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E45ED" w14:textId="459C3D04" w:rsidR="00E4011E" w:rsidRDefault="00E4011E" w:rsidP="00E4011E">
      <w:pPr>
        <w:pStyle w:val="Heading1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les</w:t>
      </w:r>
    </w:p>
    <w:p w14:paraId="2708043E" w14:textId="6E881FF1" w:rsidR="00E4011E" w:rsidRDefault="00E4011E" w:rsidP="00E4011E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4011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rticle </w:t>
      </w:r>
      <w:r w:rsidRPr="00E4011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itle: </w:t>
      </w:r>
      <w:r w:rsidRPr="00E401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inatal deaths in Suriname: a nationwide cohort study on causes of death and lessons learned from facility-based audits</w:t>
      </w:r>
    </w:p>
    <w:p w14:paraId="3647FD77" w14:textId="77777777" w:rsidR="00E4011E" w:rsidRPr="00E4011E" w:rsidRDefault="00E4011E" w:rsidP="00E4011E">
      <w:pPr>
        <w:rPr>
          <w:lang w:val="en-US" w:eastAsia="en-US"/>
        </w:rPr>
      </w:pPr>
    </w:p>
    <w:p w14:paraId="65868C3D" w14:textId="77777777" w:rsidR="00E4011E" w:rsidRPr="00E4011E" w:rsidRDefault="00E4011E" w:rsidP="00E4011E">
      <w:pPr>
        <w:rPr>
          <w:lang w:val="en-US"/>
        </w:rPr>
      </w:pPr>
      <w:r>
        <w:rPr>
          <w:b/>
          <w:bCs/>
          <w:lang w:val="en-US"/>
        </w:rPr>
        <w:t xml:space="preserve">Journal: </w:t>
      </w:r>
      <w:r w:rsidRPr="00E4011E">
        <w:rPr>
          <w:lang w:val="en-US"/>
        </w:rPr>
        <w:t xml:space="preserve">Maternal and Child Health Journal </w:t>
      </w:r>
    </w:p>
    <w:p w14:paraId="006F100E" w14:textId="77777777" w:rsidR="00E4011E" w:rsidRDefault="00E4011E" w:rsidP="00E4011E">
      <w:pPr>
        <w:rPr>
          <w:b/>
          <w:bCs/>
          <w:lang w:val="en-US"/>
        </w:rPr>
      </w:pPr>
    </w:p>
    <w:p w14:paraId="1A2F9673" w14:textId="131F8422" w:rsidR="00E4011E" w:rsidRPr="00A94CCB" w:rsidRDefault="00E4011E" w:rsidP="00E4011E">
      <w:pPr>
        <w:shd w:val="clear" w:color="auto" w:fill="FFFFFF"/>
        <w:jc w:val="both"/>
        <w:rPr>
          <w:color w:val="000000" w:themeColor="text1"/>
          <w:lang w:val="en-US" w:eastAsia="nl-NL"/>
        </w:rPr>
      </w:pPr>
      <w:r w:rsidRPr="00E4011E">
        <w:rPr>
          <w:b/>
          <w:bCs/>
          <w:color w:val="000000" w:themeColor="text1"/>
          <w:lang w:val="en-US" w:eastAsia="nl-NL"/>
        </w:rPr>
        <w:t>Authors</w:t>
      </w:r>
      <w:r>
        <w:rPr>
          <w:color w:val="000000" w:themeColor="text1"/>
          <w:lang w:val="en-US" w:eastAsia="nl-NL"/>
        </w:rPr>
        <w:t xml:space="preserve">: </w:t>
      </w:r>
      <w:r w:rsidRPr="00A94CCB">
        <w:rPr>
          <w:color w:val="000000" w:themeColor="text1"/>
          <w:lang w:val="en-US" w:eastAsia="nl-NL"/>
        </w:rPr>
        <w:t>Zita D. Prüst</w:t>
      </w:r>
      <w:r w:rsidRPr="00A94CCB">
        <w:rPr>
          <w:color w:val="000000" w:themeColor="text1"/>
          <w:vertAlign w:val="superscript"/>
          <w:lang w:val="en-US" w:eastAsia="nl-NL"/>
        </w:rPr>
        <w:t>1,2</w:t>
      </w:r>
      <w:r w:rsidRPr="00A94CCB">
        <w:rPr>
          <w:color w:val="000000" w:themeColor="text1"/>
          <w:vertAlign w:val="superscript"/>
          <w:lang w:val="en-US" w:eastAsia="nl-NL"/>
        </w:rPr>
        <w:sym w:font="Wingdings" w:char="F02A"/>
      </w:r>
      <w:r w:rsidRPr="00A94CCB">
        <w:rPr>
          <w:color w:val="000000" w:themeColor="text1"/>
          <w:lang w:val="en-US" w:eastAsia="nl-NL"/>
        </w:rPr>
        <w:t>, Kim J.C. Verschueren</w:t>
      </w:r>
      <w:r w:rsidRPr="00A94CCB">
        <w:rPr>
          <w:color w:val="000000" w:themeColor="text1"/>
          <w:vertAlign w:val="superscript"/>
          <w:lang w:val="en-US" w:eastAsia="nl-NL"/>
        </w:rPr>
        <w:t>1,3</w:t>
      </w:r>
      <w:r w:rsidRPr="00A94CCB">
        <w:rPr>
          <w:color w:val="000000" w:themeColor="text1"/>
          <w:lang w:val="en-US" w:eastAsia="nl-NL"/>
        </w:rPr>
        <w:t>, Safir Liesdek</w:t>
      </w:r>
      <w:r w:rsidRPr="00A94CCB">
        <w:rPr>
          <w:color w:val="000000" w:themeColor="text1"/>
          <w:vertAlign w:val="superscript"/>
          <w:lang w:val="en-US" w:eastAsia="nl-NL"/>
        </w:rPr>
        <w:t>4</w:t>
      </w:r>
      <w:r w:rsidRPr="00A94CCB">
        <w:rPr>
          <w:color w:val="000000" w:themeColor="text1"/>
          <w:lang w:val="en-US" w:eastAsia="nl-NL"/>
        </w:rPr>
        <w:t>, Fernando Rigters</w:t>
      </w:r>
      <w:r w:rsidRPr="00A94CCB">
        <w:rPr>
          <w:color w:val="000000" w:themeColor="text1"/>
          <w:vertAlign w:val="superscript"/>
          <w:lang w:val="en-US" w:eastAsia="nl-NL"/>
        </w:rPr>
        <w:t>5</w:t>
      </w:r>
      <w:r w:rsidRPr="00A94CCB">
        <w:rPr>
          <w:color w:val="000000" w:themeColor="text1"/>
          <w:lang w:val="en-US" w:eastAsia="nl-NL"/>
        </w:rPr>
        <w:t xml:space="preserve">, </w:t>
      </w:r>
      <w:proofErr w:type="spellStart"/>
      <w:r w:rsidRPr="00A94CCB">
        <w:rPr>
          <w:color w:val="000000" w:themeColor="text1"/>
          <w:lang w:val="en-US" w:eastAsia="nl-NL"/>
        </w:rPr>
        <w:t>Gieta</w:t>
      </w:r>
      <w:proofErr w:type="spellEnd"/>
      <w:r w:rsidRPr="00A94CCB">
        <w:rPr>
          <w:color w:val="000000" w:themeColor="text1"/>
          <w:lang w:val="en-US" w:eastAsia="nl-NL"/>
        </w:rPr>
        <w:t xml:space="preserve"> Bhika-Kori</w:t>
      </w:r>
      <w:r w:rsidRPr="00A94CCB">
        <w:rPr>
          <w:color w:val="000000" w:themeColor="text1"/>
          <w:vertAlign w:val="superscript"/>
          <w:lang w:val="en-US" w:eastAsia="nl-NL"/>
        </w:rPr>
        <w:t>2</w:t>
      </w:r>
      <w:r w:rsidRPr="00A94CCB">
        <w:rPr>
          <w:color w:val="000000" w:themeColor="text1"/>
          <w:lang w:val="en-US" w:eastAsia="nl-NL"/>
        </w:rPr>
        <w:t>, Kitty W.M. Bloemenkamp</w:t>
      </w:r>
      <w:r w:rsidRPr="00A94CCB">
        <w:rPr>
          <w:color w:val="000000" w:themeColor="text1"/>
          <w:vertAlign w:val="superscript"/>
          <w:lang w:val="en-US" w:eastAsia="nl-NL"/>
        </w:rPr>
        <w:t>1</w:t>
      </w:r>
      <w:r w:rsidRPr="00A94CCB">
        <w:rPr>
          <w:color w:val="000000" w:themeColor="text1"/>
          <w:lang w:val="en-US" w:eastAsia="nl-NL"/>
        </w:rPr>
        <w:t>, Thomas van den Akker</w:t>
      </w:r>
      <w:r w:rsidRPr="00A94CCB">
        <w:rPr>
          <w:color w:val="000000" w:themeColor="text1"/>
          <w:vertAlign w:val="superscript"/>
          <w:lang w:val="en-US" w:eastAsia="nl-NL"/>
        </w:rPr>
        <w:t>3</w:t>
      </w:r>
      <w:r w:rsidRPr="00A94CCB">
        <w:rPr>
          <w:color w:val="000000" w:themeColor="text1"/>
          <w:lang w:val="en-US" w:eastAsia="nl-NL"/>
        </w:rPr>
        <w:t xml:space="preserve">, </w:t>
      </w:r>
      <w:proofErr w:type="spellStart"/>
      <w:r w:rsidRPr="00A94CCB">
        <w:rPr>
          <w:color w:val="000000" w:themeColor="text1"/>
          <w:lang w:val="en-US" w:eastAsia="nl-NL"/>
        </w:rPr>
        <w:t>Lachmi</w:t>
      </w:r>
      <w:proofErr w:type="spellEnd"/>
      <w:r w:rsidRPr="00A94CCB">
        <w:rPr>
          <w:color w:val="000000" w:themeColor="text1"/>
          <w:lang w:val="en-US" w:eastAsia="nl-NL"/>
        </w:rPr>
        <w:t xml:space="preserve"> R. Kodan</w:t>
      </w:r>
      <w:r w:rsidRPr="00A94CCB">
        <w:rPr>
          <w:color w:val="000000" w:themeColor="text1"/>
          <w:vertAlign w:val="superscript"/>
          <w:lang w:val="en-US" w:eastAsia="nl-NL"/>
        </w:rPr>
        <w:t>1,2,5</w:t>
      </w:r>
    </w:p>
    <w:p w14:paraId="2EAB6DC7" w14:textId="77777777" w:rsidR="00E4011E" w:rsidRPr="00A94CCB" w:rsidRDefault="00E4011E" w:rsidP="00E4011E">
      <w:pPr>
        <w:shd w:val="clear" w:color="auto" w:fill="FFFFFF"/>
        <w:jc w:val="both"/>
        <w:rPr>
          <w:color w:val="000000" w:themeColor="text1"/>
          <w:lang w:val="en-US" w:eastAsia="nl-NL"/>
        </w:rPr>
      </w:pPr>
    </w:p>
    <w:p w14:paraId="5C8A574A" w14:textId="05632BC2" w:rsidR="00E4011E" w:rsidRPr="00496467" w:rsidRDefault="00E4011E" w:rsidP="00E4011E">
      <w:pPr>
        <w:contextualSpacing/>
        <w:jc w:val="both"/>
        <w:rPr>
          <w:color w:val="000000" w:themeColor="text1"/>
          <w:lang w:val="en-US"/>
        </w:rPr>
      </w:pPr>
      <w:r w:rsidRPr="00A94CCB">
        <w:rPr>
          <w:color w:val="000000" w:themeColor="text1"/>
          <w:vertAlign w:val="superscript"/>
          <w:lang w:val="en-US"/>
        </w:rPr>
        <w:t xml:space="preserve">1 </w:t>
      </w:r>
      <w:r w:rsidRPr="00A94CCB">
        <w:rPr>
          <w:color w:val="000000" w:themeColor="text1"/>
          <w:lang w:val="en-US"/>
        </w:rPr>
        <w:t xml:space="preserve">Department of Obstetrics, Division Women and Baby, Birth Centre Wilhelmina’s Children Hospital, University Medical Centre Utrecht, </w:t>
      </w:r>
      <w:r w:rsidRPr="00496467">
        <w:rPr>
          <w:color w:val="000000" w:themeColor="text1"/>
          <w:lang w:val="en-US"/>
        </w:rPr>
        <w:t>Utrecht University</w:t>
      </w:r>
    </w:p>
    <w:p w14:paraId="424396D0" w14:textId="77777777" w:rsidR="00E4011E" w:rsidRDefault="00E4011E" w:rsidP="00E4011E">
      <w:pPr>
        <w:contextualSpacing/>
        <w:jc w:val="both"/>
        <w:rPr>
          <w:color w:val="000000" w:themeColor="text1"/>
          <w:lang w:val="en-US"/>
        </w:rPr>
      </w:pPr>
      <w:r w:rsidRPr="00A94CCB">
        <w:rPr>
          <w:color w:val="000000" w:themeColor="text1"/>
          <w:vertAlign w:val="superscript"/>
          <w:lang w:val="en-US"/>
        </w:rPr>
        <w:t xml:space="preserve">2 </w:t>
      </w:r>
      <w:r w:rsidRPr="00A94CCB">
        <w:rPr>
          <w:color w:val="000000" w:themeColor="text1"/>
          <w:lang w:val="en-US"/>
        </w:rPr>
        <w:t xml:space="preserve">Department of Obstetrics and Gynecology, Academic Hospital Paramaribo (AZP), </w:t>
      </w:r>
    </w:p>
    <w:p w14:paraId="2440DC3A" w14:textId="77777777" w:rsidR="00E4011E" w:rsidRDefault="00E4011E" w:rsidP="00E4011E">
      <w:pPr>
        <w:contextualSpacing/>
        <w:jc w:val="both"/>
        <w:rPr>
          <w:color w:val="000000"/>
          <w:shd w:val="clear" w:color="auto" w:fill="FFFFFF"/>
          <w:lang w:val="en-US"/>
        </w:rPr>
      </w:pPr>
      <w:r w:rsidRPr="00A94CCB">
        <w:rPr>
          <w:color w:val="000000" w:themeColor="text1"/>
          <w:vertAlign w:val="superscript"/>
          <w:lang w:val="en-US"/>
        </w:rPr>
        <w:t xml:space="preserve">3 </w:t>
      </w:r>
      <w:r w:rsidRPr="00A94CCB">
        <w:rPr>
          <w:color w:val="000000"/>
          <w:shd w:val="clear" w:color="auto" w:fill="FFFFFF"/>
          <w:lang w:val="en-US"/>
        </w:rPr>
        <w:t>Department of Obstetrics and Gynecology, Leiden University Medical Center, Leiden, the Netherlands</w:t>
      </w:r>
    </w:p>
    <w:p w14:paraId="310E142C" w14:textId="77777777" w:rsidR="00E4011E" w:rsidRDefault="00E4011E" w:rsidP="00E4011E">
      <w:pPr>
        <w:contextualSpacing/>
        <w:jc w:val="both"/>
        <w:rPr>
          <w:color w:val="000000" w:themeColor="text1"/>
          <w:lang w:val="en-US"/>
        </w:rPr>
      </w:pPr>
      <w:r w:rsidRPr="00A94CCB">
        <w:rPr>
          <w:color w:val="000000" w:themeColor="text1"/>
          <w:vertAlign w:val="superscript"/>
          <w:lang w:val="en-US"/>
        </w:rPr>
        <w:t xml:space="preserve">4 </w:t>
      </w:r>
      <w:r w:rsidRPr="00A94CCB">
        <w:rPr>
          <w:color w:val="000000" w:themeColor="text1"/>
          <w:lang w:val="en-US"/>
        </w:rPr>
        <w:t>Department of Neonatology, Academic Hospital Paramaribo (AZP), Paramaribo, Suriname</w:t>
      </w:r>
    </w:p>
    <w:p w14:paraId="5BD49C5E" w14:textId="77777777" w:rsidR="00E4011E" w:rsidRDefault="00E4011E" w:rsidP="00E4011E">
      <w:pPr>
        <w:contextualSpacing/>
        <w:jc w:val="both"/>
        <w:rPr>
          <w:color w:val="000000" w:themeColor="text1"/>
          <w:lang w:val="en-US"/>
        </w:rPr>
      </w:pPr>
      <w:r w:rsidRPr="00A94CCB">
        <w:rPr>
          <w:color w:val="000000" w:themeColor="text1"/>
          <w:vertAlign w:val="superscript"/>
          <w:lang w:val="en-US"/>
        </w:rPr>
        <w:t>5</w:t>
      </w:r>
      <w:r w:rsidRPr="00A94CCB">
        <w:rPr>
          <w:color w:val="000000" w:themeColor="text1"/>
          <w:lang w:val="en-US"/>
        </w:rPr>
        <w:t xml:space="preserve"> Department of Obstetrics and Gynecology, ‘s Lands </w:t>
      </w:r>
      <w:proofErr w:type="spellStart"/>
      <w:r w:rsidRPr="00A94CCB">
        <w:rPr>
          <w:color w:val="000000" w:themeColor="text1"/>
          <w:lang w:val="en-US"/>
        </w:rPr>
        <w:t>Hospitaal</w:t>
      </w:r>
      <w:proofErr w:type="spellEnd"/>
      <w:r w:rsidRPr="00A94CCB">
        <w:rPr>
          <w:color w:val="000000" w:themeColor="text1"/>
          <w:lang w:val="en-US"/>
        </w:rPr>
        <w:t xml:space="preserve"> Paramaribo Suriname</w:t>
      </w:r>
    </w:p>
    <w:p w14:paraId="5F02179E" w14:textId="77777777" w:rsidR="00E4011E" w:rsidRPr="00A94CCB" w:rsidRDefault="00E4011E" w:rsidP="00E4011E">
      <w:pPr>
        <w:contextualSpacing/>
        <w:jc w:val="both"/>
        <w:rPr>
          <w:color w:val="000000" w:themeColor="text1"/>
          <w:lang w:val="en-US"/>
        </w:rPr>
      </w:pPr>
      <w:r w:rsidRPr="00A94CCB">
        <w:rPr>
          <w:color w:val="000000" w:themeColor="text1"/>
          <w:vertAlign w:val="superscript"/>
          <w:lang w:val="en-US"/>
        </w:rPr>
        <w:t xml:space="preserve">5 </w:t>
      </w:r>
      <w:r w:rsidRPr="00A94CCB">
        <w:rPr>
          <w:color w:val="000000" w:themeColor="text1"/>
          <w:lang w:val="en-US"/>
        </w:rPr>
        <w:t xml:space="preserve">Anton de </w:t>
      </w:r>
      <w:proofErr w:type="spellStart"/>
      <w:r w:rsidRPr="00A94CCB">
        <w:rPr>
          <w:color w:val="000000" w:themeColor="text1"/>
          <w:lang w:val="en-US"/>
        </w:rPr>
        <w:t>Kom</w:t>
      </w:r>
      <w:proofErr w:type="spellEnd"/>
      <w:r w:rsidRPr="00A94CCB">
        <w:rPr>
          <w:color w:val="000000" w:themeColor="text1"/>
          <w:lang w:val="en-US"/>
        </w:rPr>
        <w:t xml:space="preserve"> University of Suriname, Paramaribo, Suriname</w:t>
      </w:r>
    </w:p>
    <w:p w14:paraId="53B6BB46" w14:textId="77777777" w:rsidR="00E4011E" w:rsidRDefault="00E4011E" w:rsidP="00E4011E">
      <w:pPr>
        <w:rPr>
          <w:color w:val="000000" w:themeColor="text1"/>
          <w:lang w:val="en-US" w:eastAsia="nl-NL"/>
        </w:rPr>
      </w:pPr>
    </w:p>
    <w:p w14:paraId="243B4FF0" w14:textId="77777777" w:rsidR="00E4011E" w:rsidRPr="00A94CCB" w:rsidRDefault="00E4011E" w:rsidP="00E4011E">
      <w:pPr>
        <w:spacing w:after="200"/>
        <w:rPr>
          <w:color w:val="000000" w:themeColor="text1"/>
          <w:vertAlign w:val="superscript"/>
          <w:lang w:val="en-US"/>
        </w:rPr>
      </w:pPr>
      <w:r w:rsidRPr="00A94CCB">
        <w:rPr>
          <w:color w:val="000000" w:themeColor="text1"/>
          <w:vertAlign w:val="superscript"/>
          <w:lang w:val="en-US"/>
        </w:rPr>
        <w:sym w:font="Wingdings" w:char="F02A"/>
      </w:r>
      <w:r w:rsidRPr="00A94CCB">
        <w:rPr>
          <w:color w:val="000000" w:themeColor="text1"/>
          <w:vertAlign w:val="superscript"/>
          <w:lang w:val="en-US"/>
        </w:rPr>
        <w:t xml:space="preserve"> </w:t>
      </w:r>
      <w:r w:rsidRPr="00A94CCB">
        <w:rPr>
          <w:b/>
          <w:bCs/>
          <w:color w:val="000000" w:themeColor="text1"/>
          <w:lang w:val="en-US"/>
        </w:rPr>
        <w:t>Corresponding author</w:t>
      </w:r>
    </w:p>
    <w:p w14:paraId="1276660F" w14:textId="77777777" w:rsidR="00E4011E" w:rsidRPr="00E4011E" w:rsidRDefault="00E4011E" w:rsidP="00E4011E">
      <w:pPr>
        <w:contextualSpacing/>
        <w:rPr>
          <w:u w:val="single"/>
          <w:lang w:eastAsia="zh-TW"/>
        </w:rPr>
      </w:pPr>
      <w:r w:rsidRPr="00E4011E">
        <w:rPr>
          <w:u w:val="single"/>
          <w:lang w:eastAsia="zh-TW"/>
        </w:rPr>
        <w:t xml:space="preserve">Zita </w:t>
      </w:r>
      <w:proofErr w:type="spellStart"/>
      <w:r w:rsidRPr="00E4011E">
        <w:rPr>
          <w:u w:val="single"/>
          <w:lang w:eastAsia="zh-TW"/>
        </w:rPr>
        <w:t>Doré</w:t>
      </w:r>
      <w:proofErr w:type="spellEnd"/>
      <w:r w:rsidRPr="00E4011E">
        <w:rPr>
          <w:u w:val="single"/>
          <w:lang w:eastAsia="zh-TW"/>
        </w:rPr>
        <w:t xml:space="preserve"> Prüst, MD, PhD-student </w:t>
      </w:r>
    </w:p>
    <w:p w14:paraId="633605F1" w14:textId="77777777" w:rsidR="00E4011E" w:rsidRPr="00A94CCB" w:rsidRDefault="00E4011E" w:rsidP="00E4011E">
      <w:pPr>
        <w:contextualSpacing/>
        <w:rPr>
          <w:lang w:val="en-US" w:eastAsia="zh-TW"/>
        </w:rPr>
      </w:pPr>
      <w:r w:rsidRPr="00A94CCB">
        <w:rPr>
          <w:lang w:val="en-US" w:eastAsia="zh-TW"/>
        </w:rPr>
        <w:t>Department of Obstetrics, UMC Utrecht</w:t>
      </w:r>
    </w:p>
    <w:p w14:paraId="2A8EED1B" w14:textId="77777777" w:rsidR="00E4011E" w:rsidRPr="00A94CCB" w:rsidRDefault="00E4011E" w:rsidP="00E4011E">
      <w:pPr>
        <w:contextualSpacing/>
        <w:rPr>
          <w:lang w:val="en-US" w:eastAsia="zh-TW"/>
        </w:rPr>
      </w:pPr>
      <w:r w:rsidRPr="00A94CCB">
        <w:rPr>
          <w:lang w:val="en-US" w:eastAsia="zh-TW"/>
        </w:rPr>
        <w:t>Postal address: Postbus 85090 UMC Utrecht, 3508 AB Utrecht, the Netherlands</w:t>
      </w:r>
    </w:p>
    <w:p w14:paraId="482AF6A1" w14:textId="77777777" w:rsidR="00E4011E" w:rsidRPr="00A94CCB" w:rsidRDefault="00E4011E" w:rsidP="00E4011E">
      <w:pPr>
        <w:contextualSpacing/>
        <w:rPr>
          <w:lang w:val="en-US" w:eastAsia="zh-TW"/>
        </w:rPr>
      </w:pPr>
      <w:hyperlink r:id="rId7" w:history="1">
        <w:r w:rsidRPr="00A94CCB">
          <w:rPr>
            <w:rStyle w:val="Heading2Char"/>
            <w:rFonts w:ascii="Times New Roman" w:hAnsi="Times New Roman" w:cs="Times New Roman"/>
            <w:sz w:val="24"/>
            <w:szCs w:val="24"/>
            <w:lang w:val="en-US" w:eastAsia="zh-TW"/>
          </w:rPr>
          <w:t>zitaprust@gmail.com</w:t>
        </w:r>
      </w:hyperlink>
    </w:p>
    <w:p w14:paraId="334465D1" w14:textId="77777777" w:rsidR="00E4011E" w:rsidRPr="00A94CCB" w:rsidRDefault="00E4011E" w:rsidP="00E4011E">
      <w:pPr>
        <w:contextualSpacing/>
        <w:jc w:val="both"/>
        <w:rPr>
          <w:shd w:val="clear" w:color="auto" w:fill="FFFFFF"/>
          <w:lang w:val="en-US"/>
        </w:rPr>
      </w:pPr>
      <w:r w:rsidRPr="00A94CCB">
        <w:rPr>
          <w:shd w:val="clear" w:color="auto" w:fill="FFFFFF"/>
          <w:lang w:val="en-US"/>
        </w:rPr>
        <w:t>Phone: +31626303585</w:t>
      </w:r>
    </w:p>
    <w:p w14:paraId="4B0891C5" w14:textId="106577E5" w:rsidR="00E4011E" w:rsidRDefault="00E4011E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F6DCF40" w14:textId="2DAC6E19" w:rsidR="000417B1" w:rsidRPr="00A94CCB" w:rsidRDefault="000417B1">
      <w:pPr>
        <w:rPr>
          <w:b/>
          <w:bCs/>
          <w:lang w:val="en-US"/>
        </w:rPr>
      </w:pPr>
      <w:r w:rsidRPr="00A94CCB">
        <w:rPr>
          <w:b/>
          <w:bCs/>
          <w:lang w:val="en-US"/>
        </w:rPr>
        <w:lastRenderedPageBreak/>
        <w:t>Supplementary file 1. ICD-PM classification</w:t>
      </w:r>
    </w:p>
    <w:tbl>
      <w:tblPr>
        <w:tblStyle w:val="Onopgemaaktetabel51"/>
        <w:tblpPr w:leftFromText="141" w:rightFromText="141" w:vertAnchor="text" w:horzAnchor="margin" w:tblpY="180"/>
        <w:tblW w:w="6946" w:type="dxa"/>
        <w:tblLook w:val="04A0" w:firstRow="1" w:lastRow="0" w:firstColumn="1" w:lastColumn="0" w:noHBand="0" w:noVBand="1"/>
      </w:tblPr>
      <w:tblGrid>
        <w:gridCol w:w="1547"/>
        <w:gridCol w:w="5399"/>
      </w:tblGrid>
      <w:tr w:rsidR="000417B1" w:rsidRPr="00360636" w14:paraId="1FD09CC7" w14:textId="77777777" w:rsidTr="00E168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47" w:type="dxa"/>
          </w:tcPr>
          <w:p w14:paraId="22B4A225" w14:textId="77777777" w:rsidR="000417B1" w:rsidRPr="00A94CCB" w:rsidRDefault="000417B1" w:rsidP="00E16882">
            <w:pPr>
              <w:rPr>
                <w:b/>
                <w:color w:val="595959" w:themeColor="text1" w:themeTint="A6"/>
                <w:sz w:val="20"/>
                <w:szCs w:val="20"/>
                <w:lang w:val="en-US"/>
              </w:rPr>
            </w:pPr>
          </w:p>
        </w:tc>
        <w:tc>
          <w:tcPr>
            <w:tcW w:w="5399" w:type="dxa"/>
          </w:tcPr>
          <w:p w14:paraId="06BD1B65" w14:textId="77777777" w:rsidR="000417B1" w:rsidRPr="00A94CCB" w:rsidRDefault="000417B1" w:rsidP="00E168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595959" w:themeColor="text1" w:themeTint="A6"/>
                <w:sz w:val="20"/>
                <w:szCs w:val="20"/>
                <w:lang w:val="en-US"/>
              </w:rPr>
            </w:pPr>
          </w:p>
        </w:tc>
      </w:tr>
      <w:tr w:rsidR="000417B1" w:rsidRPr="00E4011E" w14:paraId="75000D7F" w14:textId="77777777" w:rsidTr="00E16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</w:tcPr>
          <w:p w14:paraId="211B42C8" w14:textId="77777777" w:rsidR="000417B1" w:rsidRPr="00A94CCB" w:rsidRDefault="000417B1" w:rsidP="00E16882">
            <w:pPr>
              <w:rPr>
                <w:b/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b/>
                <w:color w:val="595959" w:themeColor="text1" w:themeTint="A6"/>
                <w:sz w:val="16"/>
                <w:szCs w:val="16"/>
                <w:lang w:val="en-US"/>
              </w:rPr>
              <w:t>Antepartum death</w:t>
            </w:r>
          </w:p>
        </w:tc>
        <w:tc>
          <w:tcPr>
            <w:tcW w:w="5399" w:type="dxa"/>
          </w:tcPr>
          <w:p w14:paraId="2DDDA6E2" w14:textId="77777777" w:rsidR="000417B1" w:rsidRPr="00A94CCB" w:rsidRDefault="000417B1" w:rsidP="00E16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color w:val="595959" w:themeColor="text1" w:themeTint="A6"/>
                <w:sz w:val="16"/>
                <w:szCs w:val="16"/>
                <w:lang w:val="en-US"/>
              </w:rPr>
              <w:t>A1 Congenital malformations, deformations and chromosomal abnormalities</w:t>
            </w:r>
          </w:p>
          <w:p w14:paraId="2B57F6BB" w14:textId="77777777" w:rsidR="000417B1" w:rsidRPr="00A94CCB" w:rsidRDefault="000417B1" w:rsidP="00E16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color w:val="595959" w:themeColor="text1" w:themeTint="A6"/>
                <w:sz w:val="16"/>
                <w:szCs w:val="16"/>
                <w:lang w:val="en-US"/>
              </w:rPr>
              <w:t>A2 Infection</w:t>
            </w:r>
          </w:p>
          <w:p w14:paraId="68A13A79" w14:textId="77777777" w:rsidR="000417B1" w:rsidRPr="00A94CCB" w:rsidRDefault="000417B1" w:rsidP="00E16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color w:val="595959" w:themeColor="text1" w:themeTint="A6"/>
                <w:sz w:val="16"/>
                <w:szCs w:val="16"/>
                <w:lang w:val="en-US"/>
              </w:rPr>
              <w:t>A3 Antepartum hypoxia</w:t>
            </w:r>
          </w:p>
          <w:p w14:paraId="0C4D2C4C" w14:textId="77777777" w:rsidR="000417B1" w:rsidRPr="00A94CCB" w:rsidRDefault="000417B1" w:rsidP="00E16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color w:val="595959" w:themeColor="text1" w:themeTint="A6"/>
                <w:sz w:val="16"/>
                <w:szCs w:val="16"/>
                <w:lang w:val="en-US"/>
              </w:rPr>
              <w:t>A4 Other specified antepartum disorder</w:t>
            </w:r>
          </w:p>
          <w:p w14:paraId="07A90826" w14:textId="77777777" w:rsidR="000417B1" w:rsidRPr="00A94CCB" w:rsidRDefault="000417B1" w:rsidP="00E16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color w:val="595959" w:themeColor="text1" w:themeTint="A6"/>
                <w:sz w:val="16"/>
                <w:szCs w:val="16"/>
                <w:lang w:val="en-US"/>
              </w:rPr>
              <w:t>A5 Disorders related to fetal growth</w:t>
            </w:r>
          </w:p>
          <w:p w14:paraId="7AAA578B" w14:textId="77777777" w:rsidR="000417B1" w:rsidRPr="00A94CCB" w:rsidRDefault="000417B1" w:rsidP="00E16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color w:val="595959" w:themeColor="text1" w:themeTint="A6"/>
                <w:sz w:val="16"/>
                <w:szCs w:val="16"/>
                <w:lang w:val="en-US"/>
              </w:rPr>
              <w:t>A6 Antepartum death of unspecified cause</w:t>
            </w:r>
          </w:p>
          <w:p w14:paraId="73ED631C" w14:textId="77777777" w:rsidR="000417B1" w:rsidRPr="00A94CCB" w:rsidRDefault="000417B1" w:rsidP="00E16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16"/>
                <w:szCs w:val="16"/>
                <w:lang w:val="en-US"/>
              </w:rPr>
            </w:pPr>
          </w:p>
        </w:tc>
      </w:tr>
      <w:tr w:rsidR="000417B1" w:rsidRPr="00E4011E" w14:paraId="3FFC021B" w14:textId="77777777" w:rsidTr="00E16882">
        <w:trPr>
          <w:trHeight w:val="8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</w:tcPr>
          <w:p w14:paraId="1E12C9BC" w14:textId="77777777" w:rsidR="000417B1" w:rsidRPr="00A94CCB" w:rsidRDefault="000417B1" w:rsidP="00E16882">
            <w:pPr>
              <w:rPr>
                <w:b/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b/>
                <w:color w:val="595959" w:themeColor="text1" w:themeTint="A6"/>
                <w:sz w:val="16"/>
                <w:szCs w:val="16"/>
                <w:lang w:val="en-US"/>
              </w:rPr>
              <w:t>Intrapartum death</w:t>
            </w:r>
          </w:p>
        </w:tc>
        <w:tc>
          <w:tcPr>
            <w:tcW w:w="5399" w:type="dxa"/>
          </w:tcPr>
          <w:p w14:paraId="51D1E9DE" w14:textId="77777777" w:rsidR="000417B1" w:rsidRPr="00A94CCB" w:rsidRDefault="000417B1" w:rsidP="00E16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color w:val="595959" w:themeColor="text1" w:themeTint="A6"/>
                <w:sz w:val="16"/>
                <w:szCs w:val="16"/>
                <w:lang w:val="en-US"/>
              </w:rPr>
              <w:t>I1 Congenital malformations, deformations and chromosomal abnormalities</w:t>
            </w:r>
          </w:p>
          <w:p w14:paraId="7D05C8CE" w14:textId="77777777" w:rsidR="000417B1" w:rsidRPr="00A94CCB" w:rsidRDefault="000417B1" w:rsidP="00E16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color w:val="595959" w:themeColor="text1" w:themeTint="A6"/>
                <w:sz w:val="16"/>
                <w:szCs w:val="16"/>
                <w:lang w:val="en-US"/>
              </w:rPr>
              <w:t>I2 Birth trauma</w:t>
            </w:r>
          </w:p>
          <w:p w14:paraId="61F57AE6" w14:textId="77777777" w:rsidR="000417B1" w:rsidRPr="00A94CCB" w:rsidRDefault="000417B1" w:rsidP="00E16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color w:val="595959" w:themeColor="text1" w:themeTint="A6"/>
                <w:sz w:val="16"/>
                <w:szCs w:val="16"/>
                <w:lang w:val="en-US"/>
              </w:rPr>
              <w:t>I3 Acute intrapartum event</w:t>
            </w:r>
          </w:p>
          <w:p w14:paraId="2178B155" w14:textId="77777777" w:rsidR="000417B1" w:rsidRPr="00A94CCB" w:rsidRDefault="000417B1" w:rsidP="00E16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color w:val="595959" w:themeColor="text1" w:themeTint="A6"/>
                <w:sz w:val="16"/>
                <w:szCs w:val="16"/>
                <w:lang w:val="en-US"/>
              </w:rPr>
              <w:t>I4 Infection</w:t>
            </w:r>
          </w:p>
          <w:p w14:paraId="2E37D34F" w14:textId="77777777" w:rsidR="000417B1" w:rsidRPr="00A94CCB" w:rsidRDefault="000417B1" w:rsidP="00E16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color w:val="595959" w:themeColor="text1" w:themeTint="A6"/>
                <w:sz w:val="16"/>
                <w:szCs w:val="16"/>
                <w:lang w:val="en-US"/>
              </w:rPr>
              <w:t>I5 Other specified intrapartum disorder</w:t>
            </w:r>
          </w:p>
          <w:p w14:paraId="2EB257D7" w14:textId="77777777" w:rsidR="000417B1" w:rsidRPr="00A94CCB" w:rsidRDefault="000417B1" w:rsidP="00E16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color w:val="595959" w:themeColor="text1" w:themeTint="A6"/>
                <w:sz w:val="16"/>
                <w:szCs w:val="16"/>
                <w:lang w:val="en-US"/>
              </w:rPr>
              <w:t>I6 Disorders related to fetal growth</w:t>
            </w:r>
          </w:p>
          <w:p w14:paraId="0AE09A4A" w14:textId="77777777" w:rsidR="000417B1" w:rsidRPr="00A94CCB" w:rsidRDefault="000417B1" w:rsidP="00E16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color w:val="595959" w:themeColor="text1" w:themeTint="A6"/>
                <w:sz w:val="16"/>
                <w:szCs w:val="16"/>
                <w:lang w:val="en-US"/>
              </w:rPr>
              <w:t>I7 Intrapartum death of unspecified cause</w:t>
            </w:r>
          </w:p>
          <w:p w14:paraId="658BD1C9" w14:textId="77777777" w:rsidR="000417B1" w:rsidRPr="00A94CCB" w:rsidRDefault="000417B1" w:rsidP="00E16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95959" w:themeColor="text1" w:themeTint="A6"/>
                <w:sz w:val="16"/>
                <w:szCs w:val="16"/>
                <w:lang w:val="en-US"/>
              </w:rPr>
            </w:pPr>
          </w:p>
        </w:tc>
      </w:tr>
      <w:tr w:rsidR="000417B1" w:rsidRPr="00E4011E" w14:paraId="70070BC1" w14:textId="77777777" w:rsidTr="00E16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" w:type="dxa"/>
            <w:tcBorders>
              <w:bottom w:val="single" w:sz="4" w:space="0" w:color="auto"/>
            </w:tcBorders>
          </w:tcPr>
          <w:p w14:paraId="41E9A9D7" w14:textId="77777777" w:rsidR="000417B1" w:rsidRPr="00A94CCB" w:rsidRDefault="000417B1" w:rsidP="00E16882">
            <w:pPr>
              <w:rPr>
                <w:b/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b/>
                <w:color w:val="595959" w:themeColor="text1" w:themeTint="A6"/>
                <w:sz w:val="16"/>
                <w:szCs w:val="16"/>
                <w:lang w:val="en-US"/>
              </w:rPr>
              <w:t>Neonatal death</w:t>
            </w:r>
          </w:p>
        </w:tc>
        <w:tc>
          <w:tcPr>
            <w:tcW w:w="5399" w:type="dxa"/>
            <w:tcBorders>
              <w:bottom w:val="single" w:sz="4" w:space="0" w:color="auto"/>
            </w:tcBorders>
          </w:tcPr>
          <w:p w14:paraId="3C256364" w14:textId="77777777" w:rsidR="000417B1" w:rsidRPr="00A94CCB" w:rsidRDefault="000417B1" w:rsidP="00E16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color w:val="595959" w:themeColor="text1" w:themeTint="A6"/>
                <w:sz w:val="16"/>
                <w:szCs w:val="16"/>
                <w:lang w:val="en-US"/>
              </w:rPr>
              <w:t>N1 Congenital malformations, deformations and chromosomal abnormalities</w:t>
            </w:r>
          </w:p>
          <w:p w14:paraId="0162B558" w14:textId="77777777" w:rsidR="000417B1" w:rsidRPr="00A94CCB" w:rsidRDefault="000417B1" w:rsidP="00E16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color w:val="595959" w:themeColor="text1" w:themeTint="A6"/>
                <w:sz w:val="16"/>
                <w:szCs w:val="16"/>
                <w:lang w:val="en-US"/>
              </w:rPr>
              <w:t>N2 Disorders related to fetal growth</w:t>
            </w:r>
          </w:p>
          <w:p w14:paraId="42D3A56B" w14:textId="77777777" w:rsidR="000417B1" w:rsidRPr="00A94CCB" w:rsidRDefault="000417B1" w:rsidP="00E16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color w:val="595959" w:themeColor="text1" w:themeTint="A6"/>
                <w:sz w:val="16"/>
                <w:szCs w:val="16"/>
                <w:lang w:val="en-US"/>
              </w:rPr>
              <w:t>N3 Birth trauma</w:t>
            </w:r>
          </w:p>
          <w:p w14:paraId="4C7DD968" w14:textId="77777777" w:rsidR="000417B1" w:rsidRPr="00A94CCB" w:rsidRDefault="000417B1" w:rsidP="00E16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color w:val="595959" w:themeColor="text1" w:themeTint="A6"/>
                <w:sz w:val="16"/>
                <w:szCs w:val="16"/>
                <w:lang w:val="en-US"/>
              </w:rPr>
              <w:t>N4 complications of intrapartum events</w:t>
            </w:r>
          </w:p>
          <w:p w14:paraId="130A406D" w14:textId="77777777" w:rsidR="000417B1" w:rsidRPr="00A94CCB" w:rsidRDefault="000417B1" w:rsidP="00E16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color w:val="595959" w:themeColor="text1" w:themeTint="A6"/>
                <w:sz w:val="16"/>
                <w:szCs w:val="16"/>
                <w:lang w:val="en-US"/>
              </w:rPr>
              <w:t>N5 Convulsions and disorders of cerebral status</w:t>
            </w:r>
          </w:p>
          <w:p w14:paraId="0B5660AE" w14:textId="77777777" w:rsidR="000417B1" w:rsidRPr="00A94CCB" w:rsidRDefault="000417B1" w:rsidP="00E16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color w:val="595959" w:themeColor="text1" w:themeTint="A6"/>
                <w:sz w:val="16"/>
                <w:szCs w:val="16"/>
                <w:lang w:val="en-US"/>
              </w:rPr>
              <w:t>N6 Infection</w:t>
            </w:r>
          </w:p>
          <w:p w14:paraId="0BC7A6D7" w14:textId="77777777" w:rsidR="000417B1" w:rsidRPr="00A94CCB" w:rsidRDefault="000417B1" w:rsidP="00E16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color w:val="595959" w:themeColor="text1" w:themeTint="A6"/>
                <w:sz w:val="16"/>
                <w:szCs w:val="16"/>
                <w:lang w:val="en-US"/>
              </w:rPr>
              <w:t>N7 Respiratory and cardiovascular disorders</w:t>
            </w:r>
          </w:p>
          <w:p w14:paraId="05583F5B" w14:textId="77777777" w:rsidR="000417B1" w:rsidRPr="00A94CCB" w:rsidRDefault="000417B1" w:rsidP="00E16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color w:val="595959" w:themeColor="text1" w:themeTint="A6"/>
                <w:sz w:val="16"/>
                <w:szCs w:val="16"/>
                <w:lang w:val="en-US"/>
              </w:rPr>
              <w:t>N8 Other neonatal conditions</w:t>
            </w:r>
          </w:p>
          <w:p w14:paraId="258330D8" w14:textId="77777777" w:rsidR="000417B1" w:rsidRPr="00A94CCB" w:rsidRDefault="000417B1" w:rsidP="00E16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color w:val="595959" w:themeColor="text1" w:themeTint="A6"/>
                <w:sz w:val="16"/>
                <w:szCs w:val="16"/>
                <w:lang w:val="en-US"/>
              </w:rPr>
              <w:t>N9 Low birthweight and prematurity</w:t>
            </w:r>
          </w:p>
          <w:p w14:paraId="34F59D72" w14:textId="77777777" w:rsidR="000417B1" w:rsidRPr="00A94CCB" w:rsidRDefault="000417B1" w:rsidP="00E16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color w:val="595959" w:themeColor="text1" w:themeTint="A6"/>
                <w:sz w:val="16"/>
                <w:szCs w:val="16"/>
                <w:lang w:val="en-US"/>
              </w:rPr>
              <w:t>N10 Miscellaneous</w:t>
            </w:r>
          </w:p>
          <w:p w14:paraId="4DA5E31F" w14:textId="77777777" w:rsidR="000417B1" w:rsidRPr="00A94CCB" w:rsidRDefault="000417B1" w:rsidP="00E16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color w:val="595959" w:themeColor="text1" w:themeTint="A6"/>
                <w:sz w:val="16"/>
                <w:szCs w:val="16"/>
                <w:lang w:val="en-US"/>
              </w:rPr>
              <w:t xml:space="preserve">N11 Neonatal death of unspecified cause </w:t>
            </w:r>
          </w:p>
        </w:tc>
      </w:tr>
      <w:tr w:rsidR="000417B1" w:rsidRPr="00A94CCB" w14:paraId="3A7371C3" w14:textId="77777777" w:rsidTr="00E16882">
        <w:trPr>
          <w:trHeight w:val="1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5ACFBE" w14:textId="77777777" w:rsidR="000417B1" w:rsidRPr="00A94CCB" w:rsidRDefault="000417B1" w:rsidP="00E16882">
            <w:pPr>
              <w:rPr>
                <w:b/>
                <w:i w:val="0"/>
                <w:iCs w:val="0"/>
                <w:color w:val="595959" w:themeColor="text1" w:themeTint="A6"/>
                <w:sz w:val="16"/>
                <w:szCs w:val="16"/>
                <w:lang w:val="en-US"/>
              </w:rPr>
            </w:pPr>
          </w:p>
          <w:p w14:paraId="0BE083C5" w14:textId="77777777" w:rsidR="000417B1" w:rsidRPr="00A94CCB" w:rsidRDefault="000417B1" w:rsidP="00E16882">
            <w:pPr>
              <w:rPr>
                <w:b/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b/>
                <w:color w:val="595959" w:themeColor="text1" w:themeTint="A6"/>
                <w:sz w:val="16"/>
                <w:szCs w:val="16"/>
                <w:lang w:val="en-US"/>
              </w:rPr>
              <w:t>Maternal condition</w:t>
            </w:r>
          </w:p>
          <w:p w14:paraId="3F2BC494" w14:textId="77777777" w:rsidR="000417B1" w:rsidRPr="00A94CCB" w:rsidRDefault="000417B1" w:rsidP="00E16882">
            <w:pPr>
              <w:rPr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color w:val="595959" w:themeColor="text1" w:themeTint="A6"/>
                <w:sz w:val="16"/>
                <w:szCs w:val="16"/>
                <w:lang w:val="en-US"/>
              </w:rPr>
              <w:t>M1 Complications of placenta, cord and membranes</w:t>
            </w:r>
          </w:p>
          <w:p w14:paraId="0D213B75" w14:textId="77777777" w:rsidR="000417B1" w:rsidRPr="00A94CCB" w:rsidRDefault="000417B1" w:rsidP="00E16882">
            <w:pPr>
              <w:rPr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color w:val="595959" w:themeColor="text1" w:themeTint="A6"/>
                <w:sz w:val="16"/>
                <w:szCs w:val="16"/>
                <w:lang w:val="en-US"/>
              </w:rPr>
              <w:t>M2 Maternal complications of pregnancy</w:t>
            </w:r>
          </w:p>
          <w:p w14:paraId="4EF2BB3D" w14:textId="77777777" w:rsidR="000417B1" w:rsidRPr="00A94CCB" w:rsidRDefault="000417B1" w:rsidP="00E16882">
            <w:pPr>
              <w:rPr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color w:val="595959" w:themeColor="text1" w:themeTint="A6"/>
                <w:sz w:val="16"/>
                <w:szCs w:val="16"/>
                <w:lang w:val="en-US"/>
              </w:rPr>
              <w:t>M3 Other complications of labor and delivery</w:t>
            </w:r>
          </w:p>
          <w:p w14:paraId="5105F4CA" w14:textId="77777777" w:rsidR="000417B1" w:rsidRPr="00A94CCB" w:rsidRDefault="000417B1" w:rsidP="00E16882">
            <w:pPr>
              <w:rPr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color w:val="595959" w:themeColor="text1" w:themeTint="A6"/>
                <w:sz w:val="16"/>
                <w:szCs w:val="16"/>
                <w:lang w:val="en-US"/>
              </w:rPr>
              <w:t>M4 Maternal medical and surgical conditions</w:t>
            </w:r>
          </w:p>
          <w:p w14:paraId="6C8CDD38" w14:textId="77777777" w:rsidR="000417B1" w:rsidRPr="00A94CCB" w:rsidRDefault="000417B1" w:rsidP="00E16882">
            <w:pPr>
              <w:rPr>
                <w:i w:val="0"/>
                <w:iCs w:val="0"/>
                <w:color w:val="595959" w:themeColor="text1" w:themeTint="A6"/>
                <w:sz w:val="16"/>
                <w:szCs w:val="16"/>
                <w:lang w:val="en-US"/>
              </w:rPr>
            </w:pPr>
            <w:r w:rsidRPr="00A94CCB">
              <w:rPr>
                <w:color w:val="595959" w:themeColor="text1" w:themeTint="A6"/>
                <w:sz w:val="16"/>
                <w:szCs w:val="16"/>
                <w:lang w:val="en-US"/>
              </w:rPr>
              <w:t>M5 No maternal condition</w:t>
            </w:r>
          </w:p>
          <w:p w14:paraId="730FA680" w14:textId="77777777" w:rsidR="000417B1" w:rsidRPr="00A94CCB" w:rsidRDefault="000417B1" w:rsidP="00E16882">
            <w:pPr>
              <w:rPr>
                <w:b/>
                <w:color w:val="595959" w:themeColor="text1" w:themeTint="A6"/>
                <w:sz w:val="16"/>
                <w:szCs w:val="16"/>
                <w:lang w:val="en-US"/>
              </w:rPr>
            </w:pPr>
          </w:p>
        </w:tc>
      </w:tr>
    </w:tbl>
    <w:p w14:paraId="317187E6" w14:textId="57889FF8" w:rsidR="000417B1" w:rsidRPr="00A94CCB" w:rsidRDefault="000417B1">
      <w:pPr>
        <w:rPr>
          <w:b/>
          <w:bCs/>
          <w:lang w:val="en-US"/>
        </w:rPr>
      </w:pPr>
      <w:r w:rsidRPr="00A94CCB">
        <w:rPr>
          <w:b/>
          <w:bCs/>
          <w:lang w:val="en-US"/>
        </w:rPr>
        <w:br w:type="page"/>
      </w:r>
    </w:p>
    <w:p w14:paraId="7B6F0E65" w14:textId="77777777" w:rsidR="00E4011E" w:rsidRDefault="00E4011E">
      <w:pPr>
        <w:rPr>
          <w:b/>
          <w:bCs/>
          <w:lang w:val="en-US"/>
        </w:rPr>
        <w:sectPr w:rsidR="00E4011E" w:rsidSect="00E4011E">
          <w:footerReference w:type="even" r:id="rId8"/>
          <w:footerReference w:type="defaul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838BCAC" w14:textId="2AD403EE" w:rsidR="00651634" w:rsidRPr="00A94CCB" w:rsidRDefault="000417B1">
      <w:pPr>
        <w:rPr>
          <w:lang w:val="en-US"/>
        </w:rPr>
      </w:pPr>
      <w:r w:rsidRPr="00A94CCB">
        <w:rPr>
          <w:b/>
          <w:bCs/>
          <w:lang w:val="en-US"/>
        </w:rPr>
        <w:lastRenderedPageBreak/>
        <w:t xml:space="preserve">Supplementary </w:t>
      </w:r>
      <w:r w:rsidR="00651634" w:rsidRPr="00A94CCB">
        <w:rPr>
          <w:b/>
          <w:bCs/>
          <w:lang w:val="en-US"/>
        </w:rPr>
        <w:t xml:space="preserve">file </w:t>
      </w:r>
      <w:r w:rsidRPr="00A94CCB">
        <w:rPr>
          <w:b/>
          <w:bCs/>
          <w:lang w:val="en-US"/>
        </w:rPr>
        <w:t>2</w:t>
      </w:r>
      <w:r w:rsidR="00651634" w:rsidRPr="00A94CCB">
        <w:rPr>
          <w:b/>
          <w:bCs/>
          <w:lang w:val="en-US"/>
        </w:rPr>
        <w:t>. The classification of causes of perinatal deaths in Suriname, according to the ICD-PM</w:t>
      </w:r>
      <w:r w:rsidR="00651634" w:rsidRPr="00A94CCB">
        <w:rPr>
          <w:b/>
          <w:bCs/>
          <w:lang w:val="en-US"/>
        </w:rPr>
        <w:br w:type="page"/>
      </w:r>
    </w:p>
    <w:tbl>
      <w:tblPr>
        <w:tblStyle w:val="PlainTable21"/>
        <w:tblpPr w:leftFromText="180" w:rightFromText="180" w:horzAnchor="margin" w:tblpXSpec="center" w:tblpY="-540"/>
        <w:tblW w:w="14742" w:type="dxa"/>
        <w:tblLook w:val="06A0" w:firstRow="1" w:lastRow="0" w:firstColumn="1" w:lastColumn="0" w:noHBand="1" w:noVBand="1"/>
      </w:tblPr>
      <w:tblGrid>
        <w:gridCol w:w="3337"/>
        <w:gridCol w:w="236"/>
        <w:gridCol w:w="2166"/>
        <w:gridCol w:w="1896"/>
        <w:gridCol w:w="1842"/>
        <w:gridCol w:w="1995"/>
        <w:gridCol w:w="1711"/>
        <w:gridCol w:w="73"/>
        <w:gridCol w:w="69"/>
        <w:gridCol w:w="1276"/>
        <w:gridCol w:w="63"/>
        <w:gridCol w:w="78"/>
      </w:tblGrid>
      <w:tr w:rsidR="00492AB1" w:rsidRPr="00A94CCB" w14:paraId="2FA9FD3F" w14:textId="77777777" w:rsidTr="00CB453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8" w:type="dxa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tcBorders>
              <w:top w:val="single" w:sz="4" w:space="0" w:color="595959" w:themeColor="text1" w:themeTint="A6"/>
              <w:left w:val="nil"/>
              <w:bottom w:val="single" w:sz="4" w:space="0" w:color="595959" w:themeColor="text1" w:themeTint="A6"/>
              <w:right w:val="nil"/>
            </w:tcBorders>
            <w:shd w:val="clear" w:color="auto" w:fill="D9D9D9" w:themeFill="background1" w:themeFillShade="D9"/>
          </w:tcPr>
          <w:p w14:paraId="4FD69A29" w14:textId="64DF5E7D" w:rsidR="00492AB1" w:rsidRPr="00A94CCB" w:rsidRDefault="00492AB1" w:rsidP="00492AB1">
            <w:pPr>
              <w:rPr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595959" w:themeColor="text1" w:themeTint="A6"/>
              <w:left w:val="nil"/>
              <w:bottom w:val="single" w:sz="4" w:space="0" w:color="595959" w:themeColor="text1" w:themeTint="A6"/>
              <w:right w:val="single" w:sz="4" w:space="0" w:color="auto"/>
            </w:tcBorders>
            <w:shd w:val="clear" w:color="auto" w:fill="D9D9D9" w:themeFill="background1" w:themeFillShade="D9"/>
          </w:tcPr>
          <w:p w14:paraId="76E501D0" w14:textId="77777777" w:rsidR="00492AB1" w:rsidRPr="00A94CCB" w:rsidRDefault="00492AB1" w:rsidP="00492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9683" w:type="dxa"/>
            <w:gridSpan w:val="6"/>
            <w:tcBorders>
              <w:top w:val="single" w:sz="4" w:space="0" w:color="595959" w:themeColor="text1" w:themeTint="A6"/>
              <w:left w:val="single" w:sz="4" w:space="0" w:color="auto"/>
              <w:bottom w:val="single" w:sz="4" w:space="0" w:color="595959" w:themeColor="text1" w:themeTint="A6"/>
            </w:tcBorders>
            <w:shd w:val="clear" w:color="auto" w:fill="D9D9D9" w:themeFill="background1" w:themeFillShade="D9"/>
          </w:tcPr>
          <w:p w14:paraId="4A83907B" w14:textId="1E32699B" w:rsidR="00492AB1" w:rsidRPr="00A94CCB" w:rsidRDefault="00914B9A" w:rsidP="00492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>First m</w:t>
            </w:r>
            <w:r w:rsidR="00492AB1" w:rsidRPr="00A94CCB">
              <w:rPr>
                <w:sz w:val="16"/>
                <w:szCs w:val="16"/>
                <w:lang w:val="en-US"/>
              </w:rPr>
              <w:t>aternal medical condition</w:t>
            </w:r>
          </w:p>
        </w:tc>
        <w:tc>
          <w:tcPr>
            <w:tcW w:w="1408" w:type="dxa"/>
            <w:gridSpan w:val="3"/>
            <w:tcBorders>
              <w:top w:val="single" w:sz="4" w:space="0" w:color="595959" w:themeColor="text1" w:themeTint="A6"/>
              <w:left w:val="single" w:sz="4" w:space="0" w:color="595959" w:themeColor="text1" w:themeTint="A6"/>
            </w:tcBorders>
            <w:shd w:val="clear" w:color="auto" w:fill="D9D9D9" w:themeFill="background1" w:themeFillShade="D9"/>
          </w:tcPr>
          <w:p w14:paraId="344AABB5" w14:textId="77777777" w:rsidR="00492AB1" w:rsidRPr="00A94CCB" w:rsidRDefault="00492AB1" w:rsidP="00492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492AB1" w:rsidRPr="00A94CCB" w14:paraId="3A2CB1C1" w14:textId="77777777" w:rsidTr="00CB453A">
        <w:trPr>
          <w:gridAfter w:val="1"/>
          <w:wAfter w:w="78" w:type="dxa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tcBorders>
              <w:top w:val="single" w:sz="4" w:space="0" w:color="595959" w:themeColor="text1" w:themeTint="A6"/>
              <w:left w:val="nil"/>
              <w:bottom w:val="single" w:sz="4" w:space="0" w:color="595959" w:themeColor="text1" w:themeTint="A6"/>
              <w:right w:val="nil"/>
            </w:tcBorders>
            <w:shd w:val="clear" w:color="auto" w:fill="D9D9D9" w:themeFill="background1" w:themeFillShade="D9"/>
          </w:tcPr>
          <w:p w14:paraId="27652019" w14:textId="77777777" w:rsidR="00492AB1" w:rsidRPr="00A94CCB" w:rsidRDefault="00492AB1" w:rsidP="00492AB1">
            <w:pPr>
              <w:jc w:val="center"/>
              <w:rPr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595959" w:themeColor="text1" w:themeTint="A6"/>
              <w:left w:val="nil"/>
              <w:bottom w:val="single" w:sz="4" w:space="0" w:color="595959" w:themeColor="text1" w:themeTint="A6"/>
              <w:right w:val="single" w:sz="4" w:space="0" w:color="auto"/>
            </w:tcBorders>
            <w:shd w:val="clear" w:color="auto" w:fill="D9D9D9" w:themeFill="background1" w:themeFillShade="D9"/>
          </w:tcPr>
          <w:p w14:paraId="6D8D1A20" w14:textId="77777777" w:rsidR="00492AB1" w:rsidRPr="00A94CCB" w:rsidRDefault="00492AB1" w:rsidP="00492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2166" w:type="dxa"/>
            <w:tcBorders>
              <w:top w:val="single" w:sz="4" w:space="0" w:color="595959" w:themeColor="text1" w:themeTint="A6"/>
              <w:left w:val="single" w:sz="4" w:space="0" w:color="auto"/>
              <w:bottom w:val="single" w:sz="4" w:space="0" w:color="595959" w:themeColor="text1" w:themeTint="A6"/>
            </w:tcBorders>
            <w:shd w:val="clear" w:color="auto" w:fill="D9D9D9" w:themeFill="background1" w:themeFillShade="D9"/>
          </w:tcPr>
          <w:p w14:paraId="59301C8F" w14:textId="77777777" w:rsidR="00492AB1" w:rsidRPr="00A94CCB" w:rsidRDefault="00492AB1" w:rsidP="00492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>M1</w:t>
            </w:r>
          </w:p>
          <w:p w14:paraId="25C4792F" w14:textId="77777777" w:rsidR="00492AB1" w:rsidRPr="00A94CCB" w:rsidRDefault="00492AB1" w:rsidP="00492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>Complications of placenta, cord and membranes</w:t>
            </w:r>
          </w:p>
        </w:tc>
        <w:tc>
          <w:tcPr>
            <w:tcW w:w="189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  <w:shd w:val="clear" w:color="auto" w:fill="D9D9D9" w:themeFill="background1" w:themeFillShade="D9"/>
          </w:tcPr>
          <w:p w14:paraId="7D69D4BD" w14:textId="77777777" w:rsidR="00492AB1" w:rsidRPr="00A94CCB" w:rsidRDefault="00492AB1" w:rsidP="00492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>M2</w:t>
            </w:r>
          </w:p>
          <w:p w14:paraId="6013609A" w14:textId="77777777" w:rsidR="00492AB1" w:rsidRPr="00A94CCB" w:rsidRDefault="00492AB1" w:rsidP="00492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>Maternal complications of pregnancy</w:t>
            </w:r>
          </w:p>
        </w:tc>
        <w:tc>
          <w:tcPr>
            <w:tcW w:w="1842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  <w:shd w:val="clear" w:color="auto" w:fill="D9D9D9" w:themeFill="background1" w:themeFillShade="D9"/>
          </w:tcPr>
          <w:p w14:paraId="626DDD38" w14:textId="77777777" w:rsidR="00492AB1" w:rsidRPr="00A94CCB" w:rsidRDefault="00492AB1" w:rsidP="00492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>M3</w:t>
            </w:r>
          </w:p>
          <w:p w14:paraId="2BCC8F0D" w14:textId="77777777" w:rsidR="00492AB1" w:rsidRPr="00A94CCB" w:rsidRDefault="00492AB1" w:rsidP="00492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 xml:space="preserve"> Other complications of labor and delivery</w:t>
            </w:r>
          </w:p>
        </w:tc>
        <w:tc>
          <w:tcPr>
            <w:tcW w:w="1995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  <w:shd w:val="clear" w:color="auto" w:fill="D9D9D9" w:themeFill="background1" w:themeFillShade="D9"/>
          </w:tcPr>
          <w:p w14:paraId="6198BA2A" w14:textId="77777777" w:rsidR="00492AB1" w:rsidRPr="00A94CCB" w:rsidRDefault="00492AB1" w:rsidP="00492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>M4</w:t>
            </w:r>
          </w:p>
          <w:p w14:paraId="3B2AD24C" w14:textId="77777777" w:rsidR="00492AB1" w:rsidRPr="00A94CCB" w:rsidRDefault="00492AB1" w:rsidP="00492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>Maternal medical and surgical conditions</w:t>
            </w:r>
          </w:p>
        </w:tc>
        <w:tc>
          <w:tcPr>
            <w:tcW w:w="1784" w:type="dxa"/>
            <w:gridSpan w:val="2"/>
            <w:tcBorders>
              <w:top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shd w:val="clear" w:color="auto" w:fill="D9D9D9" w:themeFill="background1" w:themeFillShade="D9"/>
          </w:tcPr>
          <w:p w14:paraId="74D27CCE" w14:textId="77777777" w:rsidR="00492AB1" w:rsidRPr="00A94CCB" w:rsidRDefault="00492AB1" w:rsidP="00492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>M5</w:t>
            </w:r>
          </w:p>
          <w:p w14:paraId="4A0AEAD0" w14:textId="77777777" w:rsidR="00492AB1" w:rsidRPr="00A94CCB" w:rsidRDefault="00492AB1" w:rsidP="00492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 xml:space="preserve"> No maternal condition</w:t>
            </w:r>
          </w:p>
        </w:tc>
        <w:tc>
          <w:tcPr>
            <w:tcW w:w="1408" w:type="dxa"/>
            <w:gridSpan w:val="3"/>
            <w:tcBorders>
              <w:top w:val="single" w:sz="4" w:space="0" w:color="595959" w:themeColor="text1" w:themeTint="A6"/>
              <w:left w:val="single" w:sz="4" w:space="0" w:color="595959" w:themeColor="text1" w:themeTint="A6"/>
            </w:tcBorders>
            <w:shd w:val="clear" w:color="auto" w:fill="D9D9D9" w:themeFill="background1" w:themeFillShade="D9"/>
          </w:tcPr>
          <w:p w14:paraId="1FDF10B2" w14:textId="77777777" w:rsidR="00492AB1" w:rsidRPr="00A94CCB" w:rsidRDefault="00492AB1" w:rsidP="00492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>Causes</w:t>
            </w:r>
          </w:p>
          <w:p w14:paraId="4B903C0E" w14:textId="77777777" w:rsidR="00492AB1" w:rsidRPr="00A94CCB" w:rsidRDefault="00492AB1" w:rsidP="00492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 xml:space="preserve">Total </w:t>
            </w:r>
          </w:p>
          <w:p w14:paraId="775CB22F" w14:textId="77777777" w:rsidR="00492AB1" w:rsidRPr="00A94CCB" w:rsidRDefault="00492AB1" w:rsidP="00492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>(%)</w:t>
            </w:r>
          </w:p>
        </w:tc>
      </w:tr>
      <w:tr w:rsidR="002F2787" w:rsidRPr="00A94CCB" w14:paraId="589C5452" w14:textId="77777777" w:rsidTr="00CB453A">
        <w:trPr>
          <w:gridAfter w:val="1"/>
          <w:wAfter w:w="78" w:type="dxa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tcBorders>
              <w:top w:val="single" w:sz="4" w:space="0" w:color="595959" w:themeColor="text1" w:themeTint="A6"/>
              <w:left w:val="nil"/>
              <w:bottom w:val="single" w:sz="4" w:space="0" w:color="595959" w:themeColor="text1" w:themeTint="A6"/>
              <w:right w:val="nil"/>
            </w:tcBorders>
            <w:shd w:val="clear" w:color="auto" w:fill="F2F2F2" w:themeFill="background1" w:themeFillShade="F2"/>
          </w:tcPr>
          <w:p w14:paraId="34191D54" w14:textId="77777777" w:rsidR="0087027C" w:rsidRPr="00A94CCB" w:rsidRDefault="0087027C" w:rsidP="00492A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</w:p>
          <w:p w14:paraId="5FAC1C8B" w14:textId="5A34BBE5" w:rsidR="002F2787" w:rsidRPr="00A94CCB" w:rsidRDefault="002F2787" w:rsidP="00492AB1">
            <w:pPr>
              <w:rPr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>Causes of antepartum deaths</w:t>
            </w:r>
          </w:p>
        </w:tc>
        <w:tc>
          <w:tcPr>
            <w:tcW w:w="236" w:type="dxa"/>
            <w:tcBorders>
              <w:top w:val="single" w:sz="4" w:space="0" w:color="595959" w:themeColor="text1" w:themeTint="A6"/>
              <w:left w:val="nil"/>
              <w:bottom w:val="single" w:sz="4" w:space="0" w:color="595959" w:themeColor="text1" w:themeTint="A6"/>
              <w:right w:val="single" w:sz="4" w:space="0" w:color="auto"/>
            </w:tcBorders>
            <w:shd w:val="clear" w:color="auto" w:fill="F2F2F2" w:themeFill="background1" w:themeFillShade="F2"/>
          </w:tcPr>
          <w:p w14:paraId="68CFDBC2" w14:textId="77777777" w:rsidR="002F2787" w:rsidRPr="00A94CCB" w:rsidRDefault="002F2787" w:rsidP="00492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610" w:type="dxa"/>
            <w:gridSpan w:val="5"/>
            <w:tcBorders>
              <w:top w:val="single" w:sz="4" w:space="0" w:color="595959" w:themeColor="text1" w:themeTint="A6"/>
              <w:left w:val="single" w:sz="4" w:space="0" w:color="auto"/>
              <w:bottom w:val="single" w:sz="4" w:space="0" w:color="595959" w:themeColor="text1" w:themeTint="A6"/>
              <w:right w:val="nil"/>
            </w:tcBorders>
            <w:shd w:val="clear" w:color="auto" w:fill="F2F2F2" w:themeFill="background1" w:themeFillShade="F2"/>
            <w:vAlign w:val="center"/>
          </w:tcPr>
          <w:p w14:paraId="32FC9ABF" w14:textId="77777777" w:rsidR="002F2787" w:rsidRPr="00A94CCB" w:rsidRDefault="002F2787" w:rsidP="002F2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81" w:type="dxa"/>
            <w:gridSpan w:val="4"/>
            <w:tcBorders>
              <w:top w:val="single" w:sz="4" w:space="0" w:color="595959" w:themeColor="text1" w:themeTint="A6"/>
              <w:left w:val="nil"/>
              <w:bottom w:val="single" w:sz="4" w:space="0" w:color="595959" w:themeColor="text1" w:themeTint="A6"/>
            </w:tcBorders>
            <w:shd w:val="clear" w:color="auto" w:fill="F2F2F2" w:themeFill="background1" w:themeFillShade="F2"/>
            <w:vAlign w:val="center"/>
          </w:tcPr>
          <w:p w14:paraId="4DD41858" w14:textId="77777777" w:rsidR="0087027C" w:rsidRPr="00A94CCB" w:rsidRDefault="0087027C" w:rsidP="002F2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  <w:p w14:paraId="092E8476" w14:textId="4286F0E3" w:rsidR="002F2787" w:rsidRPr="00A94CCB" w:rsidRDefault="002F2787" w:rsidP="002F2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A94CCB">
              <w:rPr>
                <w:b/>
                <w:sz w:val="16"/>
                <w:szCs w:val="16"/>
                <w:lang w:val="en-US"/>
              </w:rPr>
              <w:t>66</w:t>
            </w:r>
          </w:p>
        </w:tc>
      </w:tr>
      <w:tr w:rsidR="00492AB1" w:rsidRPr="00A94CCB" w14:paraId="741DF76B" w14:textId="77777777" w:rsidTr="00CB453A">
        <w:trPr>
          <w:gridAfter w:val="1"/>
          <w:wAfter w:w="78" w:type="dxa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tcBorders>
              <w:top w:val="single" w:sz="4" w:space="0" w:color="595959" w:themeColor="text1" w:themeTint="A6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5BA323" w14:textId="77777777" w:rsidR="00492AB1" w:rsidRPr="00A94CCB" w:rsidRDefault="00492AB1" w:rsidP="00492AB1">
            <w:pPr>
              <w:rPr>
                <w:b w:val="0"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 xml:space="preserve">A 1: </w:t>
            </w:r>
            <w:r w:rsidRPr="00A94CCB">
              <w:rPr>
                <w:b w:val="0"/>
                <w:sz w:val="16"/>
                <w:szCs w:val="16"/>
                <w:lang w:val="en-US"/>
              </w:rPr>
              <w:t>Congenital malformations, deformations and chromosomal abnormalities</w:t>
            </w:r>
          </w:p>
        </w:tc>
        <w:tc>
          <w:tcPr>
            <w:tcW w:w="236" w:type="dxa"/>
            <w:tcBorders>
              <w:top w:val="single" w:sz="4" w:space="0" w:color="595959" w:themeColor="text1" w:themeTint="A6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8E24EB" w14:textId="77777777" w:rsidR="00492AB1" w:rsidRPr="00A94CCB" w:rsidRDefault="00492AB1" w:rsidP="00492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166" w:type="dxa"/>
            <w:tcBorders>
              <w:top w:val="single" w:sz="4" w:space="0" w:color="595959" w:themeColor="text1" w:themeTint="A6"/>
              <w:left w:val="single" w:sz="4" w:space="0" w:color="auto"/>
            </w:tcBorders>
            <w:vAlign w:val="center"/>
          </w:tcPr>
          <w:p w14:paraId="262B35D9" w14:textId="72492874" w:rsidR="00492AB1" w:rsidRPr="00A94CCB" w:rsidRDefault="00492AB1" w:rsidP="00492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tcBorders>
              <w:top w:val="single" w:sz="4" w:space="0" w:color="595959" w:themeColor="text1" w:themeTint="A6"/>
            </w:tcBorders>
            <w:vAlign w:val="center"/>
          </w:tcPr>
          <w:p w14:paraId="62BD8BF7" w14:textId="232FAC12" w:rsidR="00492AB1" w:rsidRPr="00A94CCB" w:rsidRDefault="00492AB1" w:rsidP="00492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595959" w:themeColor="text1" w:themeTint="A6"/>
            </w:tcBorders>
            <w:vAlign w:val="center"/>
          </w:tcPr>
          <w:p w14:paraId="1CAF5D2C" w14:textId="76E8F15F" w:rsidR="00492AB1" w:rsidRPr="00A94CCB" w:rsidRDefault="00492AB1" w:rsidP="00492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tcBorders>
              <w:top w:val="single" w:sz="4" w:space="0" w:color="595959" w:themeColor="text1" w:themeTint="A6"/>
            </w:tcBorders>
            <w:vAlign w:val="center"/>
          </w:tcPr>
          <w:p w14:paraId="0E961DAE" w14:textId="46F75080" w:rsidR="00492AB1" w:rsidRPr="00A94CCB" w:rsidRDefault="00492AB1" w:rsidP="00492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784" w:type="dxa"/>
            <w:gridSpan w:val="2"/>
            <w:tcBorders>
              <w:top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14:paraId="2FFD54A2" w14:textId="01A91195" w:rsidR="00492AB1" w:rsidRPr="00A94CCB" w:rsidRDefault="00731742" w:rsidP="00492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1408" w:type="dxa"/>
            <w:gridSpan w:val="3"/>
            <w:tcBorders>
              <w:top w:val="single" w:sz="4" w:space="0" w:color="595959" w:themeColor="text1" w:themeTint="A6"/>
              <w:left w:val="single" w:sz="4" w:space="0" w:color="595959" w:themeColor="text1" w:themeTint="A6"/>
            </w:tcBorders>
            <w:vAlign w:val="center"/>
          </w:tcPr>
          <w:p w14:paraId="5A045AD8" w14:textId="71367C6A" w:rsidR="00492AB1" w:rsidRPr="00A94CCB" w:rsidRDefault="00731742" w:rsidP="00492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4 (7.1)</w:t>
            </w:r>
          </w:p>
        </w:tc>
      </w:tr>
      <w:tr w:rsidR="00492AB1" w:rsidRPr="00A94CCB" w14:paraId="5EB0371D" w14:textId="77777777" w:rsidTr="00CB453A">
        <w:trPr>
          <w:gridAfter w:val="1"/>
          <w:wAfter w:w="78" w:type="dxa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A9B3BD" w14:textId="77777777" w:rsidR="00492AB1" w:rsidRPr="00A94CCB" w:rsidRDefault="00492AB1" w:rsidP="00492AB1">
            <w:pPr>
              <w:rPr>
                <w:b w:val="0"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 xml:space="preserve">A 2: </w:t>
            </w:r>
            <w:r w:rsidRPr="00A94CCB">
              <w:rPr>
                <w:b w:val="0"/>
                <w:sz w:val="16"/>
                <w:szCs w:val="16"/>
                <w:lang w:val="en-US"/>
              </w:rPr>
              <w:t>Infection</w:t>
            </w:r>
          </w:p>
        </w:tc>
        <w:tc>
          <w:tcPr>
            <w:tcW w:w="236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613AD7" w14:textId="77777777" w:rsidR="00492AB1" w:rsidRPr="00A94CCB" w:rsidRDefault="00492AB1" w:rsidP="00492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166" w:type="dxa"/>
            <w:tcBorders>
              <w:left w:val="single" w:sz="4" w:space="0" w:color="auto"/>
            </w:tcBorders>
            <w:vAlign w:val="center"/>
          </w:tcPr>
          <w:p w14:paraId="0E1B3A80" w14:textId="2015757E" w:rsidR="00492AB1" w:rsidRPr="00A94CCB" w:rsidRDefault="00492AB1" w:rsidP="00492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vAlign w:val="center"/>
          </w:tcPr>
          <w:p w14:paraId="45A005A9" w14:textId="0D3AC8A2" w:rsidR="00492AB1" w:rsidRPr="00A94CCB" w:rsidRDefault="00492AB1" w:rsidP="00492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2705F0F9" w14:textId="6180CA9D" w:rsidR="00492AB1" w:rsidRPr="00A94CCB" w:rsidRDefault="00492AB1" w:rsidP="00492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vAlign w:val="center"/>
          </w:tcPr>
          <w:p w14:paraId="29FA4C5C" w14:textId="36B7DF1E" w:rsidR="00492AB1" w:rsidRPr="00A94CCB" w:rsidRDefault="00492AB1" w:rsidP="00492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784" w:type="dxa"/>
            <w:gridSpan w:val="2"/>
            <w:tcBorders>
              <w:right w:val="single" w:sz="4" w:space="0" w:color="595959" w:themeColor="text1" w:themeTint="A6"/>
            </w:tcBorders>
            <w:vAlign w:val="center"/>
          </w:tcPr>
          <w:p w14:paraId="02503F57" w14:textId="18D806BC" w:rsidR="00492AB1" w:rsidRPr="00A94CCB" w:rsidRDefault="00492AB1" w:rsidP="00492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3"/>
            <w:tcBorders>
              <w:left w:val="single" w:sz="4" w:space="0" w:color="595959" w:themeColor="text1" w:themeTint="A6"/>
            </w:tcBorders>
            <w:vAlign w:val="center"/>
          </w:tcPr>
          <w:p w14:paraId="55CE195F" w14:textId="7D947CF8" w:rsidR="00492AB1" w:rsidRPr="00A94CCB" w:rsidRDefault="00731742" w:rsidP="00492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0 (0)</w:t>
            </w:r>
          </w:p>
        </w:tc>
      </w:tr>
      <w:tr w:rsidR="00731742" w:rsidRPr="00A94CCB" w14:paraId="050DD6E0" w14:textId="77777777" w:rsidTr="00CB453A">
        <w:trPr>
          <w:gridAfter w:val="1"/>
          <w:wAfter w:w="78" w:type="dxa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3F3911" w14:textId="77777777" w:rsidR="00731742" w:rsidRPr="00A94CCB" w:rsidRDefault="00731742" w:rsidP="00731742">
            <w:pPr>
              <w:rPr>
                <w:b w:val="0"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 xml:space="preserve">A 3: </w:t>
            </w:r>
            <w:r w:rsidRPr="00A94CCB">
              <w:rPr>
                <w:b w:val="0"/>
                <w:sz w:val="16"/>
                <w:szCs w:val="16"/>
                <w:lang w:val="en-US"/>
              </w:rPr>
              <w:t>Antepartum hypoxia</w:t>
            </w:r>
          </w:p>
        </w:tc>
        <w:tc>
          <w:tcPr>
            <w:tcW w:w="236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7CF95E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166" w:type="dxa"/>
            <w:tcBorders>
              <w:left w:val="single" w:sz="4" w:space="0" w:color="auto"/>
            </w:tcBorders>
            <w:vAlign w:val="center"/>
          </w:tcPr>
          <w:p w14:paraId="4A779431" w14:textId="5186ABAE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896" w:type="dxa"/>
            <w:vAlign w:val="center"/>
          </w:tcPr>
          <w:p w14:paraId="687CFE2E" w14:textId="7BA1E77E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1E301782" w14:textId="24E9C1AD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vAlign w:val="center"/>
          </w:tcPr>
          <w:p w14:paraId="3602A62D" w14:textId="04D69C08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1784" w:type="dxa"/>
            <w:gridSpan w:val="2"/>
            <w:tcBorders>
              <w:right w:val="single" w:sz="4" w:space="0" w:color="595959" w:themeColor="text1" w:themeTint="A6"/>
            </w:tcBorders>
            <w:vAlign w:val="center"/>
          </w:tcPr>
          <w:p w14:paraId="1EADDEEC" w14:textId="328711AC" w:rsidR="00731742" w:rsidRPr="00A94CCB" w:rsidRDefault="00731742" w:rsidP="00731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3"/>
            <w:tcBorders>
              <w:left w:val="single" w:sz="4" w:space="0" w:color="595959" w:themeColor="text1" w:themeTint="A6"/>
            </w:tcBorders>
            <w:vAlign w:val="center"/>
          </w:tcPr>
          <w:p w14:paraId="3471992B" w14:textId="2B98CA42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10 (17.9)</w:t>
            </w:r>
          </w:p>
        </w:tc>
      </w:tr>
      <w:tr w:rsidR="00731742" w:rsidRPr="00A94CCB" w14:paraId="737029C6" w14:textId="77777777" w:rsidTr="00CB453A">
        <w:trPr>
          <w:gridAfter w:val="1"/>
          <w:wAfter w:w="78" w:type="dxa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F8F117" w14:textId="77777777" w:rsidR="00731742" w:rsidRPr="00A94CCB" w:rsidRDefault="00731742" w:rsidP="00731742">
            <w:pPr>
              <w:rPr>
                <w:b w:val="0"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 xml:space="preserve">A 4: </w:t>
            </w:r>
            <w:r w:rsidRPr="00A94CCB">
              <w:rPr>
                <w:b w:val="0"/>
                <w:sz w:val="16"/>
                <w:szCs w:val="16"/>
                <w:lang w:val="en-US"/>
              </w:rPr>
              <w:t>Other specified antepartum disorder</w:t>
            </w:r>
          </w:p>
        </w:tc>
        <w:tc>
          <w:tcPr>
            <w:tcW w:w="236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45F585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166" w:type="dxa"/>
            <w:tcBorders>
              <w:left w:val="single" w:sz="4" w:space="0" w:color="auto"/>
            </w:tcBorders>
            <w:vAlign w:val="center"/>
          </w:tcPr>
          <w:p w14:paraId="29E8B407" w14:textId="42110DA6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1896" w:type="dxa"/>
            <w:vAlign w:val="center"/>
          </w:tcPr>
          <w:p w14:paraId="5F4F39AC" w14:textId="687F8754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7D64601C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vAlign w:val="center"/>
          </w:tcPr>
          <w:p w14:paraId="0EC81034" w14:textId="32222D18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784" w:type="dxa"/>
            <w:gridSpan w:val="2"/>
            <w:tcBorders>
              <w:right w:val="single" w:sz="4" w:space="0" w:color="595959" w:themeColor="text1" w:themeTint="A6"/>
            </w:tcBorders>
            <w:vAlign w:val="center"/>
          </w:tcPr>
          <w:p w14:paraId="2C226273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3"/>
            <w:tcBorders>
              <w:left w:val="single" w:sz="4" w:space="0" w:color="595959" w:themeColor="text1" w:themeTint="A6"/>
            </w:tcBorders>
            <w:vAlign w:val="center"/>
          </w:tcPr>
          <w:p w14:paraId="10785561" w14:textId="1F93FFAC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11 (19.6)</w:t>
            </w:r>
          </w:p>
        </w:tc>
      </w:tr>
      <w:tr w:rsidR="00731742" w:rsidRPr="00A94CCB" w14:paraId="57240FAE" w14:textId="77777777" w:rsidTr="00CB453A">
        <w:trPr>
          <w:gridAfter w:val="1"/>
          <w:wAfter w:w="78" w:type="dxa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FF9255" w14:textId="77777777" w:rsidR="00731742" w:rsidRPr="00A94CCB" w:rsidRDefault="00731742" w:rsidP="00731742">
            <w:pPr>
              <w:rPr>
                <w:b w:val="0"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 xml:space="preserve">A 5: </w:t>
            </w:r>
            <w:r w:rsidRPr="00A94CCB">
              <w:rPr>
                <w:b w:val="0"/>
                <w:sz w:val="16"/>
                <w:szCs w:val="16"/>
                <w:lang w:val="en-US"/>
              </w:rPr>
              <w:t>Disorders related to foetal growth</w:t>
            </w:r>
          </w:p>
        </w:tc>
        <w:tc>
          <w:tcPr>
            <w:tcW w:w="236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9D9507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166" w:type="dxa"/>
            <w:tcBorders>
              <w:left w:val="single" w:sz="4" w:space="0" w:color="auto"/>
            </w:tcBorders>
            <w:vAlign w:val="center"/>
          </w:tcPr>
          <w:p w14:paraId="536B18B1" w14:textId="23457B04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1896" w:type="dxa"/>
            <w:vAlign w:val="center"/>
          </w:tcPr>
          <w:p w14:paraId="4E9F0E66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46F83F90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vAlign w:val="center"/>
          </w:tcPr>
          <w:p w14:paraId="3CAB4F5B" w14:textId="6C573F53" w:rsidR="00731742" w:rsidRPr="00A94CCB" w:rsidRDefault="002F2787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784" w:type="dxa"/>
            <w:gridSpan w:val="2"/>
            <w:tcBorders>
              <w:right w:val="single" w:sz="4" w:space="0" w:color="595959" w:themeColor="text1" w:themeTint="A6"/>
            </w:tcBorders>
            <w:vAlign w:val="center"/>
          </w:tcPr>
          <w:p w14:paraId="131019F2" w14:textId="76D8EC9D" w:rsidR="00731742" w:rsidRPr="00A94CCB" w:rsidRDefault="002F2787" w:rsidP="002F2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1408" w:type="dxa"/>
            <w:gridSpan w:val="3"/>
            <w:tcBorders>
              <w:left w:val="single" w:sz="4" w:space="0" w:color="595959" w:themeColor="text1" w:themeTint="A6"/>
            </w:tcBorders>
            <w:vAlign w:val="center"/>
          </w:tcPr>
          <w:p w14:paraId="44E9C47F" w14:textId="0BC43E15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8 (14.3)</w:t>
            </w:r>
          </w:p>
        </w:tc>
      </w:tr>
      <w:tr w:rsidR="00731742" w:rsidRPr="00A94CCB" w14:paraId="0949AAC5" w14:textId="77777777" w:rsidTr="00CB453A">
        <w:trPr>
          <w:gridAfter w:val="1"/>
          <w:wAfter w:w="78" w:type="dxa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tcBorders>
              <w:left w:val="nil"/>
              <w:bottom w:val="single" w:sz="4" w:space="0" w:color="595959" w:themeColor="text1" w:themeTint="A6"/>
              <w:right w:val="nil"/>
            </w:tcBorders>
            <w:shd w:val="clear" w:color="auto" w:fill="D9D9D9" w:themeFill="background1" w:themeFillShade="D9"/>
            <w:vAlign w:val="center"/>
          </w:tcPr>
          <w:p w14:paraId="1D7A745C" w14:textId="77777777" w:rsidR="00731742" w:rsidRPr="00A94CCB" w:rsidRDefault="00731742" w:rsidP="00731742">
            <w:pPr>
              <w:rPr>
                <w:b w:val="0"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 xml:space="preserve">A 6: </w:t>
            </w:r>
            <w:r w:rsidRPr="00A94CCB">
              <w:rPr>
                <w:b w:val="0"/>
                <w:sz w:val="16"/>
                <w:szCs w:val="16"/>
                <w:lang w:val="en-US"/>
              </w:rPr>
              <w:t>Foetal death of unspecified cause</w:t>
            </w:r>
          </w:p>
        </w:tc>
        <w:tc>
          <w:tcPr>
            <w:tcW w:w="236" w:type="dxa"/>
            <w:tcBorders>
              <w:left w:val="nil"/>
              <w:bottom w:val="single" w:sz="4" w:space="0" w:color="595959" w:themeColor="text1" w:themeTint="A6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CEA158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166" w:type="dxa"/>
            <w:tcBorders>
              <w:left w:val="single" w:sz="4" w:space="0" w:color="auto"/>
              <w:bottom w:val="single" w:sz="4" w:space="0" w:color="595959" w:themeColor="text1" w:themeTint="A6"/>
            </w:tcBorders>
            <w:vAlign w:val="center"/>
          </w:tcPr>
          <w:p w14:paraId="7B10A873" w14:textId="6A253A7A" w:rsidR="00731742" w:rsidRPr="00A94CCB" w:rsidRDefault="002F2787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896" w:type="dxa"/>
            <w:tcBorders>
              <w:bottom w:val="single" w:sz="4" w:space="0" w:color="595959" w:themeColor="text1" w:themeTint="A6"/>
            </w:tcBorders>
            <w:vAlign w:val="center"/>
          </w:tcPr>
          <w:p w14:paraId="491B2ACE" w14:textId="314146BE" w:rsidR="00731742" w:rsidRPr="00A94CCB" w:rsidRDefault="002F2787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842" w:type="dxa"/>
            <w:tcBorders>
              <w:bottom w:val="single" w:sz="4" w:space="0" w:color="595959" w:themeColor="text1" w:themeTint="A6"/>
            </w:tcBorders>
            <w:vAlign w:val="center"/>
          </w:tcPr>
          <w:p w14:paraId="3245F163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tcBorders>
              <w:bottom w:val="single" w:sz="4" w:space="0" w:color="595959" w:themeColor="text1" w:themeTint="A6"/>
            </w:tcBorders>
            <w:vAlign w:val="center"/>
          </w:tcPr>
          <w:p w14:paraId="404A208E" w14:textId="3043BA7F" w:rsidR="00731742" w:rsidRPr="00A94CCB" w:rsidRDefault="002F2787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1784" w:type="dxa"/>
            <w:gridSpan w:val="2"/>
            <w:tcBorders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14:paraId="76CFCD43" w14:textId="58EBFAB0" w:rsidR="00731742" w:rsidRPr="00A94CCB" w:rsidRDefault="002F2787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17</w:t>
            </w:r>
          </w:p>
        </w:tc>
        <w:tc>
          <w:tcPr>
            <w:tcW w:w="1408" w:type="dxa"/>
            <w:gridSpan w:val="3"/>
            <w:tcBorders>
              <w:left w:val="single" w:sz="4" w:space="0" w:color="595959" w:themeColor="text1" w:themeTint="A6"/>
              <w:bottom w:val="single" w:sz="4" w:space="0" w:color="595959" w:themeColor="text1" w:themeTint="A6"/>
            </w:tcBorders>
            <w:vAlign w:val="center"/>
          </w:tcPr>
          <w:p w14:paraId="01893F2F" w14:textId="028E61E2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23 (41.1)</w:t>
            </w:r>
          </w:p>
        </w:tc>
      </w:tr>
      <w:tr w:rsidR="00731742" w:rsidRPr="00A94CCB" w14:paraId="3004728F" w14:textId="77777777" w:rsidTr="00CB453A">
        <w:trPr>
          <w:gridAfter w:val="1"/>
          <w:wAfter w:w="78" w:type="dxa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tcBorders>
              <w:left w:val="nil"/>
              <w:bottom w:val="single" w:sz="4" w:space="0" w:color="595959" w:themeColor="text1" w:themeTint="A6"/>
              <w:right w:val="nil"/>
            </w:tcBorders>
            <w:shd w:val="clear" w:color="auto" w:fill="D9D9D9" w:themeFill="background1" w:themeFillShade="D9"/>
            <w:vAlign w:val="center"/>
          </w:tcPr>
          <w:p w14:paraId="79E95279" w14:textId="621B7125" w:rsidR="00731742" w:rsidRPr="00A94CCB" w:rsidRDefault="00731742" w:rsidP="0073174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A94CCB">
              <w:rPr>
                <w:b w:val="0"/>
                <w:bCs w:val="0"/>
                <w:sz w:val="16"/>
                <w:szCs w:val="16"/>
                <w:lang w:val="en-US"/>
              </w:rPr>
              <w:t xml:space="preserve">Unclassified antepartum deaths </w:t>
            </w:r>
          </w:p>
        </w:tc>
        <w:tc>
          <w:tcPr>
            <w:tcW w:w="236" w:type="dxa"/>
            <w:tcBorders>
              <w:left w:val="nil"/>
              <w:bottom w:val="single" w:sz="4" w:space="0" w:color="595959" w:themeColor="text1" w:themeTint="A6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0DD7EF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166" w:type="dxa"/>
            <w:tcBorders>
              <w:left w:val="single" w:sz="4" w:space="0" w:color="auto"/>
              <w:bottom w:val="single" w:sz="4" w:space="0" w:color="595959" w:themeColor="text1" w:themeTint="A6"/>
            </w:tcBorders>
            <w:vAlign w:val="center"/>
          </w:tcPr>
          <w:p w14:paraId="3921958F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tcBorders>
              <w:bottom w:val="single" w:sz="4" w:space="0" w:color="595959" w:themeColor="text1" w:themeTint="A6"/>
            </w:tcBorders>
            <w:vAlign w:val="center"/>
          </w:tcPr>
          <w:p w14:paraId="58736F75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595959" w:themeColor="text1" w:themeTint="A6"/>
            </w:tcBorders>
            <w:vAlign w:val="center"/>
          </w:tcPr>
          <w:p w14:paraId="5F87B38B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tcBorders>
              <w:bottom w:val="single" w:sz="4" w:space="0" w:color="595959" w:themeColor="text1" w:themeTint="A6"/>
            </w:tcBorders>
            <w:vAlign w:val="center"/>
          </w:tcPr>
          <w:p w14:paraId="73FFC5BE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784" w:type="dxa"/>
            <w:gridSpan w:val="2"/>
            <w:tcBorders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14:paraId="3651F998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3"/>
            <w:tcBorders>
              <w:left w:val="single" w:sz="4" w:space="0" w:color="595959" w:themeColor="text1" w:themeTint="A6"/>
              <w:bottom w:val="single" w:sz="4" w:space="0" w:color="595959" w:themeColor="text1" w:themeTint="A6"/>
            </w:tcBorders>
            <w:vAlign w:val="center"/>
          </w:tcPr>
          <w:p w14:paraId="01E10188" w14:textId="6C8110DB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10</w:t>
            </w:r>
          </w:p>
        </w:tc>
      </w:tr>
      <w:tr w:rsidR="002F2787" w:rsidRPr="00A94CCB" w14:paraId="540F767A" w14:textId="77777777" w:rsidTr="00CB453A">
        <w:trPr>
          <w:gridAfter w:val="1"/>
          <w:wAfter w:w="78" w:type="dxa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tcBorders>
              <w:top w:val="single" w:sz="4" w:space="0" w:color="595959" w:themeColor="text1" w:themeTint="A6"/>
              <w:left w:val="nil"/>
              <w:bottom w:val="single" w:sz="4" w:space="0" w:color="595959" w:themeColor="text1" w:themeTint="A6"/>
              <w:right w:val="nil"/>
            </w:tcBorders>
            <w:shd w:val="clear" w:color="auto" w:fill="F2F2F2" w:themeFill="background1" w:themeFillShade="F2"/>
            <w:vAlign w:val="center"/>
          </w:tcPr>
          <w:p w14:paraId="7BEA044C" w14:textId="77777777" w:rsidR="0087027C" w:rsidRPr="00A94CCB" w:rsidRDefault="0087027C" w:rsidP="0073174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</w:p>
          <w:p w14:paraId="6A28FFFD" w14:textId="06A826ED" w:rsidR="002F2787" w:rsidRPr="00A94CCB" w:rsidRDefault="002F2787" w:rsidP="00731742">
            <w:pPr>
              <w:rPr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>Causes of intrapartum deaths</w:t>
            </w:r>
          </w:p>
        </w:tc>
        <w:tc>
          <w:tcPr>
            <w:tcW w:w="236" w:type="dxa"/>
            <w:tcBorders>
              <w:top w:val="single" w:sz="4" w:space="0" w:color="595959" w:themeColor="text1" w:themeTint="A6"/>
              <w:left w:val="nil"/>
              <w:bottom w:val="single" w:sz="4" w:space="0" w:color="595959" w:themeColor="text1" w:themeTint="A6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F169A2" w14:textId="77777777" w:rsidR="002F2787" w:rsidRPr="00A94CCB" w:rsidRDefault="002F2787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752" w:type="dxa"/>
            <w:gridSpan w:val="7"/>
            <w:tcBorders>
              <w:top w:val="single" w:sz="4" w:space="0" w:color="595959" w:themeColor="text1" w:themeTint="A6"/>
              <w:left w:val="single" w:sz="4" w:space="0" w:color="auto"/>
              <w:bottom w:val="single" w:sz="4" w:space="0" w:color="595959" w:themeColor="text1" w:themeTint="A6"/>
              <w:right w:val="nil"/>
            </w:tcBorders>
            <w:shd w:val="clear" w:color="auto" w:fill="F2F2F2" w:themeFill="background1" w:themeFillShade="F2"/>
            <w:vAlign w:val="center"/>
          </w:tcPr>
          <w:p w14:paraId="61FDAEF4" w14:textId="77777777" w:rsidR="002F2787" w:rsidRPr="00A94CCB" w:rsidRDefault="002F2787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gridSpan w:val="2"/>
            <w:tcBorders>
              <w:top w:val="single" w:sz="4" w:space="0" w:color="595959" w:themeColor="text1" w:themeTint="A6"/>
              <w:left w:val="nil"/>
              <w:bottom w:val="single" w:sz="4" w:space="0" w:color="595959" w:themeColor="text1" w:themeTint="A6"/>
            </w:tcBorders>
            <w:shd w:val="clear" w:color="auto" w:fill="F2F2F2" w:themeFill="background1" w:themeFillShade="F2"/>
            <w:vAlign w:val="center"/>
          </w:tcPr>
          <w:p w14:paraId="1BB06C3A" w14:textId="77777777" w:rsidR="0087027C" w:rsidRPr="00A94CCB" w:rsidRDefault="0087027C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  <w:p w14:paraId="656E5067" w14:textId="5BB3CC45" w:rsidR="002F2787" w:rsidRPr="00A94CCB" w:rsidRDefault="002F2787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A94CCB">
              <w:rPr>
                <w:b/>
                <w:sz w:val="16"/>
                <w:szCs w:val="16"/>
                <w:lang w:val="en-US"/>
              </w:rPr>
              <w:t>13</w:t>
            </w:r>
          </w:p>
        </w:tc>
      </w:tr>
      <w:tr w:rsidR="00731742" w:rsidRPr="00A94CCB" w14:paraId="7162D720" w14:textId="77777777" w:rsidTr="00CB453A">
        <w:trPr>
          <w:gridAfter w:val="1"/>
          <w:wAfter w:w="78" w:type="dxa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tcBorders>
              <w:top w:val="single" w:sz="4" w:space="0" w:color="595959" w:themeColor="text1" w:themeTint="A6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411835" w14:textId="77777777" w:rsidR="00731742" w:rsidRPr="00A94CCB" w:rsidRDefault="00731742" w:rsidP="00731742">
            <w:pPr>
              <w:rPr>
                <w:b w:val="0"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 xml:space="preserve">I 1: </w:t>
            </w:r>
            <w:r w:rsidRPr="00A94CCB">
              <w:rPr>
                <w:b w:val="0"/>
                <w:sz w:val="16"/>
                <w:szCs w:val="16"/>
                <w:lang w:val="en-US"/>
              </w:rPr>
              <w:t>Congenital malformations, deformations and chromosomal abnormalities</w:t>
            </w:r>
          </w:p>
        </w:tc>
        <w:tc>
          <w:tcPr>
            <w:tcW w:w="236" w:type="dxa"/>
            <w:tcBorders>
              <w:top w:val="single" w:sz="4" w:space="0" w:color="595959" w:themeColor="text1" w:themeTint="A6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4AAD0E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166" w:type="dxa"/>
            <w:tcBorders>
              <w:top w:val="single" w:sz="4" w:space="0" w:color="595959" w:themeColor="text1" w:themeTint="A6"/>
              <w:left w:val="single" w:sz="4" w:space="0" w:color="auto"/>
            </w:tcBorders>
            <w:vAlign w:val="center"/>
          </w:tcPr>
          <w:p w14:paraId="27DDB90B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tcBorders>
              <w:top w:val="single" w:sz="4" w:space="0" w:color="595959" w:themeColor="text1" w:themeTint="A6"/>
            </w:tcBorders>
            <w:vAlign w:val="center"/>
          </w:tcPr>
          <w:p w14:paraId="0010B55D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595959" w:themeColor="text1" w:themeTint="A6"/>
            </w:tcBorders>
            <w:vAlign w:val="center"/>
          </w:tcPr>
          <w:p w14:paraId="1C0A6683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tcBorders>
              <w:top w:val="single" w:sz="4" w:space="0" w:color="595959" w:themeColor="text1" w:themeTint="A6"/>
            </w:tcBorders>
            <w:vAlign w:val="center"/>
          </w:tcPr>
          <w:p w14:paraId="560B6C22" w14:textId="416461C4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784" w:type="dxa"/>
            <w:gridSpan w:val="2"/>
            <w:tcBorders>
              <w:top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14:paraId="0F4032D7" w14:textId="24EA33BF" w:rsidR="00731742" w:rsidRPr="00A94CCB" w:rsidRDefault="0096143A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408" w:type="dxa"/>
            <w:gridSpan w:val="3"/>
            <w:tcBorders>
              <w:top w:val="single" w:sz="4" w:space="0" w:color="595959" w:themeColor="text1" w:themeTint="A6"/>
              <w:left w:val="single" w:sz="4" w:space="0" w:color="595959" w:themeColor="text1" w:themeTint="A6"/>
            </w:tcBorders>
            <w:vAlign w:val="center"/>
          </w:tcPr>
          <w:p w14:paraId="51EFA391" w14:textId="7574ABD2" w:rsidR="00731742" w:rsidRPr="00A94CCB" w:rsidRDefault="0096143A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1 (7.7)</w:t>
            </w:r>
          </w:p>
        </w:tc>
      </w:tr>
      <w:tr w:rsidR="00731742" w:rsidRPr="00A94CCB" w14:paraId="41F2E9F8" w14:textId="77777777" w:rsidTr="00CB453A">
        <w:trPr>
          <w:gridAfter w:val="1"/>
          <w:wAfter w:w="78" w:type="dxa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E3E494" w14:textId="77777777" w:rsidR="00731742" w:rsidRPr="00A94CCB" w:rsidRDefault="00731742" w:rsidP="00731742">
            <w:pPr>
              <w:rPr>
                <w:b w:val="0"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 xml:space="preserve">I 2: </w:t>
            </w:r>
            <w:r w:rsidRPr="00A94CCB">
              <w:rPr>
                <w:b w:val="0"/>
                <w:sz w:val="16"/>
                <w:szCs w:val="16"/>
                <w:lang w:val="en-US"/>
              </w:rPr>
              <w:t>Birth trauma</w:t>
            </w:r>
          </w:p>
        </w:tc>
        <w:tc>
          <w:tcPr>
            <w:tcW w:w="236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C4E8A4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166" w:type="dxa"/>
            <w:tcBorders>
              <w:left w:val="single" w:sz="4" w:space="0" w:color="auto"/>
            </w:tcBorders>
            <w:vAlign w:val="center"/>
          </w:tcPr>
          <w:p w14:paraId="291DC48E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vAlign w:val="center"/>
          </w:tcPr>
          <w:p w14:paraId="760A417E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027F6AAD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vAlign w:val="center"/>
          </w:tcPr>
          <w:p w14:paraId="6D2C1189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784" w:type="dxa"/>
            <w:gridSpan w:val="2"/>
            <w:tcBorders>
              <w:right w:val="single" w:sz="4" w:space="0" w:color="595959" w:themeColor="text1" w:themeTint="A6"/>
            </w:tcBorders>
            <w:vAlign w:val="center"/>
          </w:tcPr>
          <w:p w14:paraId="4EA9B8CC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3"/>
            <w:tcBorders>
              <w:left w:val="single" w:sz="4" w:space="0" w:color="595959" w:themeColor="text1" w:themeTint="A6"/>
            </w:tcBorders>
            <w:vAlign w:val="center"/>
          </w:tcPr>
          <w:p w14:paraId="6023369C" w14:textId="5B23250F" w:rsidR="00731742" w:rsidRPr="00A94CCB" w:rsidRDefault="005269C5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0 (0.0)</w:t>
            </w:r>
          </w:p>
        </w:tc>
      </w:tr>
      <w:tr w:rsidR="00731742" w:rsidRPr="00A94CCB" w14:paraId="102DEF6A" w14:textId="77777777" w:rsidTr="00CB453A">
        <w:trPr>
          <w:gridAfter w:val="1"/>
          <w:wAfter w:w="78" w:type="dxa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06AD22" w14:textId="77777777" w:rsidR="00731742" w:rsidRPr="00A94CCB" w:rsidRDefault="00731742" w:rsidP="00731742">
            <w:pPr>
              <w:rPr>
                <w:b w:val="0"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 xml:space="preserve">I 3: </w:t>
            </w:r>
            <w:r w:rsidRPr="00A94CCB">
              <w:rPr>
                <w:b w:val="0"/>
                <w:sz w:val="16"/>
                <w:szCs w:val="16"/>
                <w:lang w:val="en-US"/>
              </w:rPr>
              <w:t>Acute intrapartum event</w:t>
            </w:r>
          </w:p>
        </w:tc>
        <w:tc>
          <w:tcPr>
            <w:tcW w:w="236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2CA341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166" w:type="dxa"/>
            <w:tcBorders>
              <w:left w:val="single" w:sz="4" w:space="0" w:color="auto"/>
            </w:tcBorders>
            <w:vAlign w:val="center"/>
          </w:tcPr>
          <w:p w14:paraId="717FCD67" w14:textId="4BB12DD8" w:rsidR="00731742" w:rsidRPr="00A94CCB" w:rsidRDefault="005269C5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896" w:type="dxa"/>
            <w:vAlign w:val="center"/>
          </w:tcPr>
          <w:p w14:paraId="4EF7CB9F" w14:textId="1296AEC2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134B7F7C" w14:textId="443078CA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vAlign w:val="center"/>
          </w:tcPr>
          <w:p w14:paraId="52668107" w14:textId="43076F00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784" w:type="dxa"/>
            <w:gridSpan w:val="2"/>
            <w:tcBorders>
              <w:right w:val="single" w:sz="4" w:space="0" w:color="595959" w:themeColor="text1" w:themeTint="A6"/>
            </w:tcBorders>
            <w:vAlign w:val="center"/>
          </w:tcPr>
          <w:p w14:paraId="4170C03C" w14:textId="6E519AEB" w:rsidR="00731742" w:rsidRPr="00A94CCB" w:rsidRDefault="005269C5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408" w:type="dxa"/>
            <w:gridSpan w:val="3"/>
            <w:tcBorders>
              <w:left w:val="single" w:sz="4" w:space="0" w:color="595959" w:themeColor="text1" w:themeTint="A6"/>
            </w:tcBorders>
            <w:vAlign w:val="center"/>
          </w:tcPr>
          <w:p w14:paraId="1D8B9DB5" w14:textId="54356456" w:rsidR="00731742" w:rsidRPr="00A94CCB" w:rsidRDefault="005269C5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3 (23.1)</w:t>
            </w:r>
          </w:p>
        </w:tc>
      </w:tr>
      <w:tr w:rsidR="00731742" w:rsidRPr="00A94CCB" w14:paraId="70DB5F43" w14:textId="77777777" w:rsidTr="00CB453A">
        <w:trPr>
          <w:gridAfter w:val="1"/>
          <w:wAfter w:w="78" w:type="dxa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4673FF" w14:textId="77777777" w:rsidR="00731742" w:rsidRPr="00A94CCB" w:rsidRDefault="00731742" w:rsidP="00731742">
            <w:pPr>
              <w:rPr>
                <w:b w:val="0"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 xml:space="preserve">I 4: </w:t>
            </w:r>
            <w:r w:rsidRPr="00A94CCB">
              <w:rPr>
                <w:b w:val="0"/>
                <w:sz w:val="16"/>
                <w:szCs w:val="16"/>
                <w:lang w:val="en-US"/>
              </w:rPr>
              <w:t>Infection</w:t>
            </w:r>
          </w:p>
        </w:tc>
        <w:tc>
          <w:tcPr>
            <w:tcW w:w="236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DCEA36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166" w:type="dxa"/>
            <w:tcBorders>
              <w:left w:val="single" w:sz="4" w:space="0" w:color="auto"/>
            </w:tcBorders>
            <w:vAlign w:val="center"/>
          </w:tcPr>
          <w:p w14:paraId="1011D4AA" w14:textId="673896B3" w:rsidR="00731742" w:rsidRPr="00A94CCB" w:rsidRDefault="005269C5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896" w:type="dxa"/>
            <w:vAlign w:val="center"/>
          </w:tcPr>
          <w:p w14:paraId="17183655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16E913AD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vAlign w:val="center"/>
          </w:tcPr>
          <w:p w14:paraId="06A4A18D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784" w:type="dxa"/>
            <w:gridSpan w:val="2"/>
            <w:tcBorders>
              <w:right w:val="single" w:sz="4" w:space="0" w:color="595959" w:themeColor="text1" w:themeTint="A6"/>
            </w:tcBorders>
            <w:vAlign w:val="center"/>
          </w:tcPr>
          <w:p w14:paraId="74D65F8F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3"/>
            <w:tcBorders>
              <w:left w:val="single" w:sz="4" w:space="0" w:color="595959" w:themeColor="text1" w:themeTint="A6"/>
            </w:tcBorders>
            <w:vAlign w:val="center"/>
          </w:tcPr>
          <w:p w14:paraId="5F1CD9C6" w14:textId="2F1DA450" w:rsidR="00731742" w:rsidRPr="00A94CCB" w:rsidRDefault="005269C5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1 (7.7)</w:t>
            </w:r>
          </w:p>
        </w:tc>
      </w:tr>
      <w:tr w:rsidR="00731742" w:rsidRPr="00A94CCB" w14:paraId="5BFEA4FA" w14:textId="77777777" w:rsidTr="00CB453A">
        <w:trPr>
          <w:gridAfter w:val="1"/>
          <w:wAfter w:w="78" w:type="dxa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E2817B" w14:textId="77777777" w:rsidR="00731742" w:rsidRPr="00A94CCB" w:rsidRDefault="00731742" w:rsidP="00731742">
            <w:pPr>
              <w:rPr>
                <w:b w:val="0"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 xml:space="preserve">I 5: </w:t>
            </w:r>
            <w:r w:rsidRPr="00A94CCB">
              <w:rPr>
                <w:b w:val="0"/>
                <w:sz w:val="16"/>
                <w:szCs w:val="16"/>
                <w:lang w:val="en-US"/>
              </w:rPr>
              <w:t>Other specified intrapartum disorder</w:t>
            </w:r>
          </w:p>
        </w:tc>
        <w:tc>
          <w:tcPr>
            <w:tcW w:w="236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8E1424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166" w:type="dxa"/>
            <w:tcBorders>
              <w:left w:val="single" w:sz="4" w:space="0" w:color="auto"/>
            </w:tcBorders>
            <w:vAlign w:val="center"/>
          </w:tcPr>
          <w:p w14:paraId="3BA7755B" w14:textId="00FA4C10" w:rsidR="00731742" w:rsidRPr="00A94CCB" w:rsidRDefault="005269C5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1896" w:type="dxa"/>
            <w:vAlign w:val="center"/>
          </w:tcPr>
          <w:p w14:paraId="224DFA74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248DF82D" w14:textId="716158BE" w:rsidR="00731742" w:rsidRPr="00A94CCB" w:rsidRDefault="005269C5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995" w:type="dxa"/>
            <w:vAlign w:val="center"/>
          </w:tcPr>
          <w:p w14:paraId="7576AD7C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784" w:type="dxa"/>
            <w:gridSpan w:val="2"/>
            <w:tcBorders>
              <w:right w:val="single" w:sz="4" w:space="0" w:color="595959" w:themeColor="text1" w:themeTint="A6"/>
            </w:tcBorders>
            <w:vAlign w:val="center"/>
          </w:tcPr>
          <w:p w14:paraId="64EA77C3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3"/>
            <w:tcBorders>
              <w:left w:val="single" w:sz="4" w:space="0" w:color="595959" w:themeColor="text1" w:themeTint="A6"/>
            </w:tcBorders>
            <w:vAlign w:val="center"/>
          </w:tcPr>
          <w:p w14:paraId="12016EA7" w14:textId="6F7BC2BD" w:rsidR="00731742" w:rsidRPr="00A94CCB" w:rsidRDefault="005269C5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6 (42.6)</w:t>
            </w:r>
          </w:p>
        </w:tc>
      </w:tr>
      <w:tr w:rsidR="00731742" w:rsidRPr="00A94CCB" w14:paraId="5D7C2BC6" w14:textId="77777777" w:rsidTr="00CB453A">
        <w:trPr>
          <w:gridAfter w:val="1"/>
          <w:wAfter w:w="78" w:type="dxa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0C0062" w14:textId="77777777" w:rsidR="00731742" w:rsidRPr="00A94CCB" w:rsidRDefault="00731742" w:rsidP="00731742">
            <w:pPr>
              <w:rPr>
                <w:b w:val="0"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 xml:space="preserve">I 6: </w:t>
            </w:r>
            <w:r w:rsidRPr="00A94CCB">
              <w:rPr>
                <w:b w:val="0"/>
                <w:sz w:val="16"/>
                <w:szCs w:val="16"/>
                <w:lang w:val="en-US"/>
              </w:rPr>
              <w:t>Disorders related to foetal growth</w:t>
            </w:r>
          </w:p>
        </w:tc>
        <w:tc>
          <w:tcPr>
            <w:tcW w:w="236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778938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166" w:type="dxa"/>
            <w:tcBorders>
              <w:left w:val="single" w:sz="4" w:space="0" w:color="auto"/>
            </w:tcBorders>
            <w:vAlign w:val="center"/>
          </w:tcPr>
          <w:p w14:paraId="1AD7E61D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vAlign w:val="center"/>
          </w:tcPr>
          <w:p w14:paraId="67A3A5EC" w14:textId="1D44BF08" w:rsidR="00731742" w:rsidRPr="00A94CCB" w:rsidRDefault="005269C5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842" w:type="dxa"/>
            <w:vAlign w:val="center"/>
          </w:tcPr>
          <w:p w14:paraId="0C214234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vAlign w:val="center"/>
          </w:tcPr>
          <w:p w14:paraId="72F574D8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784" w:type="dxa"/>
            <w:gridSpan w:val="2"/>
            <w:tcBorders>
              <w:right w:val="single" w:sz="4" w:space="0" w:color="595959" w:themeColor="text1" w:themeTint="A6"/>
            </w:tcBorders>
            <w:vAlign w:val="center"/>
          </w:tcPr>
          <w:p w14:paraId="4D9065E6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3"/>
            <w:tcBorders>
              <w:left w:val="single" w:sz="4" w:space="0" w:color="595959" w:themeColor="text1" w:themeTint="A6"/>
            </w:tcBorders>
            <w:vAlign w:val="center"/>
          </w:tcPr>
          <w:p w14:paraId="37A203E5" w14:textId="15FFA0F4" w:rsidR="00731742" w:rsidRPr="00A94CCB" w:rsidRDefault="005269C5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1 (7.7)</w:t>
            </w:r>
          </w:p>
        </w:tc>
      </w:tr>
      <w:tr w:rsidR="00731742" w:rsidRPr="00A94CCB" w14:paraId="6DBD5C4A" w14:textId="77777777" w:rsidTr="00CB453A">
        <w:trPr>
          <w:gridAfter w:val="1"/>
          <w:wAfter w:w="78" w:type="dxa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  <w:tcBorders>
              <w:left w:val="nil"/>
              <w:bottom w:val="single" w:sz="4" w:space="0" w:color="595959" w:themeColor="text1" w:themeTint="A6"/>
              <w:right w:val="nil"/>
            </w:tcBorders>
            <w:shd w:val="clear" w:color="auto" w:fill="D9D9D9" w:themeFill="background1" w:themeFillShade="D9"/>
            <w:vAlign w:val="center"/>
          </w:tcPr>
          <w:p w14:paraId="7FA844FC" w14:textId="77777777" w:rsidR="00731742" w:rsidRPr="00A94CCB" w:rsidRDefault="00731742" w:rsidP="00731742">
            <w:pPr>
              <w:rPr>
                <w:b w:val="0"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 xml:space="preserve">I 7: </w:t>
            </w:r>
            <w:r w:rsidRPr="00A94CCB">
              <w:rPr>
                <w:b w:val="0"/>
                <w:sz w:val="16"/>
                <w:szCs w:val="16"/>
                <w:lang w:val="en-US"/>
              </w:rPr>
              <w:t>Intrapartum death of unspecified cause</w:t>
            </w:r>
          </w:p>
        </w:tc>
        <w:tc>
          <w:tcPr>
            <w:tcW w:w="236" w:type="dxa"/>
            <w:tcBorders>
              <w:left w:val="nil"/>
              <w:bottom w:val="single" w:sz="4" w:space="0" w:color="595959" w:themeColor="text1" w:themeTint="A6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6B73A0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166" w:type="dxa"/>
            <w:tcBorders>
              <w:left w:val="single" w:sz="4" w:space="0" w:color="auto"/>
              <w:bottom w:val="single" w:sz="4" w:space="0" w:color="595959" w:themeColor="text1" w:themeTint="A6"/>
            </w:tcBorders>
            <w:vAlign w:val="center"/>
          </w:tcPr>
          <w:p w14:paraId="363FB989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tcBorders>
              <w:bottom w:val="single" w:sz="4" w:space="0" w:color="595959" w:themeColor="text1" w:themeTint="A6"/>
            </w:tcBorders>
            <w:vAlign w:val="center"/>
          </w:tcPr>
          <w:p w14:paraId="45BD92B6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595959" w:themeColor="text1" w:themeTint="A6"/>
            </w:tcBorders>
            <w:vAlign w:val="center"/>
          </w:tcPr>
          <w:p w14:paraId="14B23712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tcBorders>
              <w:bottom w:val="single" w:sz="4" w:space="0" w:color="595959" w:themeColor="text1" w:themeTint="A6"/>
            </w:tcBorders>
            <w:vAlign w:val="center"/>
          </w:tcPr>
          <w:p w14:paraId="13F7770C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784" w:type="dxa"/>
            <w:gridSpan w:val="2"/>
            <w:tcBorders>
              <w:bottom w:val="single" w:sz="4" w:space="0" w:color="595959" w:themeColor="text1" w:themeTint="A6"/>
              <w:right w:val="single" w:sz="4" w:space="0" w:color="595959" w:themeColor="text1" w:themeTint="A6"/>
            </w:tcBorders>
            <w:vAlign w:val="center"/>
          </w:tcPr>
          <w:p w14:paraId="179EC21B" w14:textId="3E965743" w:rsidR="00731742" w:rsidRPr="00A94CCB" w:rsidRDefault="005269C5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408" w:type="dxa"/>
            <w:gridSpan w:val="3"/>
            <w:tcBorders>
              <w:left w:val="single" w:sz="4" w:space="0" w:color="595959" w:themeColor="text1" w:themeTint="A6"/>
              <w:bottom w:val="single" w:sz="4" w:space="0" w:color="595959" w:themeColor="text1" w:themeTint="A6"/>
            </w:tcBorders>
            <w:vAlign w:val="center"/>
          </w:tcPr>
          <w:p w14:paraId="408948DF" w14:textId="7EE84608" w:rsidR="00731742" w:rsidRPr="00A94CCB" w:rsidRDefault="005269C5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1 (7.7)</w:t>
            </w:r>
          </w:p>
        </w:tc>
      </w:tr>
      <w:tr w:rsidR="00731742" w:rsidRPr="00A94CCB" w14:paraId="76B3683A" w14:textId="77777777" w:rsidTr="00CB453A">
        <w:tblPrEx>
          <w:tblLook w:val="04A0" w:firstRow="1" w:lastRow="0" w:firstColumn="1" w:lastColumn="0" w:noHBand="0" w:noVBand="1"/>
        </w:tblPrEx>
        <w:trPr>
          <w:gridAfter w:val="1"/>
          <w:wAfter w:w="78" w:type="dxa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gridSpan w:val="2"/>
            <w:shd w:val="clear" w:color="auto" w:fill="E7E6E6" w:themeFill="background2"/>
          </w:tcPr>
          <w:p w14:paraId="3EB37BFB" w14:textId="77777777" w:rsidR="0087027C" w:rsidRPr="00A94CCB" w:rsidRDefault="0087027C" w:rsidP="00731742">
            <w:pPr>
              <w:rPr>
                <w:b w:val="0"/>
                <w:sz w:val="16"/>
                <w:szCs w:val="16"/>
                <w:lang w:val="en-US"/>
              </w:rPr>
            </w:pPr>
          </w:p>
          <w:p w14:paraId="148A7573" w14:textId="44E92168" w:rsidR="00731742" w:rsidRPr="00A94CCB" w:rsidRDefault="00731742" w:rsidP="00731742">
            <w:pPr>
              <w:rPr>
                <w:bCs w:val="0"/>
                <w:sz w:val="16"/>
                <w:szCs w:val="16"/>
                <w:lang w:val="en-US"/>
              </w:rPr>
            </w:pPr>
            <w:r w:rsidRPr="00A94CCB">
              <w:rPr>
                <w:bCs w:val="0"/>
                <w:sz w:val="16"/>
                <w:szCs w:val="16"/>
                <w:lang w:val="en-US"/>
              </w:rPr>
              <w:t xml:space="preserve">Unknown timing of death </w:t>
            </w:r>
          </w:p>
        </w:tc>
        <w:tc>
          <w:tcPr>
            <w:tcW w:w="216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EC88C47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EBA4EEC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C726005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ADA60B4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784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14:paraId="56BCBEC4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3"/>
            <w:tcBorders>
              <w:bottom w:val="nil"/>
            </w:tcBorders>
            <w:shd w:val="clear" w:color="auto" w:fill="E7E6E6" w:themeFill="background2"/>
          </w:tcPr>
          <w:p w14:paraId="23E3AC0F" w14:textId="77777777" w:rsidR="0087027C" w:rsidRPr="00A94CCB" w:rsidRDefault="0087027C" w:rsidP="00870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  <w:p w14:paraId="21EF5C44" w14:textId="63327C9E" w:rsidR="00731742" w:rsidRPr="00A94CCB" w:rsidRDefault="0087027C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A94CCB">
              <w:rPr>
                <w:b/>
                <w:sz w:val="16"/>
                <w:szCs w:val="16"/>
                <w:lang w:val="en-US"/>
              </w:rPr>
              <w:t>4</w:t>
            </w:r>
          </w:p>
        </w:tc>
      </w:tr>
      <w:tr w:rsidR="00731742" w:rsidRPr="00E4011E" w14:paraId="5A05E69C" w14:textId="77777777" w:rsidTr="00CB453A">
        <w:tblPrEx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B27CDE" w14:textId="7D1A6683" w:rsidR="00731742" w:rsidRPr="00A94CCB" w:rsidRDefault="00731742" w:rsidP="0073174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 xml:space="preserve">U 1: </w:t>
            </w:r>
            <w:r w:rsidRPr="00A94CCB">
              <w:rPr>
                <w:b w:val="0"/>
                <w:sz w:val="16"/>
                <w:szCs w:val="16"/>
                <w:lang w:val="en-US"/>
              </w:rPr>
              <w:t>Congenital malformations, deformations and chromosomal abnormalities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96D3DF7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nil"/>
            </w:tcBorders>
          </w:tcPr>
          <w:p w14:paraId="1EEF2D76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58AFBD97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tcBorders>
              <w:top w:val="single" w:sz="4" w:space="0" w:color="auto"/>
              <w:bottom w:val="nil"/>
            </w:tcBorders>
          </w:tcPr>
          <w:p w14:paraId="69092CC2" w14:textId="223BA81F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784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00705B1" w14:textId="7E6C77C4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720A67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</w:tr>
      <w:tr w:rsidR="00731742" w:rsidRPr="00A94CCB" w14:paraId="038A8B35" w14:textId="77777777" w:rsidTr="00CB453A">
        <w:tblPrEx>
          <w:tblLook w:val="04A0" w:firstRow="1" w:lastRow="0" w:firstColumn="1" w:lastColumn="0" w:noHBand="0" w:noVBand="1"/>
        </w:tblPrEx>
        <w:trPr>
          <w:gridAfter w:val="1"/>
          <w:wAfter w:w="78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5B3EAD" w14:textId="58C027D4" w:rsidR="00731742" w:rsidRPr="00A94CCB" w:rsidRDefault="00731742" w:rsidP="00731742">
            <w:pPr>
              <w:rPr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 xml:space="preserve">U 2: </w:t>
            </w:r>
            <w:r w:rsidRPr="00A94CCB">
              <w:rPr>
                <w:b w:val="0"/>
                <w:sz w:val="16"/>
                <w:szCs w:val="16"/>
                <w:lang w:val="en-US"/>
              </w:rPr>
              <w:t>Birth trauma</w:t>
            </w:r>
          </w:p>
        </w:tc>
        <w:tc>
          <w:tcPr>
            <w:tcW w:w="2166" w:type="dxa"/>
            <w:tcBorders>
              <w:top w:val="nil"/>
              <w:left w:val="single" w:sz="4" w:space="0" w:color="auto"/>
              <w:bottom w:val="nil"/>
            </w:tcBorders>
          </w:tcPr>
          <w:p w14:paraId="4F803070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03CF1E5F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BCCC248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39461E98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78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52109046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7BAC36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</w:tr>
      <w:tr w:rsidR="00731742" w:rsidRPr="00A94CCB" w14:paraId="3EF2A92B" w14:textId="77777777" w:rsidTr="00CB453A">
        <w:tblPrEx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FE36A3" w14:textId="5E6BD609" w:rsidR="00731742" w:rsidRPr="00360636" w:rsidRDefault="00731742" w:rsidP="00731742">
            <w:pPr>
              <w:rPr>
                <w:sz w:val="16"/>
                <w:szCs w:val="16"/>
              </w:rPr>
            </w:pPr>
            <w:r w:rsidRPr="00360636">
              <w:rPr>
                <w:sz w:val="16"/>
                <w:szCs w:val="16"/>
              </w:rPr>
              <w:lastRenderedPageBreak/>
              <w:t xml:space="preserve">U 3: </w:t>
            </w:r>
            <w:r w:rsidRPr="00360636">
              <w:rPr>
                <w:b w:val="0"/>
                <w:sz w:val="16"/>
                <w:szCs w:val="16"/>
              </w:rPr>
              <w:t>Acute antepartum/</w:t>
            </w:r>
            <w:proofErr w:type="spellStart"/>
            <w:r w:rsidRPr="00360636">
              <w:rPr>
                <w:b w:val="0"/>
                <w:sz w:val="16"/>
                <w:szCs w:val="16"/>
              </w:rPr>
              <w:t>intrapartum</w:t>
            </w:r>
            <w:proofErr w:type="spellEnd"/>
            <w:r w:rsidRPr="00360636">
              <w:rPr>
                <w:b w:val="0"/>
                <w:sz w:val="16"/>
                <w:szCs w:val="16"/>
              </w:rPr>
              <w:t xml:space="preserve"> event</w:t>
            </w:r>
          </w:p>
        </w:tc>
        <w:tc>
          <w:tcPr>
            <w:tcW w:w="2166" w:type="dxa"/>
            <w:tcBorders>
              <w:top w:val="nil"/>
              <w:left w:val="single" w:sz="4" w:space="0" w:color="auto"/>
              <w:bottom w:val="nil"/>
            </w:tcBorders>
          </w:tcPr>
          <w:p w14:paraId="0482B7BA" w14:textId="77777777" w:rsidR="00731742" w:rsidRPr="00360636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25CF0A00" w14:textId="77777777" w:rsidR="00731742" w:rsidRPr="00360636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2BF7B05" w14:textId="77777777" w:rsidR="00731742" w:rsidRPr="00360636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56DF1A33" w14:textId="77777777" w:rsidR="00731742" w:rsidRPr="00360636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178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47FCF6E3" w14:textId="77777777" w:rsidR="00731742" w:rsidRPr="00360636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140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982C92" w14:textId="77777777" w:rsidR="00731742" w:rsidRPr="00360636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731742" w:rsidRPr="00A94CCB" w14:paraId="4204BACA" w14:textId="77777777" w:rsidTr="00CB453A">
        <w:tblPrEx>
          <w:tblLook w:val="04A0" w:firstRow="1" w:lastRow="0" w:firstColumn="1" w:lastColumn="0" w:noHBand="0" w:noVBand="1"/>
        </w:tblPrEx>
        <w:trPr>
          <w:gridAfter w:val="1"/>
          <w:wAfter w:w="78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3E97FA" w14:textId="5C3FF43B" w:rsidR="00731742" w:rsidRPr="00A94CCB" w:rsidRDefault="00731742" w:rsidP="00731742">
            <w:pPr>
              <w:rPr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 xml:space="preserve">U 4: </w:t>
            </w:r>
            <w:r w:rsidRPr="00A94CCB">
              <w:rPr>
                <w:b w:val="0"/>
                <w:sz w:val="16"/>
                <w:szCs w:val="16"/>
                <w:lang w:val="en-US"/>
              </w:rPr>
              <w:t>Infection</w:t>
            </w:r>
          </w:p>
        </w:tc>
        <w:tc>
          <w:tcPr>
            <w:tcW w:w="2166" w:type="dxa"/>
            <w:tcBorders>
              <w:top w:val="nil"/>
              <w:left w:val="single" w:sz="4" w:space="0" w:color="auto"/>
              <w:bottom w:val="nil"/>
            </w:tcBorders>
          </w:tcPr>
          <w:p w14:paraId="2F593AA5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0D2BAA34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F2D53B2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68F0C674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78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7FA3477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BBC1C0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</w:tr>
      <w:tr w:rsidR="00731742" w:rsidRPr="00A94CCB" w14:paraId="5A3DF384" w14:textId="77777777" w:rsidTr="00CB453A">
        <w:tblPrEx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EE3C3F" w14:textId="0E1C4023" w:rsidR="00731742" w:rsidRPr="00A94CCB" w:rsidRDefault="00731742" w:rsidP="00731742">
            <w:pPr>
              <w:rPr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 xml:space="preserve">U 5: </w:t>
            </w:r>
            <w:r w:rsidRPr="00A94CCB">
              <w:rPr>
                <w:b w:val="0"/>
                <w:sz w:val="16"/>
                <w:szCs w:val="16"/>
                <w:lang w:val="en-US"/>
              </w:rPr>
              <w:t>Other specified intrapartum disorder</w:t>
            </w:r>
          </w:p>
        </w:tc>
        <w:tc>
          <w:tcPr>
            <w:tcW w:w="2166" w:type="dxa"/>
            <w:tcBorders>
              <w:top w:val="nil"/>
              <w:left w:val="single" w:sz="4" w:space="0" w:color="auto"/>
              <w:bottom w:val="nil"/>
            </w:tcBorders>
          </w:tcPr>
          <w:p w14:paraId="0889E700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2D6FA1A0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E98518E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247D8865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78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EE657AD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BE8D41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</w:tr>
      <w:tr w:rsidR="00731742" w:rsidRPr="00E4011E" w14:paraId="5233F1FF" w14:textId="77777777" w:rsidTr="00CB453A">
        <w:tblPrEx>
          <w:tblLook w:val="04A0" w:firstRow="1" w:lastRow="0" w:firstColumn="1" w:lastColumn="0" w:noHBand="0" w:noVBand="1"/>
        </w:tblPrEx>
        <w:trPr>
          <w:gridAfter w:val="1"/>
          <w:wAfter w:w="78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81AAB1" w14:textId="4A7A6D65" w:rsidR="00731742" w:rsidRPr="00A94CCB" w:rsidRDefault="00731742" w:rsidP="00731742">
            <w:pPr>
              <w:rPr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 xml:space="preserve">U 6: </w:t>
            </w:r>
            <w:r w:rsidRPr="00A94CCB">
              <w:rPr>
                <w:b w:val="0"/>
                <w:sz w:val="16"/>
                <w:szCs w:val="16"/>
                <w:lang w:val="en-US"/>
              </w:rPr>
              <w:t>Disorders related to foetal growth</w:t>
            </w:r>
          </w:p>
        </w:tc>
        <w:tc>
          <w:tcPr>
            <w:tcW w:w="2166" w:type="dxa"/>
            <w:tcBorders>
              <w:top w:val="nil"/>
              <w:left w:val="single" w:sz="4" w:space="0" w:color="auto"/>
              <w:bottom w:val="nil"/>
            </w:tcBorders>
          </w:tcPr>
          <w:p w14:paraId="267E2BF5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51691FCF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8F61ED1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250910DE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78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67D8DF6D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003D15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</w:tr>
      <w:tr w:rsidR="00731742" w:rsidRPr="00A94CCB" w14:paraId="333E84D9" w14:textId="77777777" w:rsidTr="00CB453A">
        <w:tblPrEx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2B4AC2" w14:textId="06A3CF48" w:rsidR="00731742" w:rsidRPr="00A94CCB" w:rsidRDefault="00731742" w:rsidP="00731742">
            <w:pPr>
              <w:rPr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 xml:space="preserve">U 7: </w:t>
            </w:r>
            <w:r w:rsidRPr="00A94CCB">
              <w:rPr>
                <w:b w:val="0"/>
                <w:bCs w:val="0"/>
                <w:sz w:val="16"/>
                <w:szCs w:val="16"/>
                <w:lang w:val="en-US"/>
              </w:rPr>
              <w:t>Stillbirth of unspecified cause</w:t>
            </w:r>
          </w:p>
        </w:tc>
        <w:tc>
          <w:tcPr>
            <w:tcW w:w="2166" w:type="dxa"/>
            <w:tcBorders>
              <w:top w:val="nil"/>
              <w:left w:val="single" w:sz="4" w:space="0" w:color="auto"/>
              <w:bottom w:val="nil"/>
            </w:tcBorders>
          </w:tcPr>
          <w:p w14:paraId="46DFF9EC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1983BFE8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E65F3B5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58434B15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78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28A446DD" w14:textId="32BA6E4C" w:rsidR="00731742" w:rsidRPr="00A94CCB" w:rsidRDefault="0087027C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40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3F44C8" w14:textId="352619F9" w:rsidR="00731742" w:rsidRPr="00A94CCB" w:rsidRDefault="0087027C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2</w:t>
            </w:r>
          </w:p>
        </w:tc>
      </w:tr>
      <w:tr w:rsidR="00731742" w:rsidRPr="00A94CCB" w14:paraId="22DFE10E" w14:textId="77777777" w:rsidTr="00CB453A">
        <w:tblPrEx>
          <w:tblLook w:val="04A0" w:firstRow="1" w:lastRow="0" w:firstColumn="1" w:lastColumn="0" w:noHBand="0" w:noVBand="1"/>
        </w:tblPrEx>
        <w:trPr>
          <w:gridAfter w:val="1"/>
          <w:wAfter w:w="78" w:type="dxa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2B751F" w14:textId="48E6DDDA" w:rsidR="00731742" w:rsidRPr="00A94CCB" w:rsidRDefault="00731742" w:rsidP="0073174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A94CCB">
              <w:rPr>
                <w:b w:val="0"/>
                <w:bCs w:val="0"/>
                <w:sz w:val="16"/>
                <w:szCs w:val="16"/>
                <w:lang w:val="en-US"/>
              </w:rPr>
              <w:t>Unclassified stillbirths of unknown timing</w:t>
            </w:r>
          </w:p>
        </w:tc>
        <w:tc>
          <w:tcPr>
            <w:tcW w:w="2166" w:type="dxa"/>
            <w:tcBorders>
              <w:top w:val="nil"/>
              <w:left w:val="single" w:sz="4" w:space="0" w:color="auto"/>
              <w:bottom w:val="nil"/>
            </w:tcBorders>
          </w:tcPr>
          <w:p w14:paraId="1638FB62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23109F44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FBAC42D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4B04CF55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78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1292D9AE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2C53D8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26B5ADF9" w14:textId="2333FAE1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>2</w:t>
            </w:r>
          </w:p>
        </w:tc>
      </w:tr>
      <w:tr w:rsidR="001F1EFB" w:rsidRPr="00A94CCB" w14:paraId="6B24CC45" w14:textId="77777777" w:rsidTr="00CB453A">
        <w:tblPrEx>
          <w:tblLook w:val="04A0" w:firstRow="1" w:lastRow="0" w:firstColumn="1" w:lastColumn="0" w:noHBand="0" w:noVBand="1"/>
        </w:tblPrEx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1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9"/>
            <w:tcBorders>
              <w:right w:val="nil"/>
            </w:tcBorders>
            <w:shd w:val="clear" w:color="auto" w:fill="E7E6E6" w:themeFill="background2"/>
          </w:tcPr>
          <w:p w14:paraId="20489503" w14:textId="77777777" w:rsidR="001F1EFB" w:rsidRPr="00A94CCB" w:rsidRDefault="001F1EFB" w:rsidP="0073174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</w:p>
          <w:p w14:paraId="6CCB55A4" w14:textId="09DDE28B" w:rsidR="001F1EFB" w:rsidRPr="00A94CCB" w:rsidRDefault="001F1EFB" w:rsidP="0073174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 xml:space="preserve">Causes of neonatal deaths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E7E6E6" w:themeFill="background2"/>
          </w:tcPr>
          <w:p w14:paraId="7EA1FF4A" w14:textId="77777777" w:rsidR="001F1EFB" w:rsidRPr="00A94CCB" w:rsidRDefault="001F1EFB" w:rsidP="001F1E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301B0DFD" w14:textId="1B895581" w:rsidR="001F1EFB" w:rsidRPr="00A94CCB" w:rsidRDefault="001F1EFB" w:rsidP="001F1E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A94CCB">
              <w:rPr>
                <w:b/>
                <w:bCs/>
                <w:sz w:val="16"/>
                <w:szCs w:val="16"/>
                <w:lang w:val="en-US"/>
              </w:rPr>
              <w:t>49</w:t>
            </w:r>
          </w:p>
        </w:tc>
      </w:tr>
      <w:tr w:rsidR="00731742" w:rsidRPr="00A94CCB" w14:paraId="53C67797" w14:textId="77777777" w:rsidTr="00CB453A">
        <w:tblPrEx>
          <w:tblLook w:val="04A0" w:firstRow="1" w:lastRow="0" w:firstColumn="1" w:lastColumn="0" w:noHBand="0" w:noVBand="1"/>
        </w:tblPrEx>
        <w:trPr>
          <w:gridAfter w:val="1"/>
          <w:wAfter w:w="78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43A47603" w14:textId="5B8683AD" w:rsidR="00731742" w:rsidRPr="00A94CCB" w:rsidRDefault="00731742" w:rsidP="0073174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>N 1:</w:t>
            </w:r>
            <w:r w:rsidRPr="00A94CCB"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A94CCB">
              <w:rPr>
                <w:b w:val="0"/>
                <w:sz w:val="16"/>
                <w:szCs w:val="16"/>
                <w:lang w:val="en-US"/>
              </w:rPr>
              <w:t xml:space="preserve"> Congenital malformations, deformations and chromosomal abnormalities</w:t>
            </w:r>
          </w:p>
        </w:tc>
        <w:tc>
          <w:tcPr>
            <w:tcW w:w="21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5031AD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7A8E727D" w14:textId="32E3FD02" w:rsidR="00731742" w:rsidRPr="00A94CCB" w:rsidRDefault="001F1EFB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CB31E7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F463493" w14:textId="6F6E11E3" w:rsidR="00731742" w:rsidRPr="00A94CCB" w:rsidRDefault="001F1EFB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5BB415" w14:textId="6172A568" w:rsidR="00731742" w:rsidRPr="00A94CCB" w:rsidRDefault="001F1EFB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1408" w:type="dxa"/>
            <w:gridSpan w:val="3"/>
            <w:tcBorders>
              <w:top w:val="nil"/>
              <w:left w:val="single" w:sz="4" w:space="0" w:color="auto"/>
              <w:bottom w:val="nil"/>
            </w:tcBorders>
          </w:tcPr>
          <w:p w14:paraId="50186ACF" w14:textId="3E7544E9" w:rsidR="00731742" w:rsidRPr="00A94CCB" w:rsidRDefault="001F1EFB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14 (28.6)</w:t>
            </w:r>
          </w:p>
        </w:tc>
      </w:tr>
      <w:tr w:rsidR="00731742" w:rsidRPr="00E4011E" w14:paraId="4B08A3FD" w14:textId="77777777" w:rsidTr="00CB453A">
        <w:tblPrEx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B507D87" w14:textId="0A28808F" w:rsidR="00731742" w:rsidRPr="00A94CCB" w:rsidRDefault="00731742" w:rsidP="0073174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>N 2:</w:t>
            </w:r>
            <w:r w:rsidRPr="00A94CCB">
              <w:rPr>
                <w:b w:val="0"/>
                <w:bCs w:val="0"/>
                <w:sz w:val="16"/>
                <w:szCs w:val="16"/>
                <w:lang w:val="en-US"/>
              </w:rPr>
              <w:t xml:space="preserve"> Disorders related to fetal growth</w:t>
            </w:r>
          </w:p>
        </w:tc>
        <w:tc>
          <w:tcPr>
            <w:tcW w:w="21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EC82FB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2169A6FC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37D62E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2208B3D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8A65A0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3"/>
            <w:tcBorders>
              <w:top w:val="nil"/>
              <w:left w:val="single" w:sz="4" w:space="0" w:color="auto"/>
              <w:bottom w:val="nil"/>
            </w:tcBorders>
          </w:tcPr>
          <w:p w14:paraId="29696306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</w:tr>
      <w:tr w:rsidR="00731742" w:rsidRPr="00A94CCB" w14:paraId="2E331890" w14:textId="77777777" w:rsidTr="00CB453A">
        <w:tblPrEx>
          <w:tblLook w:val="04A0" w:firstRow="1" w:lastRow="0" w:firstColumn="1" w:lastColumn="0" w:noHBand="0" w:noVBand="1"/>
        </w:tblPrEx>
        <w:trPr>
          <w:gridAfter w:val="1"/>
          <w:wAfter w:w="78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0BCF6620" w14:textId="21E0E46E" w:rsidR="00731742" w:rsidRPr="00A94CCB" w:rsidRDefault="00731742" w:rsidP="00731742">
            <w:pPr>
              <w:rPr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>N 3:</w:t>
            </w:r>
            <w:r w:rsidRPr="00A94CCB">
              <w:rPr>
                <w:b w:val="0"/>
                <w:bCs w:val="0"/>
                <w:sz w:val="16"/>
                <w:szCs w:val="16"/>
                <w:lang w:val="en-US"/>
              </w:rPr>
              <w:t xml:space="preserve"> Birth trauma</w:t>
            </w:r>
          </w:p>
        </w:tc>
        <w:tc>
          <w:tcPr>
            <w:tcW w:w="21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8DA0E2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0A61CDFB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27BB6C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04E02A3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C81058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3"/>
            <w:tcBorders>
              <w:top w:val="nil"/>
              <w:left w:val="single" w:sz="4" w:space="0" w:color="auto"/>
              <w:bottom w:val="nil"/>
            </w:tcBorders>
          </w:tcPr>
          <w:p w14:paraId="1527AD61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</w:tr>
      <w:tr w:rsidR="00731742" w:rsidRPr="00A94CCB" w14:paraId="62E40BD8" w14:textId="77777777" w:rsidTr="00CB453A">
        <w:tblPrEx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8EE0B1C" w14:textId="0EFAAD4E" w:rsidR="00731742" w:rsidRPr="00A94CCB" w:rsidRDefault="00731742" w:rsidP="0073174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 xml:space="preserve">N 4: </w:t>
            </w:r>
            <w:r w:rsidRPr="00A94CCB">
              <w:rPr>
                <w:b w:val="0"/>
                <w:bCs w:val="0"/>
                <w:sz w:val="16"/>
                <w:szCs w:val="16"/>
                <w:lang w:val="en-US"/>
              </w:rPr>
              <w:t>Complications of intrapartum events</w:t>
            </w:r>
          </w:p>
        </w:tc>
        <w:tc>
          <w:tcPr>
            <w:tcW w:w="21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2D0B2A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1E120381" w14:textId="33E16D3F" w:rsidR="00731742" w:rsidRPr="00A94CCB" w:rsidRDefault="001F1EFB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1D3D03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0BA6B10" w14:textId="6A28D21E" w:rsidR="00731742" w:rsidRPr="00A94CCB" w:rsidRDefault="001F1EFB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AA2FE2" w14:textId="3B11A6A2" w:rsidR="00731742" w:rsidRPr="00A94CCB" w:rsidRDefault="001F1EFB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408" w:type="dxa"/>
            <w:gridSpan w:val="3"/>
            <w:tcBorders>
              <w:top w:val="nil"/>
              <w:left w:val="single" w:sz="4" w:space="0" w:color="auto"/>
              <w:bottom w:val="nil"/>
            </w:tcBorders>
          </w:tcPr>
          <w:p w14:paraId="1DFBE099" w14:textId="6251930D" w:rsidR="00731742" w:rsidRPr="00A94CCB" w:rsidRDefault="001F1EFB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5 (10.2)</w:t>
            </w:r>
          </w:p>
        </w:tc>
      </w:tr>
      <w:tr w:rsidR="00731742" w:rsidRPr="00E4011E" w14:paraId="325439FE" w14:textId="77777777" w:rsidTr="00CB453A">
        <w:tblPrEx>
          <w:tblLook w:val="04A0" w:firstRow="1" w:lastRow="0" w:firstColumn="1" w:lastColumn="0" w:noHBand="0" w:noVBand="1"/>
        </w:tblPrEx>
        <w:trPr>
          <w:gridAfter w:val="1"/>
          <w:wAfter w:w="78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63CC59BE" w14:textId="2D36E2A2" w:rsidR="00731742" w:rsidRPr="00A94CCB" w:rsidRDefault="00731742" w:rsidP="0073174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>N 5:</w:t>
            </w:r>
            <w:r w:rsidRPr="00A94CCB">
              <w:rPr>
                <w:b w:val="0"/>
                <w:bCs w:val="0"/>
                <w:sz w:val="16"/>
                <w:szCs w:val="16"/>
                <w:lang w:val="en-US"/>
              </w:rPr>
              <w:t xml:space="preserve"> Convulsions and disorders of cerebral status</w:t>
            </w:r>
          </w:p>
        </w:tc>
        <w:tc>
          <w:tcPr>
            <w:tcW w:w="21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9BC589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FF5E7BF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C84F18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A8F3B36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DF6B3F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3"/>
            <w:tcBorders>
              <w:top w:val="nil"/>
              <w:left w:val="single" w:sz="4" w:space="0" w:color="auto"/>
              <w:bottom w:val="nil"/>
            </w:tcBorders>
          </w:tcPr>
          <w:p w14:paraId="4D22278D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</w:tr>
      <w:tr w:rsidR="00731742" w:rsidRPr="00A94CCB" w14:paraId="4B44561C" w14:textId="77777777" w:rsidTr="00CB453A">
        <w:tblPrEx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12AFAB6" w14:textId="33794B7D" w:rsidR="00731742" w:rsidRPr="00A94CCB" w:rsidRDefault="00731742" w:rsidP="0073174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>N 6</w:t>
            </w:r>
            <w:r w:rsidRPr="00A94CCB">
              <w:rPr>
                <w:b w:val="0"/>
                <w:bCs w:val="0"/>
                <w:sz w:val="16"/>
                <w:szCs w:val="16"/>
                <w:lang w:val="en-US"/>
              </w:rPr>
              <w:t>: Infection</w:t>
            </w:r>
          </w:p>
        </w:tc>
        <w:tc>
          <w:tcPr>
            <w:tcW w:w="21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E0E0F3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26229309" w14:textId="6E8342FF" w:rsidR="00731742" w:rsidRPr="00A94CCB" w:rsidRDefault="001F1EFB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6F820F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BDD3F5C" w14:textId="3CAE1258" w:rsidR="00731742" w:rsidRPr="00A94CCB" w:rsidRDefault="001F1EFB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D471F4" w14:textId="7D028E69" w:rsidR="00731742" w:rsidRPr="00A94CCB" w:rsidRDefault="001F1EFB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408" w:type="dxa"/>
            <w:gridSpan w:val="3"/>
            <w:tcBorders>
              <w:top w:val="nil"/>
              <w:left w:val="single" w:sz="4" w:space="0" w:color="auto"/>
              <w:bottom w:val="nil"/>
            </w:tcBorders>
          </w:tcPr>
          <w:p w14:paraId="2E248D0F" w14:textId="2BCEBE9F" w:rsidR="00731742" w:rsidRPr="00A94CCB" w:rsidRDefault="001F1EFB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11 (22.4)</w:t>
            </w:r>
          </w:p>
        </w:tc>
      </w:tr>
      <w:tr w:rsidR="00731742" w:rsidRPr="00A94CCB" w14:paraId="026D6611" w14:textId="77777777" w:rsidTr="00CB453A">
        <w:tblPrEx>
          <w:tblLook w:val="04A0" w:firstRow="1" w:lastRow="0" w:firstColumn="1" w:lastColumn="0" w:noHBand="0" w:noVBand="1"/>
        </w:tblPrEx>
        <w:trPr>
          <w:gridAfter w:val="1"/>
          <w:wAfter w:w="78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55ACBCA7" w14:textId="7E132FCF" w:rsidR="00731742" w:rsidRPr="00A94CCB" w:rsidRDefault="00731742" w:rsidP="0073174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>N 7:</w:t>
            </w:r>
            <w:r w:rsidRPr="00A94CCB">
              <w:rPr>
                <w:b w:val="0"/>
                <w:bCs w:val="0"/>
                <w:sz w:val="16"/>
                <w:szCs w:val="16"/>
                <w:lang w:val="en-US"/>
              </w:rPr>
              <w:t xml:space="preserve"> Respiratory and cardiovascular disorders</w:t>
            </w:r>
          </w:p>
        </w:tc>
        <w:tc>
          <w:tcPr>
            <w:tcW w:w="21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CE2F0E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26F00481" w14:textId="3573B1F4" w:rsidR="00731742" w:rsidRPr="00A94CCB" w:rsidRDefault="001F1EFB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0E9893A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7A425108" w14:textId="327EAF77" w:rsidR="00731742" w:rsidRPr="00A94CCB" w:rsidRDefault="001F1EFB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2B8D60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3"/>
            <w:tcBorders>
              <w:top w:val="nil"/>
              <w:left w:val="single" w:sz="4" w:space="0" w:color="auto"/>
              <w:bottom w:val="nil"/>
            </w:tcBorders>
          </w:tcPr>
          <w:p w14:paraId="6ADB843F" w14:textId="779C5CBC" w:rsidR="00731742" w:rsidRPr="00A94CCB" w:rsidRDefault="001F1EFB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10 (20.4)</w:t>
            </w:r>
          </w:p>
        </w:tc>
      </w:tr>
      <w:tr w:rsidR="00731742" w:rsidRPr="00A94CCB" w14:paraId="501415A5" w14:textId="77777777" w:rsidTr="00CB453A">
        <w:tblPrEx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F7E8769" w14:textId="044442AD" w:rsidR="00731742" w:rsidRPr="00A94CCB" w:rsidRDefault="00731742" w:rsidP="0073174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>N 8</w:t>
            </w:r>
            <w:r w:rsidRPr="00A94CCB">
              <w:rPr>
                <w:b w:val="0"/>
                <w:bCs w:val="0"/>
                <w:sz w:val="16"/>
                <w:szCs w:val="16"/>
                <w:lang w:val="en-US"/>
              </w:rPr>
              <w:t>: Other neonatal conditions</w:t>
            </w:r>
          </w:p>
        </w:tc>
        <w:tc>
          <w:tcPr>
            <w:tcW w:w="21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1D9465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2DD2CAF2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C08141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162B5E34" w14:textId="237E3DC4" w:rsidR="00731742" w:rsidRPr="00A94CCB" w:rsidRDefault="00435BA9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C99E3A" w14:textId="10285C76" w:rsidR="00731742" w:rsidRPr="00A94CCB" w:rsidRDefault="001F1EFB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408" w:type="dxa"/>
            <w:gridSpan w:val="3"/>
            <w:tcBorders>
              <w:top w:val="nil"/>
              <w:left w:val="single" w:sz="4" w:space="0" w:color="auto"/>
              <w:bottom w:val="nil"/>
            </w:tcBorders>
          </w:tcPr>
          <w:p w14:paraId="09C7C66E" w14:textId="56AE2FAC" w:rsidR="00731742" w:rsidRPr="00A94CCB" w:rsidRDefault="00435BA9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2</w:t>
            </w:r>
            <w:r w:rsidR="001F1EFB" w:rsidRPr="00A94CCB">
              <w:rPr>
                <w:bCs/>
                <w:sz w:val="16"/>
                <w:szCs w:val="16"/>
                <w:lang w:val="en-US"/>
              </w:rPr>
              <w:t xml:space="preserve"> (</w:t>
            </w:r>
            <w:r w:rsidRPr="00A94CCB">
              <w:rPr>
                <w:bCs/>
                <w:sz w:val="16"/>
                <w:szCs w:val="16"/>
                <w:lang w:val="en-US"/>
              </w:rPr>
              <w:t>4</w:t>
            </w:r>
            <w:r w:rsidR="001F1EFB" w:rsidRPr="00A94CCB">
              <w:rPr>
                <w:bCs/>
                <w:sz w:val="16"/>
                <w:szCs w:val="16"/>
                <w:lang w:val="en-US"/>
              </w:rPr>
              <w:t>.1)</w:t>
            </w:r>
          </w:p>
        </w:tc>
      </w:tr>
      <w:tr w:rsidR="00731742" w:rsidRPr="00A94CCB" w14:paraId="532102DD" w14:textId="77777777" w:rsidTr="00CB453A">
        <w:tblPrEx>
          <w:tblLook w:val="04A0" w:firstRow="1" w:lastRow="0" w:firstColumn="1" w:lastColumn="0" w:noHBand="0" w:noVBand="1"/>
        </w:tblPrEx>
        <w:trPr>
          <w:gridAfter w:val="1"/>
          <w:wAfter w:w="78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29BA6CE4" w14:textId="74ACFF2B" w:rsidR="00731742" w:rsidRPr="00A94CCB" w:rsidRDefault="00731742" w:rsidP="0073174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>N 9:</w:t>
            </w:r>
            <w:r w:rsidRPr="00A94CCB">
              <w:rPr>
                <w:b w:val="0"/>
                <w:bCs w:val="0"/>
                <w:sz w:val="16"/>
                <w:szCs w:val="16"/>
                <w:lang w:val="en-US"/>
              </w:rPr>
              <w:t xml:space="preserve"> Low birthweight and prematurity</w:t>
            </w:r>
          </w:p>
        </w:tc>
        <w:tc>
          <w:tcPr>
            <w:tcW w:w="21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F022EB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A788522" w14:textId="6FF64EC3" w:rsidR="00731742" w:rsidRPr="00A94CCB" w:rsidRDefault="001F1EFB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985B9E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BFF964F" w14:textId="3D1454A1" w:rsidR="00731742" w:rsidRPr="00A94CCB" w:rsidRDefault="00435BA9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3653B4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3"/>
            <w:tcBorders>
              <w:top w:val="nil"/>
              <w:left w:val="single" w:sz="4" w:space="0" w:color="auto"/>
              <w:bottom w:val="nil"/>
            </w:tcBorders>
          </w:tcPr>
          <w:p w14:paraId="0A35F5BD" w14:textId="6DB0B652" w:rsidR="00731742" w:rsidRPr="00A94CCB" w:rsidRDefault="00435BA9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A94CCB">
              <w:rPr>
                <w:bCs/>
                <w:sz w:val="16"/>
                <w:szCs w:val="16"/>
                <w:lang w:val="en-US"/>
              </w:rPr>
              <w:t>7</w:t>
            </w:r>
            <w:r w:rsidR="001F1EFB" w:rsidRPr="00A94CCB">
              <w:rPr>
                <w:bCs/>
                <w:sz w:val="16"/>
                <w:szCs w:val="16"/>
                <w:lang w:val="en-US"/>
              </w:rPr>
              <w:t xml:space="preserve"> (1</w:t>
            </w:r>
            <w:r w:rsidRPr="00A94CCB">
              <w:rPr>
                <w:bCs/>
                <w:sz w:val="16"/>
                <w:szCs w:val="16"/>
                <w:lang w:val="en-US"/>
              </w:rPr>
              <w:t>4</w:t>
            </w:r>
            <w:r w:rsidR="001F1EFB" w:rsidRPr="00A94CCB">
              <w:rPr>
                <w:bCs/>
                <w:sz w:val="16"/>
                <w:szCs w:val="16"/>
                <w:lang w:val="en-US"/>
              </w:rPr>
              <w:t>.</w:t>
            </w:r>
            <w:r w:rsidRPr="00A94CCB">
              <w:rPr>
                <w:bCs/>
                <w:sz w:val="16"/>
                <w:szCs w:val="16"/>
                <w:lang w:val="en-US"/>
              </w:rPr>
              <w:t>3</w:t>
            </w:r>
            <w:r w:rsidR="001F1EFB" w:rsidRPr="00A94CCB">
              <w:rPr>
                <w:bCs/>
                <w:sz w:val="16"/>
                <w:szCs w:val="16"/>
                <w:lang w:val="en-US"/>
              </w:rPr>
              <w:t>)</w:t>
            </w:r>
          </w:p>
        </w:tc>
      </w:tr>
      <w:tr w:rsidR="00731742" w:rsidRPr="00A94CCB" w14:paraId="652E55D7" w14:textId="77777777" w:rsidTr="00CB453A">
        <w:tblPrEx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5F27654" w14:textId="5A080EA8" w:rsidR="00731742" w:rsidRPr="00A94CCB" w:rsidRDefault="00731742" w:rsidP="00731742">
            <w:pPr>
              <w:rPr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 xml:space="preserve">N 10: </w:t>
            </w:r>
            <w:r w:rsidRPr="00A94CCB">
              <w:rPr>
                <w:b w:val="0"/>
                <w:bCs w:val="0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21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B25493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1635FFF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66963F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69EDC35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72B7B2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3"/>
            <w:tcBorders>
              <w:top w:val="nil"/>
              <w:left w:val="single" w:sz="4" w:space="0" w:color="auto"/>
              <w:bottom w:val="nil"/>
            </w:tcBorders>
          </w:tcPr>
          <w:p w14:paraId="56FDE45B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</w:tr>
      <w:tr w:rsidR="00731742" w:rsidRPr="00E4011E" w14:paraId="66A0C600" w14:textId="77777777" w:rsidTr="00CB453A">
        <w:tblPrEx>
          <w:tblLook w:val="04A0" w:firstRow="1" w:lastRow="0" w:firstColumn="1" w:lastColumn="0" w:noHBand="0" w:noVBand="1"/>
        </w:tblPrEx>
        <w:trPr>
          <w:gridAfter w:val="1"/>
          <w:wAfter w:w="78" w:type="dxa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D9D9D9" w:themeFill="background1" w:themeFillShade="D9"/>
          </w:tcPr>
          <w:p w14:paraId="6656F3BA" w14:textId="2EDF74DC" w:rsidR="00731742" w:rsidRPr="00A94CCB" w:rsidRDefault="00731742" w:rsidP="0073174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A94CCB">
              <w:rPr>
                <w:sz w:val="16"/>
                <w:szCs w:val="16"/>
                <w:lang w:val="en-US"/>
              </w:rPr>
              <w:t>N 11:</w:t>
            </w:r>
            <w:r w:rsidRPr="00A94CCB">
              <w:rPr>
                <w:b w:val="0"/>
                <w:bCs w:val="0"/>
                <w:sz w:val="16"/>
                <w:szCs w:val="16"/>
                <w:lang w:val="en-US"/>
              </w:rPr>
              <w:t xml:space="preserve"> Neonatal death of unspecified cause </w:t>
            </w:r>
          </w:p>
        </w:tc>
        <w:tc>
          <w:tcPr>
            <w:tcW w:w="21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D11C5C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139BD93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2AAD87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23502149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19B021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3"/>
            <w:tcBorders>
              <w:top w:val="nil"/>
              <w:left w:val="single" w:sz="4" w:space="0" w:color="auto"/>
              <w:bottom w:val="nil"/>
            </w:tcBorders>
          </w:tcPr>
          <w:p w14:paraId="7886CE2E" w14:textId="77777777" w:rsidR="00731742" w:rsidRPr="00A94CCB" w:rsidRDefault="00731742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</w:tr>
      <w:tr w:rsidR="00731742" w:rsidRPr="00A94CCB" w14:paraId="0597C3A2" w14:textId="77777777" w:rsidTr="00CB453A">
        <w:tblPrEx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06F7DD6" w14:textId="0968E094" w:rsidR="00731742" w:rsidRPr="00A94CCB" w:rsidRDefault="00731742" w:rsidP="0073174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A94CCB">
              <w:rPr>
                <w:b w:val="0"/>
                <w:bCs w:val="0"/>
                <w:sz w:val="16"/>
                <w:szCs w:val="16"/>
                <w:lang w:val="en-US"/>
              </w:rPr>
              <w:t xml:space="preserve">Unclassified neonatal deaths </w:t>
            </w:r>
          </w:p>
        </w:tc>
        <w:tc>
          <w:tcPr>
            <w:tcW w:w="21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3B4958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4D797D33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C4EB43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45824C18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AE1DFE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408" w:type="dxa"/>
            <w:gridSpan w:val="3"/>
            <w:tcBorders>
              <w:top w:val="nil"/>
              <w:left w:val="single" w:sz="4" w:space="0" w:color="auto"/>
              <w:bottom w:val="nil"/>
            </w:tcBorders>
          </w:tcPr>
          <w:p w14:paraId="5CC17AFA" w14:textId="77777777" w:rsidR="00731742" w:rsidRPr="00A94CCB" w:rsidRDefault="00731742" w:rsidP="0073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</w:p>
        </w:tc>
      </w:tr>
      <w:tr w:rsidR="00731742" w:rsidRPr="00A94CCB" w14:paraId="6D133A64" w14:textId="77777777" w:rsidTr="00CB453A">
        <w:tblPrEx>
          <w:tblLook w:val="04A0" w:firstRow="1" w:lastRow="0" w:firstColumn="1" w:lastColumn="0" w:noHBand="0" w:noVBand="1"/>
        </w:tblPrEx>
        <w:trPr>
          <w:gridAfter w:val="1"/>
          <w:wAfter w:w="78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3" w:type="dxa"/>
            <w:gridSpan w:val="2"/>
            <w:tcBorders>
              <w:right w:val="single" w:sz="4" w:space="0" w:color="auto"/>
            </w:tcBorders>
            <w:shd w:val="clear" w:color="auto" w:fill="E7E6E6" w:themeFill="background2"/>
          </w:tcPr>
          <w:p w14:paraId="2F6CDCAB" w14:textId="77777777" w:rsidR="00731742" w:rsidRPr="00A94CCB" w:rsidRDefault="00731742" w:rsidP="00731742">
            <w:pPr>
              <w:rPr>
                <w:bCs w:val="0"/>
                <w:sz w:val="16"/>
                <w:szCs w:val="16"/>
                <w:lang w:val="en-US"/>
              </w:rPr>
            </w:pPr>
            <w:r w:rsidRPr="00A94CCB">
              <w:rPr>
                <w:bCs w:val="0"/>
                <w:sz w:val="16"/>
                <w:szCs w:val="16"/>
                <w:lang w:val="en-US"/>
              </w:rPr>
              <w:t>Maternal condition total</w:t>
            </w:r>
          </w:p>
          <w:p w14:paraId="7E5A5878" w14:textId="77777777" w:rsidR="00731742" w:rsidRPr="00A94CCB" w:rsidRDefault="00731742" w:rsidP="00731742">
            <w:pPr>
              <w:rPr>
                <w:bCs w:val="0"/>
                <w:sz w:val="16"/>
                <w:szCs w:val="16"/>
                <w:lang w:val="en-US"/>
              </w:rPr>
            </w:pPr>
            <w:r w:rsidRPr="00A94CCB">
              <w:rPr>
                <w:bCs w:val="0"/>
                <w:sz w:val="16"/>
                <w:szCs w:val="16"/>
                <w:lang w:val="en-US"/>
              </w:rPr>
              <w:t>(%)</w:t>
            </w:r>
          </w:p>
        </w:tc>
        <w:tc>
          <w:tcPr>
            <w:tcW w:w="2166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1F1CC4DB" w14:textId="29692665" w:rsidR="00731742" w:rsidRPr="00A94CCB" w:rsidRDefault="00150AD0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A94CCB">
              <w:rPr>
                <w:b/>
                <w:sz w:val="16"/>
                <w:szCs w:val="16"/>
                <w:lang w:val="en-US"/>
              </w:rPr>
              <w:t>26 (21.7)</w:t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45FCBC5" w14:textId="439C7F3E" w:rsidR="00731742" w:rsidRPr="00A94CCB" w:rsidRDefault="00150AD0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A94CCB">
              <w:rPr>
                <w:b/>
                <w:sz w:val="16"/>
                <w:szCs w:val="16"/>
                <w:lang w:val="en-US"/>
              </w:rPr>
              <w:t>24 (20.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C43C067" w14:textId="39A913BA" w:rsidR="00731742" w:rsidRPr="00A94CCB" w:rsidRDefault="00150AD0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A94CCB">
              <w:rPr>
                <w:b/>
                <w:sz w:val="16"/>
                <w:szCs w:val="16"/>
                <w:lang w:val="en-US"/>
              </w:rPr>
              <w:t>2 (1.7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4B0A3D2" w14:textId="63C5C395" w:rsidR="00731742" w:rsidRPr="00A94CCB" w:rsidRDefault="00150AD0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A94CCB">
              <w:rPr>
                <w:b/>
                <w:sz w:val="16"/>
                <w:szCs w:val="16"/>
                <w:lang w:val="en-US"/>
              </w:rPr>
              <w:t>26 (21.7)</w:t>
            </w:r>
          </w:p>
        </w:tc>
        <w:tc>
          <w:tcPr>
            <w:tcW w:w="1784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</w:tcPr>
          <w:p w14:paraId="3C84EC0A" w14:textId="1E55FAF2" w:rsidR="00731742" w:rsidRPr="00A94CCB" w:rsidRDefault="00150AD0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A94CCB">
              <w:rPr>
                <w:b/>
                <w:sz w:val="16"/>
                <w:szCs w:val="16"/>
                <w:lang w:val="en-US"/>
              </w:rPr>
              <w:t>42 (35.0)</w:t>
            </w:r>
          </w:p>
        </w:tc>
        <w:tc>
          <w:tcPr>
            <w:tcW w:w="1408" w:type="dxa"/>
            <w:gridSpan w:val="3"/>
            <w:tcBorders>
              <w:top w:val="nil"/>
              <w:bottom w:val="nil"/>
            </w:tcBorders>
            <w:shd w:val="clear" w:color="auto" w:fill="E7E6E6" w:themeFill="background2"/>
          </w:tcPr>
          <w:p w14:paraId="4AE2779A" w14:textId="2287C31C" w:rsidR="00731742" w:rsidRPr="00A94CCB" w:rsidRDefault="00213B7E" w:rsidP="0073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A94CCB">
              <w:rPr>
                <w:b/>
                <w:sz w:val="16"/>
                <w:szCs w:val="16"/>
                <w:lang w:val="en-US"/>
              </w:rPr>
              <w:t>132</w:t>
            </w:r>
          </w:p>
        </w:tc>
      </w:tr>
      <w:tr w:rsidR="00CB453A" w:rsidRPr="00A94CCB" w14:paraId="245E51E1" w14:textId="77777777" w:rsidTr="00CB453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2" w:type="dxa"/>
            <w:gridSpan w:val="12"/>
            <w:tcBorders>
              <w:right w:val="single" w:sz="4" w:space="0" w:color="auto"/>
            </w:tcBorders>
            <w:shd w:val="clear" w:color="auto" w:fill="auto"/>
          </w:tcPr>
          <w:p w14:paraId="4B82BC35" w14:textId="77777777" w:rsidR="00CB453A" w:rsidRPr="00A94CCB" w:rsidRDefault="00CB453A" w:rsidP="00731742">
            <w:pPr>
              <w:rPr>
                <w:b w:val="0"/>
                <w:bCs w:val="0"/>
                <w:sz w:val="12"/>
                <w:szCs w:val="12"/>
                <w:lang w:val="en-US"/>
              </w:rPr>
            </w:pPr>
          </w:p>
          <w:p w14:paraId="59D0E38A" w14:textId="77777777" w:rsidR="00CB453A" w:rsidRPr="00A94CCB" w:rsidRDefault="00CB453A" w:rsidP="00731742">
            <w:pPr>
              <w:rPr>
                <w:sz w:val="12"/>
                <w:szCs w:val="12"/>
                <w:lang w:val="en-US"/>
              </w:rPr>
            </w:pPr>
            <w:r w:rsidRPr="00A94CCB">
              <w:rPr>
                <w:sz w:val="12"/>
                <w:szCs w:val="12"/>
                <w:lang w:val="en-US"/>
              </w:rPr>
              <w:t>Legend</w:t>
            </w:r>
          </w:p>
          <w:p w14:paraId="51D92CF8" w14:textId="77777777" w:rsidR="00CB453A" w:rsidRPr="00A94CCB" w:rsidRDefault="00CB453A" w:rsidP="00731742">
            <w:pPr>
              <w:rPr>
                <w:sz w:val="12"/>
                <w:szCs w:val="12"/>
                <w:lang w:val="en-US"/>
              </w:rPr>
            </w:pPr>
            <w:r w:rsidRPr="00A94CCB">
              <w:rPr>
                <w:b w:val="0"/>
                <w:bCs w:val="0"/>
                <w:sz w:val="12"/>
                <w:szCs w:val="12"/>
                <w:lang w:val="en-US"/>
              </w:rPr>
              <w:t xml:space="preserve">Most common causes and their classification: </w:t>
            </w:r>
          </w:p>
          <w:p w14:paraId="79D2DFFF" w14:textId="4E5E6F13" w:rsidR="00CB453A" w:rsidRPr="00A94CCB" w:rsidRDefault="00CB453A" w:rsidP="00CB453A">
            <w:pPr>
              <w:rPr>
                <w:sz w:val="12"/>
                <w:szCs w:val="12"/>
                <w:u w:val="single"/>
                <w:lang w:val="en-US"/>
              </w:rPr>
            </w:pPr>
            <w:r w:rsidRPr="00A94CCB">
              <w:rPr>
                <w:b w:val="0"/>
                <w:bCs w:val="0"/>
                <w:sz w:val="12"/>
                <w:szCs w:val="12"/>
                <w:u w:val="single"/>
                <w:lang w:val="en-US"/>
              </w:rPr>
              <w:t>Antepartum:</w:t>
            </w:r>
          </w:p>
          <w:p w14:paraId="17D80837" w14:textId="7FFCD576" w:rsidR="00CB453A" w:rsidRPr="00A94CCB" w:rsidRDefault="00CB453A" w:rsidP="00CB453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US"/>
              </w:rPr>
            </w:pPr>
            <w:r w:rsidRPr="00A94CCB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US"/>
              </w:rPr>
              <w:t>Foetal Growth restriction due to placental insufficiency: A5M1</w:t>
            </w:r>
          </w:p>
          <w:p w14:paraId="2195FA7E" w14:textId="5AFF9BD0" w:rsidR="00CB453A" w:rsidRPr="00A94CCB" w:rsidRDefault="00CB453A" w:rsidP="00CB453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US"/>
              </w:rPr>
            </w:pPr>
            <w:r w:rsidRPr="00A94CCB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US"/>
              </w:rPr>
              <w:t>Foetal Growth restriction among women with Hypertensive Disorders of Pregnancy (HDP): A3M1</w:t>
            </w:r>
          </w:p>
          <w:p w14:paraId="1B09505C" w14:textId="6251A3AC" w:rsidR="00CB453A" w:rsidRPr="00A94CCB" w:rsidRDefault="00CB453A" w:rsidP="00CB453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US"/>
              </w:rPr>
            </w:pPr>
            <w:r w:rsidRPr="00A94CCB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US"/>
              </w:rPr>
              <w:t>Placental abruption: A4M1 (if in combination with HDP, then with M4 as second maternal condition)</w:t>
            </w:r>
          </w:p>
          <w:p w14:paraId="7100E555" w14:textId="42ED11DC" w:rsidR="00CB453A" w:rsidRPr="00A94CCB" w:rsidRDefault="00CB453A" w:rsidP="00CB453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US"/>
              </w:rPr>
            </w:pPr>
            <w:r w:rsidRPr="00A94CCB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US"/>
              </w:rPr>
              <w:t>Unspecified antepartum stillbirth: A6M5</w:t>
            </w:r>
          </w:p>
          <w:p w14:paraId="1BD2FCF7" w14:textId="7C20567E" w:rsidR="00CB453A" w:rsidRPr="00A94CCB" w:rsidRDefault="00CB453A" w:rsidP="00CB453A">
            <w:pPr>
              <w:rPr>
                <w:sz w:val="12"/>
                <w:szCs w:val="12"/>
                <w:lang w:val="en-US"/>
              </w:rPr>
            </w:pPr>
            <w:r w:rsidRPr="00A94CCB">
              <w:rPr>
                <w:b w:val="0"/>
                <w:bCs w:val="0"/>
                <w:sz w:val="12"/>
                <w:szCs w:val="12"/>
                <w:u w:val="single"/>
                <w:lang w:val="en-US"/>
              </w:rPr>
              <w:t>Intrapartum:</w:t>
            </w:r>
          </w:p>
          <w:p w14:paraId="6BFD65BD" w14:textId="77777777" w:rsidR="00CB453A" w:rsidRPr="00A94CCB" w:rsidRDefault="00CB453A" w:rsidP="00CB453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US"/>
              </w:rPr>
            </w:pPr>
            <w:r w:rsidRPr="00A94CCB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US"/>
              </w:rPr>
              <w:t>Placental abruption: I5M1 (if in combination with HDP, then with M4 as second maternal condition)</w:t>
            </w:r>
          </w:p>
          <w:p w14:paraId="7FA32870" w14:textId="6DD421FA" w:rsidR="00CB453A" w:rsidRPr="00A94CCB" w:rsidRDefault="00CB453A" w:rsidP="00CB453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94CCB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US"/>
              </w:rPr>
              <w:t>Uterine rupture: I5M3</w:t>
            </w:r>
          </w:p>
          <w:p w14:paraId="7E2856CC" w14:textId="17A037DE" w:rsidR="00CB453A" w:rsidRPr="00A94CCB" w:rsidRDefault="00CB453A" w:rsidP="00CB453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94CCB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US"/>
              </w:rPr>
              <w:t>Spontaneous extreme prematurity: I6M1</w:t>
            </w:r>
          </w:p>
          <w:p w14:paraId="788C05C7" w14:textId="20DC0FB4" w:rsidR="00CB453A" w:rsidRPr="00A94CCB" w:rsidRDefault="00CB453A" w:rsidP="00CB453A">
            <w:pPr>
              <w:rPr>
                <w:sz w:val="12"/>
                <w:szCs w:val="12"/>
                <w:u w:val="single"/>
                <w:lang w:val="en-US"/>
              </w:rPr>
            </w:pPr>
            <w:r w:rsidRPr="00A94CCB">
              <w:rPr>
                <w:b w:val="0"/>
                <w:bCs w:val="0"/>
                <w:sz w:val="12"/>
                <w:szCs w:val="12"/>
                <w:u w:val="single"/>
                <w:lang w:val="en-US"/>
              </w:rPr>
              <w:t>Neonatal:</w:t>
            </w:r>
          </w:p>
          <w:p w14:paraId="355329C2" w14:textId="382773F1" w:rsidR="00CB453A" w:rsidRPr="00A94CCB" w:rsidRDefault="00CB453A" w:rsidP="00CB453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94CCB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US"/>
              </w:rPr>
              <w:t>Intrapartum asphyxia: N4 (M4 if in combination with HDP; M5 if without a maternal condition)</w:t>
            </w:r>
          </w:p>
          <w:p w14:paraId="4BFA0D9C" w14:textId="6419969E" w:rsidR="00CB453A" w:rsidRPr="00A94CCB" w:rsidRDefault="00CB453A" w:rsidP="00CB453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94CCB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US"/>
              </w:rPr>
              <w:t xml:space="preserve">Pulmonary </w:t>
            </w:r>
            <w:proofErr w:type="spellStart"/>
            <w:r w:rsidRPr="00A94CCB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US"/>
              </w:rPr>
              <w:t>haemorrhage</w:t>
            </w:r>
            <w:proofErr w:type="spellEnd"/>
            <w:r w:rsidRPr="00A94CCB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US"/>
              </w:rPr>
              <w:t xml:space="preserve"> in neonatal sepsis: N6</w:t>
            </w:r>
          </w:p>
          <w:p w14:paraId="44B413EC" w14:textId="60D9022A" w:rsidR="00CB453A" w:rsidRPr="00A94CCB" w:rsidRDefault="00CB453A" w:rsidP="00CB453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94CCB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US"/>
              </w:rPr>
              <w:t>Necrotizing enterocolitis: N8</w:t>
            </w:r>
          </w:p>
          <w:p w14:paraId="0034FF65" w14:textId="516B58D6" w:rsidR="00CB453A" w:rsidRPr="00A94CCB" w:rsidRDefault="00CB453A" w:rsidP="00CB453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94CCB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US"/>
              </w:rPr>
              <w:t>Extreme prematurity: N9</w:t>
            </w:r>
          </w:p>
          <w:p w14:paraId="2567B450" w14:textId="16B6B1E2" w:rsidR="00CB453A" w:rsidRPr="00A94CCB" w:rsidRDefault="00CB453A" w:rsidP="00CB453A">
            <w:pPr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</w:tr>
    </w:tbl>
    <w:p w14:paraId="70ECCF73" w14:textId="18E75030" w:rsidR="00651634" w:rsidRPr="00A94CCB" w:rsidRDefault="00651634" w:rsidP="00492AB1">
      <w:pPr>
        <w:jc w:val="both"/>
        <w:rPr>
          <w:color w:val="000000" w:themeColor="text1"/>
          <w:u w:val="single"/>
          <w:lang w:val="en-US"/>
        </w:rPr>
      </w:pPr>
    </w:p>
    <w:p w14:paraId="51802F7F" w14:textId="271B37B1" w:rsidR="00651634" w:rsidRPr="00A94CCB" w:rsidRDefault="00651634" w:rsidP="00651634">
      <w:pPr>
        <w:rPr>
          <w:b/>
          <w:sz w:val="22"/>
          <w:szCs w:val="22"/>
          <w:u w:val="single"/>
          <w:lang w:val="en-US"/>
        </w:rPr>
        <w:sectPr w:rsidR="00651634" w:rsidRPr="00A94CCB" w:rsidSect="00186AD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4E42E2A" w14:textId="5AA1FE2C" w:rsidR="00651634" w:rsidRPr="00A94CCB" w:rsidRDefault="000417B1" w:rsidP="00651634">
      <w:pPr>
        <w:rPr>
          <w:b/>
          <w:sz w:val="22"/>
          <w:szCs w:val="22"/>
          <w:lang w:val="en-US"/>
        </w:rPr>
      </w:pPr>
      <w:r w:rsidRPr="00A94CCB">
        <w:rPr>
          <w:b/>
          <w:bCs/>
          <w:lang w:val="en-US"/>
        </w:rPr>
        <w:lastRenderedPageBreak/>
        <w:t xml:space="preserve">Supplementary </w:t>
      </w:r>
      <w:r w:rsidR="00651634" w:rsidRPr="00A94CCB">
        <w:rPr>
          <w:b/>
          <w:bCs/>
          <w:lang w:val="en-US"/>
        </w:rPr>
        <w:t xml:space="preserve">file </w:t>
      </w:r>
      <w:r w:rsidRPr="00A94CCB">
        <w:rPr>
          <w:b/>
          <w:bCs/>
          <w:lang w:val="en-US"/>
        </w:rPr>
        <w:t>3</w:t>
      </w:r>
      <w:r w:rsidR="00651634" w:rsidRPr="00A94CCB">
        <w:rPr>
          <w:b/>
          <w:bCs/>
          <w:lang w:val="en-US"/>
        </w:rPr>
        <w:t xml:space="preserve">. </w:t>
      </w:r>
      <w:r w:rsidR="00651634" w:rsidRPr="00A94CCB">
        <w:rPr>
          <w:b/>
          <w:sz w:val="22"/>
          <w:szCs w:val="22"/>
          <w:lang w:val="en-US"/>
        </w:rPr>
        <w:t xml:space="preserve">Perinatal audit form: modifiable care factors and recommendations </w:t>
      </w:r>
    </w:p>
    <w:p w14:paraId="60CBCFDB" w14:textId="77777777" w:rsidR="00651634" w:rsidRPr="00A94CCB" w:rsidRDefault="00651634" w:rsidP="00651634">
      <w:pPr>
        <w:rPr>
          <w:b/>
          <w:sz w:val="22"/>
          <w:szCs w:val="22"/>
          <w:lang w:val="en-US"/>
        </w:rPr>
      </w:pPr>
    </w:p>
    <w:p w14:paraId="05F1F328" w14:textId="77777777" w:rsidR="00651634" w:rsidRPr="00A94CCB" w:rsidRDefault="00651634" w:rsidP="00651634">
      <w:pPr>
        <w:rPr>
          <w:b/>
          <w:sz w:val="22"/>
          <w:szCs w:val="22"/>
          <w:lang w:val="en-US"/>
        </w:rPr>
      </w:pPr>
      <w:r w:rsidRPr="00A94CCB">
        <w:rPr>
          <w:b/>
          <w:noProof/>
          <w:sz w:val="22"/>
          <w:szCs w:val="22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B71667" wp14:editId="4DE337E5">
                <wp:simplePos x="0" y="0"/>
                <wp:positionH relativeFrom="column">
                  <wp:posOffset>-176530</wp:posOffset>
                </wp:positionH>
                <wp:positionV relativeFrom="paragraph">
                  <wp:posOffset>232563</wp:posOffset>
                </wp:positionV>
                <wp:extent cx="5539105" cy="1318260"/>
                <wp:effectExtent l="0" t="0" r="23495" b="15240"/>
                <wp:wrapNone/>
                <wp:docPr id="30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39105" cy="1318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62EEB7" w14:textId="77777777" w:rsidR="004B527F" w:rsidRDefault="004B527F" w:rsidP="0065163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ate:</w:t>
                            </w:r>
                          </w:p>
                          <w:p w14:paraId="736CBCEB" w14:textId="77777777" w:rsidR="004B527F" w:rsidRDefault="004B527F" w:rsidP="0065163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Attendees: </w:t>
                            </w:r>
                          </w:p>
                          <w:p w14:paraId="2D98666E" w14:textId="77777777" w:rsidR="004B527F" w:rsidRDefault="004B527F" w:rsidP="0065163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oderator:</w:t>
                            </w:r>
                          </w:p>
                          <w:p w14:paraId="4A9E4288" w14:textId="77777777" w:rsidR="004B527F" w:rsidRDefault="004B527F" w:rsidP="0065163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Notes by: </w:t>
                            </w:r>
                          </w:p>
                          <w:p w14:paraId="346B3A91" w14:textId="77777777" w:rsidR="004B527F" w:rsidRDefault="004B527F" w:rsidP="0065163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ocation:</w:t>
                            </w:r>
                          </w:p>
                          <w:p w14:paraId="10B29A61" w14:textId="77777777" w:rsidR="004B527F" w:rsidRDefault="004B527F" w:rsidP="0065163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Case number: </w:t>
                            </w:r>
                          </w:p>
                          <w:p w14:paraId="2ED93C94" w14:textId="77777777" w:rsidR="004B527F" w:rsidRDefault="004B527F" w:rsidP="0065163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B71667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-13.9pt;margin-top:18.3pt;width:436.15pt;height:103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">
                <v:textbox>
                  <w:txbxContent>
                    <w:p w14:paraId="4962EEB7" w14:textId="77777777" w:rsidR="004B527F" w:rsidRDefault="004B527F" w:rsidP="00651634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ate:</w:t>
                      </w:r>
                    </w:p>
                    <w:p w14:paraId="736CBCEB" w14:textId="77777777" w:rsidR="004B527F" w:rsidRDefault="004B527F" w:rsidP="00651634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Attendees: </w:t>
                      </w:r>
                    </w:p>
                    <w:p w14:paraId="2D98666E" w14:textId="77777777" w:rsidR="004B527F" w:rsidRDefault="004B527F" w:rsidP="00651634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oderator:</w:t>
                      </w:r>
                    </w:p>
                    <w:p w14:paraId="4A9E4288" w14:textId="77777777" w:rsidR="004B527F" w:rsidRDefault="004B527F" w:rsidP="00651634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Notes by: </w:t>
                      </w:r>
                    </w:p>
                    <w:p w14:paraId="346B3A91" w14:textId="77777777" w:rsidR="004B527F" w:rsidRDefault="004B527F" w:rsidP="00651634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Location:</w:t>
                      </w:r>
                    </w:p>
                    <w:p w14:paraId="10B29A61" w14:textId="77777777" w:rsidR="004B527F" w:rsidRDefault="004B527F" w:rsidP="00651634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Case number: </w:t>
                      </w:r>
                    </w:p>
                    <w:p w14:paraId="2ED93C94" w14:textId="77777777" w:rsidR="004B527F" w:rsidRDefault="004B527F" w:rsidP="00651634"/>
                  </w:txbxContent>
                </v:textbox>
              </v:shape>
            </w:pict>
          </mc:Fallback>
        </mc:AlternateContent>
      </w:r>
      <w:r w:rsidRPr="00A94CCB">
        <w:rPr>
          <w:b/>
          <w:sz w:val="22"/>
          <w:szCs w:val="22"/>
          <w:lang w:val="en-US"/>
        </w:rPr>
        <w:t>General information</w:t>
      </w:r>
    </w:p>
    <w:p w14:paraId="2E09FCE8" w14:textId="77777777" w:rsidR="00651634" w:rsidRPr="00A94CCB" w:rsidRDefault="00651634" w:rsidP="00651634">
      <w:pPr>
        <w:rPr>
          <w:sz w:val="22"/>
          <w:szCs w:val="22"/>
          <w:lang w:val="en-US"/>
        </w:rPr>
      </w:pPr>
    </w:p>
    <w:p w14:paraId="50380CAC" w14:textId="77777777" w:rsidR="00651634" w:rsidRPr="00A94CCB" w:rsidRDefault="00651634" w:rsidP="00651634">
      <w:pPr>
        <w:rPr>
          <w:sz w:val="22"/>
          <w:szCs w:val="22"/>
          <w:lang w:val="en-US"/>
        </w:rPr>
      </w:pPr>
    </w:p>
    <w:p w14:paraId="114B0BC3" w14:textId="77777777" w:rsidR="00651634" w:rsidRPr="00A94CCB" w:rsidRDefault="00651634" w:rsidP="00651634">
      <w:pPr>
        <w:rPr>
          <w:sz w:val="22"/>
          <w:szCs w:val="22"/>
          <w:lang w:val="en-US"/>
        </w:rPr>
      </w:pPr>
    </w:p>
    <w:p w14:paraId="070EF330" w14:textId="77777777" w:rsidR="00651634" w:rsidRPr="00A94CCB" w:rsidRDefault="00651634" w:rsidP="00651634">
      <w:pPr>
        <w:rPr>
          <w:sz w:val="22"/>
          <w:szCs w:val="22"/>
          <w:lang w:val="en-US"/>
        </w:rPr>
      </w:pPr>
    </w:p>
    <w:p w14:paraId="63942684" w14:textId="77777777" w:rsidR="00651634" w:rsidRPr="00A94CCB" w:rsidRDefault="00651634" w:rsidP="00651634">
      <w:pPr>
        <w:rPr>
          <w:sz w:val="22"/>
          <w:szCs w:val="22"/>
          <w:lang w:val="en-US"/>
        </w:rPr>
      </w:pPr>
    </w:p>
    <w:p w14:paraId="45968AFE" w14:textId="77777777" w:rsidR="00651634" w:rsidRPr="00A94CCB" w:rsidRDefault="00651634" w:rsidP="00651634">
      <w:pPr>
        <w:pStyle w:val="ListParagraph"/>
        <w:numPr>
          <w:ilvl w:val="0"/>
          <w:numId w:val="5"/>
        </w:numPr>
        <w:spacing w:after="200" w:line="276" w:lineRule="auto"/>
        <w:rPr>
          <w:rFonts w:ascii="Times New Roman" w:hAnsi="Times New Roman" w:cs="Times New Roman"/>
          <w:b/>
          <w:lang w:val="en-US"/>
        </w:rPr>
      </w:pPr>
      <w:r w:rsidRPr="00A94CCB">
        <w:rPr>
          <w:rFonts w:ascii="Times New Roman" w:hAnsi="Times New Roman" w:cs="Times New Roman"/>
          <w:b/>
          <w:lang w:val="en-US"/>
        </w:rPr>
        <w:t>What happened?</w:t>
      </w:r>
    </w:p>
    <w:p w14:paraId="3B5F0179" w14:textId="77777777" w:rsidR="00651634" w:rsidRPr="00A94CCB" w:rsidRDefault="00651634" w:rsidP="00651634">
      <w:pPr>
        <w:rPr>
          <w:b/>
          <w:sz w:val="22"/>
          <w:szCs w:val="22"/>
          <w:lang w:val="en-US"/>
        </w:rPr>
      </w:pPr>
      <w:r w:rsidRPr="00A94CCB">
        <w:rPr>
          <w:b/>
          <w:noProof/>
          <w:sz w:val="22"/>
          <w:szCs w:val="22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0E43B2A" wp14:editId="6EBE6E1B">
                <wp:simplePos x="0" y="0"/>
                <wp:positionH relativeFrom="column">
                  <wp:posOffset>-176270</wp:posOffset>
                </wp:positionH>
                <wp:positionV relativeFrom="paragraph">
                  <wp:posOffset>208762</wp:posOffset>
                </wp:positionV>
                <wp:extent cx="5539105" cy="1145754"/>
                <wp:effectExtent l="0" t="0" r="10795" b="10160"/>
                <wp:wrapNone/>
                <wp:docPr id="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39105" cy="114575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42DB55" w14:textId="77777777" w:rsidR="004B527F" w:rsidRPr="001747D5" w:rsidRDefault="004B527F" w:rsidP="00651634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200" w:line="276" w:lineRule="auto"/>
                              <w:rPr>
                                <w:b/>
                                <w:bCs/>
                                <w:lang w:val="en-GB"/>
                              </w:rPr>
                            </w:pPr>
                            <w:r w:rsidRPr="001747D5">
                              <w:rPr>
                                <w:b/>
                                <w:bCs/>
                                <w:lang w:val="en-GB"/>
                              </w:rPr>
                              <w:t xml:space="preserve">What happened? </w:t>
                            </w:r>
                          </w:p>
                          <w:p w14:paraId="63E512AF" w14:textId="77777777" w:rsidR="004B527F" w:rsidRPr="001747D5" w:rsidRDefault="004B527F" w:rsidP="00651634">
                            <w:pPr>
                              <w:pStyle w:val="ListParagraph"/>
                              <w:rPr>
                                <w:i/>
                                <w:iCs/>
                                <w:lang w:val="en-GB"/>
                              </w:rPr>
                            </w:pPr>
                            <w:r w:rsidRPr="001747D5">
                              <w:rPr>
                                <w:i/>
                                <w:iCs/>
                                <w:lang w:val="en-GB"/>
                              </w:rPr>
                              <w:t xml:space="preserve">Case </w:t>
                            </w:r>
                            <w:proofErr w:type="spellStart"/>
                            <w:r w:rsidRPr="001747D5">
                              <w:rPr>
                                <w:i/>
                                <w:iCs/>
                                <w:lang w:val="en-GB"/>
                              </w:rPr>
                              <w:t>summery</w:t>
                            </w:r>
                            <w:proofErr w:type="spellEnd"/>
                            <w:r>
                              <w:rPr>
                                <w:i/>
                                <w:iCs/>
                                <w:lang w:val="en-GB"/>
                              </w:rPr>
                              <w:t>:</w:t>
                            </w:r>
                          </w:p>
                          <w:p w14:paraId="660AB65D" w14:textId="77777777" w:rsidR="004B527F" w:rsidRPr="00FF02F7" w:rsidRDefault="004B527F" w:rsidP="00651634">
                            <w:pPr>
                              <w:pStyle w:val="ListParagraph"/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E43B2A" id="_x0000_s1027" type="#_x0000_t202" style="position:absolute;margin-left:-13.9pt;margin-top:16.45pt;width:436.15pt;height:90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">
                <v:textbox>
                  <w:txbxContent>
                    <w:p w14:paraId="1442DB55" w14:textId="77777777" w:rsidR="004B527F" w:rsidRPr="001747D5" w:rsidRDefault="004B527F" w:rsidP="00651634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200" w:line="276" w:lineRule="auto"/>
                        <w:rPr>
                          <w:b/>
                          <w:bCs/>
                          <w:lang w:val="en-GB"/>
                        </w:rPr>
                      </w:pPr>
                      <w:r w:rsidRPr="001747D5">
                        <w:rPr>
                          <w:b/>
                          <w:bCs/>
                          <w:lang w:val="en-GB"/>
                        </w:rPr>
                        <w:t xml:space="preserve">What happened? </w:t>
                      </w:r>
                    </w:p>
                    <w:p w14:paraId="63E512AF" w14:textId="77777777" w:rsidR="004B527F" w:rsidRPr="001747D5" w:rsidRDefault="004B527F" w:rsidP="00651634">
                      <w:pPr>
                        <w:pStyle w:val="ListParagraph"/>
                        <w:rPr>
                          <w:i/>
                          <w:iCs/>
                          <w:lang w:val="en-GB"/>
                        </w:rPr>
                      </w:pPr>
                      <w:r w:rsidRPr="001747D5">
                        <w:rPr>
                          <w:i/>
                          <w:iCs/>
                          <w:lang w:val="en-GB"/>
                        </w:rPr>
                        <w:t xml:space="preserve">Case </w:t>
                      </w:r>
                      <w:proofErr w:type="spellStart"/>
                      <w:r w:rsidRPr="001747D5">
                        <w:rPr>
                          <w:i/>
                          <w:iCs/>
                          <w:lang w:val="en-GB"/>
                        </w:rPr>
                        <w:t>summery</w:t>
                      </w:r>
                      <w:proofErr w:type="spellEnd"/>
                      <w:r>
                        <w:rPr>
                          <w:i/>
                          <w:iCs/>
                          <w:lang w:val="en-GB"/>
                        </w:rPr>
                        <w:t>:</w:t>
                      </w:r>
                    </w:p>
                    <w:p w14:paraId="660AB65D" w14:textId="77777777" w:rsidR="004B527F" w:rsidRPr="00FF02F7" w:rsidRDefault="004B527F" w:rsidP="00651634">
                      <w:pPr>
                        <w:pStyle w:val="ListParagraph"/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6C85892" w14:textId="77777777" w:rsidR="00651634" w:rsidRPr="00A94CCB" w:rsidRDefault="00651634" w:rsidP="00651634">
      <w:pPr>
        <w:rPr>
          <w:b/>
          <w:sz w:val="22"/>
          <w:szCs w:val="22"/>
          <w:lang w:val="en-US"/>
        </w:rPr>
      </w:pPr>
    </w:p>
    <w:p w14:paraId="0EFABC2C" w14:textId="77777777" w:rsidR="00651634" w:rsidRPr="00A94CCB" w:rsidRDefault="00651634" w:rsidP="00651634">
      <w:pPr>
        <w:rPr>
          <w:b/>
          <w:sz w:val="22"/>
          <w:szCs w:val="22"/>
          <w:lang w:val="en-US"/>
        </w:rPr>
      </w:pPr>
    </w:p>
    <w:p w14:paraId="4411A360" w14:textId="77777777" w:rsidR="00651634" w:rsidRPr="00A94CCB" w:rsidRDefault="00651634" w:rsidP="00651634">
      <w:pPr>
        <w:rPr>
          <w:b/>
          <w:sz w:val="22"/>
          <w:szCs w:val="22"/>
          <w:lang w:val="en-US"/>
        </w:rPr>
      </w:pPr>
    </w:p>
    <w:p w14:paraId="73B566F9" w14:textId="77777777" w:rsidR="00651634" w:rsidRPr="00A94CCB" w:rsidRDefault="00651634" w:rsidP="00651634">
      <w:pPr>
        <w:pStyle w:val="ListParagraph"/>
        <w:rPr>
          <w:rFonts w:ascii="Times New Roman" w:hAnsi="Times New Roman" w:cs="Times New Roman"/>
          <w:b/>
          <w:lang w:val="en-US"/>
        </w:rPr>
      </w:pPr>
    </w:p>
    <w:p w14:paraId="113C5B24" w14:textId="77777777" w:rsidR="00651634" w:rsidRPr="00A94CCB" w:rsidRDefault="00651634" w:rsidP="00651634">
      <w:pPr>
        <w:rPr>
          <w:b/>
          <w:sz w:val="22"/>
          <w:szCs w:val="22"/>
          <w:lang w:val="en-US"/>
        </w:rPr>
      </w:pPr>
    </w:p>
    <w:p w14:paraId="53813125" w14:textId="77777777" w:rsidR="00651634" w:rsidRPr="00A94CCB" w:rsidRDefault="00651634" w:rsidP="00651634">
      <w:pPr>
        <w:rPr>
          <w:b/>
          <w:sz w:val="22"/>
          <w:szCs w:val="22"/>
          <w:lang w:val="en-US"/>
        </w:rPr>
      </w:pPr>
      <w:r w:rsidRPr="00A94CCB">
        <w:rPr>
          <w:b/>
          <w:noProof/>
          <w:sz w:val="22"/>
          <w:szCs w:val="22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A92F653" wp14:editId="13009304">
                <wp:simplePos x="0" y="0"/>
                <wp:positionH relativeFrom="column">
                  <wp:posOffset>-176270</wp:posOffset>
                </wp:positionH>
                <wp:positionV relativeFrom="paragraph">
                  <wp:posOffset>178496</wp:posOffset>
                </wp:positionV>
                <wp:extent cx="5539105" cy="1211856"/>
                <wp:effectExtent l="0" t="0" r="10795" b="7620"/>
                <wp:wrapNone/>
                <wp:docPr id="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39105" cy="121185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0F24B1" w14:textId="77777777" w:rsidR="004B527F" w:rsidRPr="00FF02F7" w:rsidRDefault="004B527F" w:rsidP="00651634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after="200" w:line="276" w:lineRule="auto"/>
                              <w:rPr>
                                <w:b/>
                                <w:lang w:val="en-US"/>
                              </w:rPr>
                            </w:pPr>
                            <w:r w:rsidRPr="00FF02F7">
                              <w:rPr>
                                <w:rFonts w:ascii="Calibri" w:eastAsia="Arial" w:hAnsi="Calibri" w:cs="Calibri"/>
                                <w:b/>
                                <w:color w:val="000000"/>
                                <w:lang w:val="en-GB"/>
                              </w:rPr>
                              <w:t xml:space="preserve">What were the circumstances in which the </w:t>
                            </w:r>
                            <w:r>
                              <w:rPr>
                                <w:rFonts w:ascii="Calibri" w:eastAsia="Arial" w:hAnsi="Calibri" w:cs="Calibri"/>
                                <w:b/>
                                <w:color w:val="000000"/>
                                <w:lang w:val="en-GB"/>
                              </w:rPr>
                              <w:t xml:space="preserve">perinatal death </w:t>
                            </w:r>
                            <w:r w:rsidRPr="00FF02F7">
                              <w:rPr>
                                <w:rFonts w:ascii="Calibri" w:eastAsia="Arial" w:hAnsi="Calibri" w:cs="Calibri"/>
                                <w:b/>
                                <w:color w:val="000000"/>
                                <w:lang w:val="en-GB"/>
                              </w:rPr>
                              <w:t>occurred?</w:t>
                            </w:r>
                          </w:p>
                          <w:p w14:paraId="1FFF7232" w14:textId="77777777" w:rsidR="004B527F" w:rsidRPr="00414806" w:rsidRDefault="004B527F" w:rsidP="00651634">
                            <w:pPr>
                              <w:spacing w:line="360" w:lineRule="auto"/>
                              <w:rPr>
                                <w:i/>
                                <w:lang w:val="en-GB"/>
                              </w:rPr>
                            </w:pPr>
                            <w:r w:rsidRPr="00414806">
                              <w:rPr>
                                <w:i/>
                                <w:lang w:val="en-GB"/>
                              </w:rPr>
                              <w:t>Where:</w:t>
                            </w:r>
                          </w:p>
                          <w:p w14:paraId="25CC9E1D" w14:textId="77777777" w:rsidR="004B527F" w:rsidRPr="00414806" w:rsidRDefault="004B527F" w:rsidP="00651634">
                            <w:pPr>
                              <w:spacing w:line="360" w:lineRule="auto"/>
                              <w:rPr>
                                <w:i/>
                                <w:lang w:val="en-GB"/>
                              </w:rPr>
                            </w:pPr>
                            <w:r w:rsidRPr="00414806">
                              <w:rPr>
                                <w:i/>
                                <w:lang w:val="en-GB"/>
                              </w:rPr>
                              <w:t>Involved healthcare workers:</w:t>
                            </w:r>
                          </w:p>
                          <w:p w14:paraId="35DA8FFC" w14:textId="77777777" w:rsidR="004B527F" w:rsidRPr="00414806" w:rsidRDefault="004B527F" w:rsidP="00651634">
                            <w:pPr>
                              <w:spacing w:line="360" w:lineRule="auto"/>
                              <w:rPr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lang w:val="en-GB"/>
                              </w:rPr>
                              <w:t>Other c</w:t>
                            </w:r>
                            <w:r w:rsidRPr="00414806">
                              <w:rPr>
                                <w:i/>
                                <w:lang w:val="en-GB"/>
                              </w:rPr>
                              <w:t>ircumstances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92F653" id="_x0000_s1028" type="#_x0000_t202" style="position:absolute;margin-left:-13.9pt;margin-top:14.05pt;width:436.15pt;height:95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">
                <v:textbox>
                  <w:txbxContent>
                    <w:p w14:paraId="400F24B1" w14:textId="77777777" w:rsidR="004B527F" w:rsidRPr="00FF02F7" w:rsidRDefault="004B527F" w:rsidP="00651634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200" w:line="276" w:lineRule="auto"/>
                        <w:rPr>
                          <w:b/>
                          <w:lang w:val="en-US"/>
                        </w:rPr>
                      </w:pPr>
                      <w:r w:rsidRPr="00FF02F7">
                        <w:rPr>
                          <w:rFonts w:ascii="Calibri" w:eastAsia="Arial" w:hAnsi="Calibri" w:cs="Calibri"/>
                          <w:b/>
                          <w:color w:val="000000"/>
                          <w:lang w:val="en-GB"/>
                        </w:rPr>
                        <w:t xml:space="preserve">What were the circumstances in which the </w:t>
                      </w:r>
                      <w:r>
                        <w:rPr>
                          <w:rFonts w:ascii="Calibri" w:eastAsia="Arial" w:hAnsi="Calibri" w:cs="Calibri"/>
                          <w:b/>
                          <w:color w:val="000000"/>
                          <w:lang w:val="en-GB"/>
                        </w:rPr>
                        <w:t xml:space="preserve">perinatal death </w:t>
                      </w:r>
                      <w:r w:rsidRPr="00FF02F7">
                        <w:rPr>
                          <w:rFonts w:ascii="Calibri" w:eastAsia="Arial" w:hAnsi="Calibri" w:cs="Calibri"/>
                          <w:b/>
                          <w:color w:val="000000"/>
                          <w:lang w:val="en-GB"/>
                        </w:rPr>
                        <w:t>occurred?</w:t>
                      </w:r>
                    </w:p>
                    <w:p w14:paraId="1FFF7232" w14:textId="77777777" w:rsidR="004B527F" w:rsidRPr="00414806" w:rsidRDefault="004B527F" w:rsidP="00651634">
                      <w:pPr>
                        <w:spacing w:line="360" w:lineRule="auto"/>
                        <w:rPr>
                          <w:i/>
                          <w:lang w:val="en-GB"/>
                        </w:rPr>
                      </w:pPr>
                      <w:r w:rsidRPr="00414806">
                        <w:rPr>
                          <w:i/>
                          <w:lang w:val="en-GB"/>
                        </w:rPr>
                        <w:t>Where:</w:t>
                      </w:r>
                    </w:p>
                    <w:p w14:paraId="25CC9E1D" w14:textId="77777777" w:rsidR="004B527F" w:rsidRPr="00414806" w:rsidRDefault="004B527F" w:rsidP="00651634">
                      <w:pPr>
                        <w:spacing w:line="360" w:lineRule="auto"/>
                        <w:rPr>
                          <w:i/>
                          <w:lang w:val="en-GB"/>
                        </w:rPr>
                      </w:pPr>
                      <w:r w:rsidRPr="00414806">
                        <w:rPr>
                          <w:i/>
                          <w:lang w:val="en-GB"/>
                        </w:rPr>
                        <w:t>Involved healthcare workers:</w:t>
                      </w:r>
                    </w:p>
                    <w:p w14:paraId="35DA8FFC" w14:textId="77777777" w:rsidR="004B527F" w:rsidRPr="00414806" w:rsidRDefault="004B527F" w:rsidP="00651634">
                      <w:pPr>
                        <w:spacing w:line="360" w:lineRule="auto"/>
                        <w:rPr>
                          <w:i/>
                          <w:lang w:val="en-GB"/>
                        </w:rPr>
                      </w:pPr>
                      <w:r>
                        <w:rPr>
                          <w:i/>
                          <w:lang w:val="en-GB"/>
                        </w:rPr>
                        <w:t>Other c</w:t>
                      </w:r>
                      <w:r w:rsidRPr="00414806">
                        <w:rPr>
                          <w:i/>
                          <w:lang w:val="en-GB"/>
                        </w:rPr>
                        <w:t>ircumstances:</w:t>
                      </w:r>
                    </w:p>
                  </w:txbxContent>
                </v:textbox>
              </v:shape>
            </w:pict>
          </mc:Fallback>
        </mc:AlternateContent>
      </w:r>
    </w:p>
    <w:p w14:paraId="1E4733B5" w14:textId="77777777" w:rsidR="00651634" w:rsidRPr="00A94CCB" w:rsidRDefault="00651634" w:rsidP="00651634">
      <w:pPr>
        <w:rPr>
          <w:b/>
          <w:sz w:val="22"/>
          <w:szCs w:val="22"/>
          <w:lang w:val="en-US"/>
        </w:rPr>
      </w:pPr>
    </w:p>
    <w:p w14:paraId="2C97635F" w14:textId="77777777" w:rsidR="00651634" w:rsidRPr="00A94CCB" w:rsidRDefault="00651634" w:rsidP="00651634">
      <w:pPr>
        <w:rPr>
          <w:b/>
          <w:sz w:val="22"/>
          <w:szCs w:val="22"/>
          <w:lang w:val="en-US"/>
        </w:rPr>
      </w:pPr>
    </w:p>
    <w:p w14:paraId="46CC0B54" w14:textId="77777777" w:rsidR="00651634" w:rsidRPr="00A94CCB" w:rsidRDefault="00651634" w:rsidP="00651634">
      <w:pPr>
        <w:pStyle w:val="ListParagraph"/>
        <w:rPr>
          <w:rFonts w:ascii="Times New Roman" w:hAnsi="Times New Roman" w:cs="Times New Roman"/>
          <w:b/>
          <w:lang w:val="en-US"/>
        </w:rPr>
      </w:pPr>
    </w:p>
    <w:p w14:paraId="1CDB6ADD" w14:textId="77777777" w:rsidR="00651634" w:rsidRPr="00A94CCB" w:rsidRDefault="00651634" w:rsidP="00651634">
      <w:pPr>
        <w:pStyle w:val="ListParagraph"/>
        <w:rPr>
          <w:rFonts w:ascii="Times New Roman" w:hAnsi="Times New Roman" w:cs="Times New Roman"/>
          <w:b/>
          <w:lang w:val="en-US"/>
        </w:rPr>
      </w:pPr>
    </w:p>
    <w:p w14:paraId="289F4F7E" w14:textId="77777777" w:rsidR="00651634" w:rsidRPr="00A94CCB" w:rsidRDefault="00651634" w:rsidP="00651634">
      <w:pPr>
        <w:pStyle w:val="ListParagraph"/>
        <w:rPr>
          <w:rFonts w:ascii="Times New Roman" w:hAnsi="Times New Roman" w:cs="Times New Roman"/>
          <w:b/>
          <w:lang w:val="en-US"/>
        </w:rPr>
      </w:pPr>
    </w:p>
    <w:p w14:paraId="02B958E3" w14:textId="77777777" w:rsidR="00651634" w:rsidRPr="00A94CCB" w:rsidRDefault="00651634" w:rsidP="00651634">
      <w:pPr>
        <w:pStyle w:val="ListParagraph"/>
        <w:rPr>
          <w:rFonts w:ascii="Times New Roman" w:hAnsi="Times New Roman" w:cs="Times New Roman"/>
          <w:b/>
          <w:lang w:val="en-US"/>
        </w:rPr>
      </w:pPr>
    </w:p>
    <w:p w14:paraId="1B93B437" w14:textId="77777777" w:rsidR="00651634" w:rsidRPr="00A94CCB" w:rsidRDefault="00651634" w:rsidP="00651634">
      <w:pPr>
        <w:pStyle w:val="ListParagraph"/>
        <w:rPr>
          <w:rFonts w:ascii="Times New Roman" w:hAnsi="Times New Roman" w:cs="Times New Roman"/>
          <w:b/>
          <w:lang w:val="en-US"/>
        </w:rPr>
      </w:pPr>
    </w:p>
    <w:p w14:paraId="0C755ADB" w14:textId="77777777" w:rsidR="00651634" w:rsidRPr="00A94CCB" w:rsidRDefault="00651634" w:rsidP="00651634">
      <w:pPr>
        <w:pStyle w:val="ListParagraph"/>
        <w:numPr>
          <w:ilvl w:val="0"/>
          <w:numId w:val="9"/>
        </w:numPr>
        <w:spacing w:after="200" w:line="276" w:lineRule="auto"/>
        <w:rPr>
          <w:rFonts w:ascii="Times New Roman" w:hAnsi="Times New Roman" w:cs="Times New Roman"/>
          <w:b/>
          <w:lang w:val="en-US"/>
        </w:rPr>
      </w:pPr>
      <w:r w:rsidRPr="00A94CCB">
        <w:rPr>
          <w:rFonts w:ascii="Times New Roman" w:eastAsia="Arial" w:hAnsi="Times New Roman" w:cs="Times New Roman"/>
          <w:b/>
          <w:color w:val="000000"/>
          <w:lang w:val="en-US"/>
        </w:rPr>
        <w:t>What went right and what could have done better in future?</w:t>
      </w:r>
    </w:p>
    <w:p w14:paraId="0D2B48DF" w14:textId="77777777" w:rsidR="00651634" w:rsidRPr="00A94CCB" w:rsidRDefault="00651634" w:rsidP="00651634">
      <w:pPr>
        <w:rPr>
          <w:b/>
          <w:bCs/>
          <w:sz w:val="22"/>
          <w:szCs w:val="22"/>
          <w:lang w:val="en-US"/>
        </w:rPr>
      </w:pPr>
      <w:r w:rsidRPr="00A94CCB">
        <w:rPr>
          <w:b/>
          <w:bCs/>
          <w:sz w:val="22"/>
          <w:szCs w:val="22"/>
          <w:lang w:val="en-US"/>
        </w:rPr>
        <w:t xml:space="preserve">3a. What went right and on what level did that happen? </w:t>
      </w:r>
    </w:p>
    <w:tbl>
      <w:tblPr>
        <w:tblStyle w:val="TableGrid"/>
        <w:tblW w:w="0" w:type="auto"/>
        <w:tblInd w:w="-176" w:type="dxa"/>
        <w:tblLook w:val="04A0" w:firstRow="1" w:lastRow="0" w:firstColumn="1" w:lastColumn="0" w:noHBand="0" w:noVBand="1"/>
      </w:tblPr>
      <w:tblGrid>
        <w:gridCol w:w="3295"/>
        <w:gridCol w:w="5494"/>
      </w:tblGrid>
      <w:tr w:rsidR="00651634" w:rsidRPr="00E4011E" w14:paraId="05A5E47C" w14:textId="77777777" w:rsidTr="004B527F">
        <w:tc>
          <w:tcPr>
            <w:tcW w:w="3295" w:type="dxa"/>
            <w:tcBorders>
              <w:top w:val="nil"/>
              <w:left w:val="nil"/>
              <w:bottom w:val="single" w:sz="8" w:space="0" w:color="FFFFFF" w:themeColor="background1"/>
              <w:right w:val="single" w:sz="4" w:space="0" w:color="auto"/>
            </w:tcBorders>
            <w:shd w:val="clear" w:color="auto" w:fill="C5E0B3" w:themeFill="accent6" w:themeFillTint="66"/>
          </w:tcPr>
          <w:p w14:paraId="0739D0A3" w14:textId="77777777" w:rsidR="00651634" w:rsidRPr="00A94CCB" w:rsidRDefault="00651634" w:rsidP="004B527F">
            <w:pPr>
              <w:spacing w:line="480" w:lineRule="auto"/>
              <w:rPr>
                <w:i/>
                <w:lang w:val="en-US"/>
              </w:rPr>
            </w:pPr>
          </w:p>
        </w:tc>
        <w:tc>
          <w:tcPr>
            <w:tcW w:w="5494" w:type="dxa"/>
            <w:tcBorders>
              <w:left w:val="single" w:sz="4" w:space="0" w:color="auto"/>
            </w:tcBorders>
          </w:tcPr>
          <w:p w14:paraId="5005B2B7" w14:textId="77777777" w:rsidR="00651634" w:rsidRPr="00A94CCB" w:rsidRDefault="00651634" w:rsidP="004B527F">
            <w:pPr>
              <w:spacing w:line="480" w:lineRule="auto"/>
              <w:rPr>
                <w:b/>
                <w:noProof/>
                <w:u w:val="single"/>
                <w:lang w:val="en-US"/>
              </w:rPr>
            </w:pPr>
          </w:p>
        </w:tc>
      </w:tr>
      <w:tr w:rsidR="00651634" w:rsidRPr="00A94CCB" w14:paraId="78A77D29" w14:textId="77777777" w:rsidTr="004B527F">
        <w:tc>
          <w:tcPr>
            <w:tcW w:w="3295" w:type="dxa"/>
            <w:tcBorders>
              <w:top w:val="nil"/>
              <w:left w:val="nil"/>
              <w:bottom w:val="single" w:sz="8" w:space="0" w:color="FFFFFF" w:themeColor="background1"/>
              <w:right w:val="single" w:sz="4" w:space="0" w:color="auto"/>
            </w:tcBorders>
            <w:shd w:val="clear" w:color="auto" w:fill="C5E0B3" w:themeFill="accent6" w:themeFillTint="66"/>
          </w:tcPr>
          <w:p w14:paraId="483B1FE5" w14:textId="77777777" w:rsidR="00651634" w:rsidRPr="00A94CCB" w:rsidRDefault="00651634" w:rsidP="004B527F">
            <w:pPr>
              <w:spacing w:line="480" w:lineRule="auto"/>
              <w:rPr>
                <w:i/>
                <w:lang w:val="en-US"/>
              </w:rPr>
            </w:pPr>
            <w:r w:rsidRPr="00A94CCB">
              <w:rPr>
                <w:i/>
                <w:lang w:val="en-US"/>
              </w:rPr>
              <w:t>Patient related</w:t>
            </w:r>
          </w:p>
        </w:tc>
        <w:tc>
          <w:tcPr>
            <w:tcW w:w="5494" w:type="dxa"/>
            <w:tcBorders>
              <w:left w:val="single" w:sz="4" w:space="0" w:color="auto"/>
            </w:tcBorders>
          </w:tcPr>
          <w:p w14:paraId="1F436C89" w14:textId="77777777" w:rsidR="00651634" w:rsidRPr="00A94CCB" w:rsidRDefault="00651634" w:rsidP="004B527F">
            <w:pPr>
              <w:spacing w:line="480" w:lineRule="auto"/>
              <w:rPr>
                <w:i/>
                <w:lang w:val="en-US"/>
              </w:rPr>
            </w:pPr>
          </w:p>
        </w:tc>
      </w:tr>
      <w:tr w:rsidR="00651634" w:rsidRPr="00A94CCB" w14:paraId="481867B8" w14:textId="77777777" w:rsidTr="004B527F">
        <w:tc>
          <w:tcPr>
            <w:tcW w:w="329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4" w:space="0" w:color="auto"/>
            </w:tcBorders>
            <w:shd w:val="clear" w:color="auto" w:fill="C5E0B3" w:themeFill="accent6" w:themeFillTint="66"/>
          </w:tcPr>
          <w:p w14:paraId="4C799357" w14:textId="77777777" w:rsidR="00651634" w:rsidRPr="00A94CCB" w:rsidRDefault="00651634" w:rsidP="004B527F">
            <w:pPr>
              <w:spacing w:line="480" w:lineRule="auto"/>
              <w:rPr>
                <w:i/>
                <w:lang w:val="en-US"/>
              </w:rPr>
            </w:pPr>
            <w:r w:rsidRPr="00A94CCB">
              <w:rPr>
                <w:i/>
                <w:lang w:val="en-US"/>
              </w:rPr>
              <w:t>Team/Communication related</w:t>
            </w:r>
          </w:p>
        </w:tc>
        <w:tc>
          <w:tcPr>
            <w:tcW w:w="5494" w:type="dxa"/>
            <w:tcBorders>
              <w:left w:val="single" w:sz="4" w:space="0" w:color="auto"/>
            </w:tcBorders>
          </w:tcPr>
          <w:p w14:paraId="6F165DC6" w14:textId="77777777" w:rsidR="00651634" w:rsidRPr="00A94CCB" w:rsidRDefault="00651634" w:rsidP="004B527F">
            <w:pPr>
              <w:spacing w:line="480" w:lineRule="auto"/>
              <w:rPr>
                <w:i/>
                <w:lang w:val="en-US"/>
              </w:rPr>
            </w:pPr>
          </w:p>
        </w:tc>
      </w:tr>
      <w:tr w:rsidR="00651634" w:rsidRPr="00A94CCB" w14:paraId="2ED4011F" w14:textId="77777777" w:rsidTr="004B527F">
        <w:tc>
          <w:tcPr>
            <w:tcW w:w="329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4" w:space="0" w:color="auto"/>
            </w:tcBorders>
            <w:shd w:val="clear" w:color="auto" w:fill="C5E0B3" w:themeFill="accent6" w:themeFillTint="66"/>
          </w:tcPr>
          <w:p w14:paraId="6B4FE22C" w14:textId="77777777" w:rsidR="00651634" w:rsidRPr="00A94CCB" w:rsidRDefault="00651634" w:rsidP="004B527F">
            <w:pPr>
              <w:spacing w:line="480" w:lineRule="auto"/>
              <w:rPr>
                <w:i/>
                <w:lang w:val="en-US"/>
              </w:rPr>
            </w:pPr>
            <w:r w:rsidRPr="00A94CCB">
              <w:rPr>
                <w:i/>
                <w:lang w:val="en-US"/>
              </w:rPr>
              <w:t>Care giver/Task related</w:t>
            </w:r>
          </w:p>
        </w:tc>
        <w:tc>
          <w:tcPr>
            <w:tcW w:w="5494" w:type="dxa"/>
            <w:tcBorders>
              <w:left w:val="single" w:sz="4" w:space="0" w:color="auto"/>
            </w:tcBorders>
          </w:tcPr>
          <w:p w14:paraId="72A49423" w14:textId="77777777" w:rsidR="00651634" w:rsidRPr="00A94CCB" w:rsidRDefault="00651634" w:rsidP="004B527F">
            <w:pPr>
              <w:spacing w:line="480" w:lineRule="auto"/>
              <w:rPr>
                <w:i/>
                <w:lang w:val="en-US"/>
              </w:rPr>
            </w:pPr>
          </w:p>
        </w:tc>
      </w:tr>
      <w:tr w:rsidR="00651634" w:rsidRPr="00A94CCB" w14:paraId="6D68C736" w14:textId="77777777" w:rsidTr="004B527F">
        <w:tc>
          <w:tcPr>
            <w:tcW w:w="3295" w:type="dxa"/>
            <w:tcBorders>
              <w:top w:val="single" w:sz="8" w:space="0" w:color="FFFFFF" w:themeColor="background1"/>
              <w:left w:val="nil"/>
              <w:bottom w:val="nil"/>
              <w:right w:val="single" w:sz="4" w:space="0" w:color="auto"/>
            </w:tcBorders>
            <w:shd w:val="clear" w:color="auto" w:fill="C5E0B3" w:themeFill="accent6" w:themeFillTint="66"/>
          </w:tcPr>
          <w:p w14:paraId="163BC639" w14:textId="77777777" w:rsidR="00651634" w:rsidRPr="00A94CCB" w:rsidRDefault="00651634" w:rsidP="004B527F">
            <w:pPr>
              <w:spacing w:line="480" w:lineRule="auto"/>
              <w:rPr>
                <w:i/>
                <w:lang w:val="en-US"/>
              </w:rPr>
            </w:pPr>
            <w:r w:rsidRPr="00A94CCB">
              <w:rPr>
                <w:i/>
                <w:lang w:val="en-US"/>
              </w:rPr>
              <w:t>System/Management related</w:t>
            </w:r>
          </w:p>
        </w:tc>
        <w:tc>
          <w:tcPr>
            <w:tcW w:w="5494" w:type="dxa"/>
            <w:tcBorders>
              <w:left w:val="single" w:sz="4" w:space="0" w:color="auto"/>
            </w:tcBorders>
          </w:tcPr>
          <w:p w14:paraId="0E3048E2" w14:textId="77777777" w:rsidR="00651634" w:rsidRPr="00A94CCB" w:rsidRDefault="00651634" w:rsidP="004B527F">
            <w:pPr>
              <w:spacing w:line="480" w:lineRule="auto"/>
              <w:rPr>
                <w:i/>
                <w:lang w:val="en-US"/>
              </w:rPr>
            </w:pPr>
          </w:p>
        </w:tc>
      </w:tr>
    </w:tbl>
    <w:p w14:paraId="4FC7F97E" w14:textId="77777777" w:rsidR="00651634" w:rsidRPr="00A94CCB" w:rsidRDefault="00651634" w:rsidP="00651634">
      <w:pPr>
        <w:rPr>
          <w:b/>
          <w:sz w:val="22"/>
          <w:szCs w:val="22"/>
          <w:lang w:val="en-US"/>
        </w:rPr>
      </w:pPr>
    </w:p>
    <w:p w14:paraId="45BB3422" w14:textId="77777777" w:rsidR="00651634" w:rsidRPr="00A94CCB" w:rsidRDefault="00651634" w:rsidP="00651634">
      <w:pPr>
        <w:rPr>
          <w:b/>
          <w:sz w:val="22"/>
          <w:szCs w:val="22"/>
          <w:lang w:val="en-US"/>
        </w:rPr>
      </w:pPr>
      <w:r w:rsidRPr="00A94CCB">
        <w:rPr>
          <w:b/>
          <w:sz w:val="22"/>
          <w:szCs w:val="22"/>
          <w:lang w:val="en-US"/>
        </w:rPr>
        <w:br w:type="page"/>
      </w:r>
    </w:p>
    <w:p w14:paraId="39CBE2A1" w14:textId="77777777" w:rsidR="00651634" w:rsidRPr="00A94CCB" w:rsidRDefault="00651634" w:rsidP="00651634">
      <w:pPr>
        <w:rPr>
          <w:b/>
          <w:sz w:val="22"/>
          <w:szCs w:val="22"/>
          <w:lang w:val="en-US"/>
        </w:rPr>
      </w:pPr>
      <w:r w:rsidRPr="00A94CCB">
        <w:rPr>
          <w:b/>
          <w:sz w:val="22"/>
          <w:szCs w:val="22"/>
          <w:lang w:val="en-US"/>
        </w:rPr>
        <w:lastRenderedPageBreak/>
        <w:t xml:space="preserve">3b. What were potential modifiable factors and on what level did they occur? </w:t>
      </w:r>
    </w:p>
    <w:tbl>
      <w:tblPr>
        <w:tblStyle w:val="TableGrid"/>
        <w:tblW w:w="0" w:type="auto"/>
        <w:tblInd w:w="-176" w:type="dxa"/>
        <w:tblLook w:val="04A0" w:firstRow="1" w:lastRow="0" w:firstColumn="1" w:lastColumn="0" w:noHBand="0" w:noVBand="1"/>
      </w:tblPr>
      <w:tblGrid>
        <w:gridCol w:w="3295"/>
        <w:gridCol w:w="5494"/>
      </w:tblGrid>
      <w:tr w:rsidR="00651634" w:rsidRPr="00E4011E" w14:paraId="305DB438" w14:textId="77777777" w:rsidTr="00651634">
        <w:tc>
          <w:tcPr>
            <w:tcW w:w="3295" w:type="dxa"/>
            <w:tcBorders>
              <w:top w:val="nil"/>
              <w:left w:val="nil"/>
              <w:bottom w:val="single" w:sz="8" w:space="0" w:color="FFFFFF" w:themeColor="background1"/>
              <w:right w:val="single" w:sz="4" w:space="0" w:color="auto"/>
            </w:tcBorders>
            <w:shd w:val="clear" w:color="auto" w:fill="C5E0B3" w:themeFill="accent6" w:themeFillTint="66"/>
          </w:tcPr>
          <w:p w14:paraId="5DC21201" w14:textId="77777777" w:rsidR="00651634" w:rsidRPr="00A94CCB" w:rsidRDefault="00651634" w:rsidP="004B527F">
            <w:pPr>
              <w:spacing w:line="480" w:lineRule="auto"/>
              <w:rPr>
                <w:i/>
                <w:lang w:val="en-US"/>
              </w:rPr>
            </w:pPr>
          </w:p>
        </w:tc>
        <w:tc>
          <w:tcPr>
            <w:tcW w:w="5494" w:type="dxa"/>
            <w:tcBorders>
              <w:left w:val="single" w:sz="4" w:space="0" w:color="auto"/>
            </w:tcBorders>
          </w:tcPr>
          <w:p w14:paraId="79399032" w14:textId="77777777" w:rsidR="00651634" w:rsidRPr="00A94CCB" w:rsidRDefault="00651634" w:rsidP="004B527F">
            <w:pPr>
              <w:spacing w:line="480" w:lineRule="auto"/>
              <w:rPr>
                <w:b/>
                <w:noProof/>
                <w:u w:val="single"/>
                <w:lang w:val="en-US"/>
              </w:rPr>
            </w:pPr>
          </w:p>
        </w:tc>
      </w:tr>
      <w:tr w:rsidR="00651634" w:rsidRPr="00A94CCB" w14:paraId="6E393073" w14:textId="77777777" w:rsidTr="00651634">
        <w:tc>
          <w:tcPr>
            <w:tcW w:w="3295" w:type="dxa"/>
            <w:tcBorders>
              <w:top w:val="nil"/>
              <w:left w:val="nil"/>
              <w:bottom w:val="single" w:sz="8" w:space="0" w:color="FFFFFF" w:themeColor="background1"/>
              <w:right w:val="single" w:sz="4" w:space="0" w:color="auto"/>
            </w:tcBorders>
            <w:shd w:val="clear" w:color="auto" w:fill="C5E0B3" w:themeFill="accent6" w:themeFillTint="66"/>
          </w:tcPr>
          <w:p w14:paraId="15D78B1C" w14:textId="77777777" w:rsidR="00651634" w:rsidRPr="00A94CCB" w:rsidRDefault="00651634" w:rsidP="004B527F">
            <w:pPr>
              <w:spacing w:line="480" w:lineRule="auto"/>
              <w:rPr>
                <w:i/>
                <w:lang w:val="en-US"/>
              </w:rPr>
            </w:pPr>
            <w:r w:rsidRPr="00A94CCB">
              <w:rPr>
                <w:i/>
                <w:lang w:val="en-US"/>
              </w:rPr>
              <w:t>Patient related</w:t>
            </w:r>
          </w:p>
        </w:tc>
        <w:tc>
          <w:tcPr>
            <w:tcW w:w="5494" w:type="dxa"/>
            <w:tcBorders>
              <w:left w:val="single" w:sz="4" w:space="0" w:color="auto"/>
            </w:tcBorders>
          </w:tcPr>
          <w:p w14:paraId="09005E95" w14:textId="77777777" w:rsidR="00651634" w:rsidRPr="00A94CCB" w:rsidRDefault="00651634" w:rsidP="004B527F">
            <w:pPr>
              <w:spacing w:line="480" w:lineRule="auto"/>
              <w:rPr>
                <w:i/>
                <w:lang w:val="en-US"/>
              </w:rPr>
            </w:pPr>
          </w:p>
        </w:tc>
      </w:tr>
      <w:tr w:rsidR="00651634" w:rsidRPr="00A94CCB" w14:paraId="01011F56" w14:textId="77777777" w:rsidTr="00651634">
        <w:tc>
          <w:tcPr>
            <w:tcW w:w="329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4" w:space="0" w:color="auto"/>
            </w:tcBorders>
            <w:shd w:val="clear" w:color="auto" w:fill="C5E0B3" w:themeFill="accent6" w:themeFillTint="66"/>
          </w:tcPr>
          <w:p w14:paraId="2304A011" w14:textId="16CBE170" w:rsidR="00651634" w:rsidRPr="00A94CCB" w:rsidRDefault="00651634" w:rsidP="004B527F">
            <w:pPr>
              <w:spacing w:line="480" w:lineRule="auto"/>
              <w:rPr>
                <w:i/>
                <w:lang w:val="en-US"/>
              </w:rPr>
            </w:pPr>
            <w:r w:rsidRPr="00A94CCB">
              <w:rPr>
                <w:i/>
                <w:lang w:val="en-US"/>
              </w:rPr>
              <w:t>Team/Communication related</w:t>
            </w:r>
          </w:p>
        </w:tc>
        <w:tc>
          <w:tcPr>
            <w:tcW w:w="5494" w:type="dxa"/>
            <w:tcBorders>
              <w:left w:val="single" w:sz="4" w:space="0" w:color="auto"/>
            </w:tcBorders>
          </w:tcPr>
          <w:p w14:paraId="037D826C" w14:textId="77777777" w:rsidR="00651634" w:rsidRPr="00A94CCB" w:rsidRDefault="00651634" w:rsidP="004B527F">
            <w:pPr>
              <w:spacing w:line="480" w:lineRule="auto"/>
              <w:rPr>
                <w:i/>
                <w:lang w:val="en-US"/>
              </w:rPr>
            </w:pPr>
          </w:p>
        </w:tc>
      </w:tr>
      <w:tr w:rsidR="00651634" w:rsidRPr="00A94CCB" w14:paraId="5F11FDC0" w14:textId="77777777" w:rsidTr="00651634">
        <w:tc>
          <w:tcPr>
            <w:tcW w:w="329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4" w:space="0" w:color="auto"/>
            </w:tcBorders>
            <w:shd w:val="clear" w:color="auto" w:fill="C5E0B3" w:themeFill="accent6" w:themeFillTint="66"/>
          </w:tcPr>
          <w:p w14:paraId="231BDF44" w14:textId="5DACA27C" w:rsidR="00651634" w:rsidRPr="00A94CCB" w:rsidRDefault="004B0C14" w:rsidP="004B527F">
            <w:pPr>
              <w:spacing w:line="480" w:lineRule="auto"/>
              <w:rPr>
                <w:i/>
                <w:lang w:val="en-US"/>
              </w:rPr>
            </w:pPr>
            <w:r w:rsidRPr="00A94CCB">
              <w:rPr>
                <w:i/>
                <w:lang w:val="en-US"/>
              </w:rPr>
              <w:t>Quality of care related</w:t>
            </w:r>
          </w:p>
        </w:tc>
        <w:tc>
          <w:tcPr>
            <w:tcW w:w="5494" w:type="dxa"/>
            <w:tcBorders>
              <w:left w:val="single" w:sz="4" w:space="0" w:color="auto"/>
            </w:tcBorders>
          </w:tcPr>
          <w:p w14:paraId="7F50EFF1" w14:textId="77777777" w:rsidR="00651634" w:rsidRPr="00A94CCB" w:rsidRDefault="00651634" w:rsidP="004B527F">
            <w:pPr>
              <w:spacing w:line="480" w:lineRule="auto"/>
              <w:rPr>
                <w:i/>
                <w:lang w:val="en-US"/>
              </w:rPr>
            </w:pPr>
          </w:p>
        </w:tc>
      </w:tr>
      <w:tr w:rsidR="00651634" w:rsidRPr="00A94CCB" w14:paraId="54E0E818" w14:textId="77777777" w:rsidTr="00651634">
        <w:tc>
          <w:tcPr>
            <w:tcW w:w="3295" w:type="dxa"/>
            <w:tcBorders>
              <w:top w:val="single" w:sz="8" w:space="0" w:color="FFFFFF" w:themeColor="background1"/>
              <w:left w:val="nil"/>
              <w:bottom w:val="nil"/>
              <w:right w:val="single" w:sz="4" w:space="0" w:color="auto"/>
            </w:tcBorders>
            <w:shd w:val="clear" w:color="auto" w:fill="C5E0B3" w:themeFill="accent6" w:themeFillTint="66"/>
          </w:tcPr>
          <w:p w14:paraId="50F34EA1" w14:textId="1206F329" w:rsidR="00651634" w:rsidRPr="00A94CCB" w:rsidRDefault="00651634" w:rsidP="004B527F">
            <w:pPr>
              <w:spacing w:line="480" w:lineRule="auto"/>
              <w:rPr>
                <w:i/>
                <w:lang w:val="en-US"/>
              </w:rPr>
            </w:pPr>
            <w:r w:rsidRPr="00A94CCB">
              <w:rPr>
                <w:i/>
                <w:lang w:val="en-US"/>
              </w:rPr>
              <w:t>System/Management related</w:t>
            </w:r>
          </w:p>
        </w:tc>
        <w:tc>
          <w:tcPr>
            <w:tcW w:w="5494" w:type="dxa"/>
            <w:tcBorders>
              <w:left w:val="single" w:sz="4" w:space="0" w:color="auto"/>
            </w:tcBorders>
          </w:tcPr>
          <w:p w14:paraId="211C471D" w14:textId="77777777" w:rsidR="00651634" w:rsidRPr="00A94CCB" w:rsidRDefault="00651634" w:rsidP="004B527F">
            <w:pPr>
              <w:spacing w:line="480" w:lineRule="auto"/>
              <w:rPr>
                <w:i/>
                <w:lang w:val="en-US"/>
              </w:rPr>
            </w:pPr>
          </w:p>
        </w:tc>
      </w:tr>
    </w:tbl>
    <w:p w14:paraId="5334C246" w14:textId="77777777" w:rsidR="00651634" w:rsidRPr="00A94CCB" w:rsidRDefault="00651634" w:rsidP="00651634">
      <w:pPr>
        <w:rPr>
          <w:b/>
          <w:sz w:val="22"/>
          <w:szCs w:val="22"/>
          <w:lang w:val="en-US"/>
        </w:rPr>
      </w:pPr>
    </w:p>
    <w:p w14:paraId="2A0DE44D" w14:textId="77777777" w:rsidR="00651634" w:rsidRPr="00A94CCB" w:rsidRDefault="00651634" w:rsidP="00651634">
      <w:pPr>
        <w:pStyle w:val="ListParagraph"/>
        <w:ind w:left="644"/>
        <w:rPr>
          <w:rFonts w:ascii="Times New Roman" w:hAnsi="Times New Roman" w:cs="Times New Roman"/>
          <w:b/>
          <w:lang w:val="en-US"/>
        </w:rPr>
      </w:pPr>
    </w:p>
    <w:p w14:paraId="71FC34E3" w14:textId="77777777" w:rsidR="00651634" w:rsidRPr="00A94CCB" w:rsidRDefault="00651634" w:rsidP="00651634">
      <w:pPr>
        <w:pStyle w:val="ListParagraph"/>
        <w:numPr>
          <w:ilvl w:val="0"/>
          <w:numId w:val="9"/>
        </w:numPr>
        <w:spacing w:after="200" w:line="276" w:lineRule="auto"/>
        <w:rPr>
          <w:rFonts w:ascii="Times New Roman" w:hAnsi="Times New Roman" w:cs="Times New Roman"/>
          <w:b/>
          <w:lang w:val="en-US"/>
        </w:rPr>
      </w:pPr>
      <w:r w:rsidRPr="00A94CCB">
        <w:rPr>
          <w:rFonts w:ascii="Times New Roman" w:eastAsia="Arial" w:hAnsi="Times New Roman" w:cs="Times New Roman"/>
          <w:b/>
          <w:color w:val="000000"/>
          <w:lang w:val="en-US"/>
        </w:rPr>
        <w:t>What is the relation between the modifiable care factor and death?</w:t>
      </w:r>
    </w:p>
    <w:tbl>
      <w:tblPr>
        <w:tblStyle w:val="TableGrid"/>
        <w:tblW w:w="0" w:type="auto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127"/>
        <w:gridCol w:w="1559"/>
        <w:gridCol w:w="3685"/>
      </w:tblGrid>
      <w:tr w:rsidR="00651634" w:rsidRPr="00A94CCB" w14:paraId="4639C92E" w14:textId="77777777" w:rsidTr="004B527F">
        <w:tc>
          <w:tcPr>
            <w:tcW w:w="1418" w:type="dxa"/>
          </w:tcPr>
          <w:p w14:paraId="7385DD46" w14:textId="77777777" w:rsidR="00651634" w:rsidRPr="00A94CCB" w:rsidRDefault="00651634" w:rsidP="004B527F">
            <w:pPr>
              <w:jc w:val="both"/>
              <w:rPr>
                <w:rFonts w:eastAsia="Arial"/>
                <w:color w:val="000000"/>
                <w:lang w:val="en-US"/>
              </w:rPr>
            </w:pPr>
            <w:r w:rsidRPr="00A94CCB">
              <w:rPr>
                <w:rFonts w:eastAsia="Arial"/>
                <w:noProof/>
                <w:color w:val="00000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814B129" wp14:editId="6CDD27EA">
                      <wp:simplePos x="0" y="0"/>
                      <wp:positionH relativeFrom="column">
                        <wp:posOffset>607060</wp:posOffset>
                      </wp:positionH>
                      <wp:positionV relativeFrom="paragraph">
                        <wp:posOffset>46990</wp:posOffset>
                      </wp:positionV>
                      <wp:extent cx="148590" cy="147955"/>
                      <wp:effectExtent l="0" t="0" r="22860" b="23495"/>
                      <wp:wrapNone/>
                      <wp:docPr id="8" name="Rechthoek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479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accent3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89C0E4" id="Rechthoek 8" o:spid="_x0000_s1026" style="position:absolute;margin-left:47.8pt;margin-top:3.7pt;width:11.7pt;height:11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" fillcolor="white [3212]" strokecolor="#7b7b7b [2406]" strokeweight="1pt"/>
                  </w:pict>
                </mc:Fallback>
              </mc:AlternateContent>
            </w:r>
          </w:p>
        </w:tc>
        <w:tc>
          <w:tcPr>
            <w:tcW w:w="2127" w:type="dxa"/>
          </w:tcPr>
          <w:p w14:paraId="7186CD86" w14:textId="77777777" w:rsidR="00651634" w:rsidRPr="00A94CCB" w:rsidRDefault="00651634" w:rsidP="004B527F">
            <w:pPr>
              <w:spacing w:line="480" w:lineRule="auto"/>
              <w:jc w:val="both"/>
              <w:rPr>
                <w:rFonts w:eastAsia="Arial"/>
                <w:color w:val="000000"/>
                <w:lang w:val="en-US"/>
              </w:rPr>
            </w:pPr>
            <w:r w:rsidRPr="00A94CCB">
              <w:rPr>
                <w:rFonts w:eastAsia="Arial"/>
                <w:color w:val="000000"/>
                <w:lang w:val="en-US"/>
              </w:rPr>
              <w:t>None</w:t>
            </w:r>
          </w:p>
        </w:tc>
        <w:tc>
          <w:tcPr>
            <w:tcW w:w="1559" w:type="dxa"/>
          </w:tcPr>
          <w:p w14:paraId="5B877AB3" w14:textId="77777777" w:rsidR="00651634" w:rsidRPr="00A94CCB" w:rsidRDefault="00651634" w:rsidP="004B527F">
            <w:pPr>
              <w:spacing w:line="480" w:lineRule="auto"/>
              <w:jc w:val="both"/>
              <w:rPr>
                <w:rFonts w:eastAsia="Arial"/>
                <w:color w:val="000000"/>
                <w:lang w:val="en-US"/>
              </w:rPr>
            </w:pPr>
            <w:r w:rsidRPr="00A94CCB">
              <w:rPr>
                <w:rFonts w:eastAsia="Arial"/>
                <w:noProof/>
                <w:color w:val="00000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B513AC8" wp14:editId="764917BE">
                      <wp:simplePos x="0" y="0"/>
                      <wp:positionH relativeFrom="column">
                        <wp:posOffset>687705</wp:posOffset>
                      </wp:positionH>
                      <wp:positionV relativeFrom="paragraph">
                        <wp:posOffset>50165</wp:posOffset>
                      </wp:positionV>
                      <wp:extent cx="148590" cy="147955"/>
                      <wp:effectExtent l="0" t="0" r="22860" b="23495"/>
                      <wp:wrapNone/>
                      <wp:docPr id="11" name="Rechthoek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479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accent3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87B57E" id="Rechthoek 11" o:spid="_x0000_s1026" style="position:absolute;margin-left:54.15pt;margin-top:3.95pt;width:11.7pt;height:11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" fillcolor="white [3212]" strokecolor="#7b7b7b [2406]" strokeweight="1pt"/>
                  </w:pict>
                </mc:Fallback>
              </mc:AlternateContent>
            </w:r>
          </w:p>
        </w:tc>
        <w:tc>
          <w:tcPr>
            <w:tcW w:w="3685" w:type="dxa"/>
          </w:tcPr>
          <w:p w14:paraId="777B09F4" w14:textId="77777777" w:rsidR="00651634" w:rsidRPr="00A94CCB" w:rsidRDefault="00651634" w:rsidP="004B527F">
            <w:pPr>
              <w:spacing w:line="480" w:lineRule="auto"/>
              <w:jc w:val="both"/>
              <w:rPr>
                <w:rFonts w:eastAsia="Arial"/>
                <w:color w:val="000000"/>
                <w:lang w:val="en-US"/>
              </w:rPr>
            </w:pPr>
            <w:r w:rsidRPr="00A94CCB">
              <w:rPr>
                <w:rFonts w:eastAsia="Arial"/>
                <w:color w:val="000000"/>
                <w:lang w:val="en-US"/>
              </w:rPr>
              <w:t>Probable</w:t>
            </w:r>
          </w:p>
        </w:tc>
      </w:tr>
      <w:tr w:rsidR="00651634" w:rsidRPr="00A94CCB" w14:paraId="4C811186" w14:textId="77777777" w:rsidTr="004B527F">
        <w:tc>
          <w:tcPr>
            <w:tcW w:w="1418" w:type="dxa"/>
          </w:tcPr>
          <w:p w14:paraId="31E7C726" w14:textId="77777777" w:rsidR="00651634" w:rsidRPr="00A94CCB" w:rsidRDefault="00651634" w:rsidP="004B527F">
            <w:pPr>
              <w:jc w:val="both"/>
              <w:rPr>
                <w:rFonts w:eastAsia="Arial"/>
                <w:color w:val="000000"/>
                <w:lang w:val="en-US"/>
              </w:rPr>
            </w:pPr>
            <w:r w:rsidRPr="00A94CCB">
              <w:rPr>
                <w:rFonts w:eastAsia="Arial"/>
                <w:noProof/>
                <w:color w:val="00000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D20D56C" wp14:editId="1FA884C0">
                      <wp:simplePos x="0" y="0"/>
                      <wp:positionH relativeFrom="column">
                        <wp:posOffset>599440</wp:posOffset>
                      </wp:positionH>
                      <wp:positionV relativeFrom="paragraph">
                        <wp:posOffset>53192</wp:posOffset>
                      </wp:positionV>
                      <wp:extent cx="148590" cy="147955"/>
                      <wp:effectExtent l="0" t="0" r="22860" b="23495"/>
                      <wp:wrapNone/>
                      <wp:docPr id="9" name="Rechthoek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479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accent3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AABA7E" id="Rechthoek 9" o:spid="_x0000_s1026" style="position:absolute;margin-left:47.2pt;margin-top:4.2pt;width:11.7pt;height:11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" fillcolor="white [3212]" strokecolor="#7b7b7b [2406]" strokeweight="1pt"/>
                  </w:pict>
                </mc:Fallback>
              </mc:AlternateContent>
            </w:r>
          </w:p>
        </w:tc>
        <w:tc>
          <w:tcPr>
            <w:tcW w:w="2127" w:type="dxa"/>
          </w:tcPr>
          <w:p w14:paraId="23CFC3B0" w14:textId="77777777" w:rsidR="00651634" w:rsidRPr="00A94CCB" w:rsidRDefault="00651634" w:rsidP="004B527F">
            <w:pPr>
              <w:spacing w:line="480" w:lineRule="auto"/>
              <w:jc w:val="both"/>
              <w:rPr>
                <w:rFonts w:eastAsia="Arial"/>
                <w:color w:val="000000"/>
                <w:lang w:val="en-US"/>
              </w:rPr>
            </w:pPr>
            <w:r w:rsidRPr="00A94CCB">
              <w:rPr>
                <w:rFonts w:eastAsia="Arial"/>
                <w:color w:val="000000"/>
                <w:lang w:val="en-US"/>
              </w:rPr>
              <w:t>Unlikely</w:t>
            </w:r>
          </w:p>
        </w:tc>
        <w:tc>
          <w:tcPr>
            <w:tcW w:w="1559" w:type="dxa"/>
          </w:tcPr>
          <w:p w14:paraId="74930A54" w14:textId="77777777" w:rsidR="00651634" w:rsidRPr="00A94CCB" w:rsidRDefault="00651634" w:rsidP="004B527F">
            <w:pPr>
              <w:spacing w:line="480" w:lineRule="auto"/>
              <w:jc w:val="both"/>
              <w:rPr>
                <w:rFonts w:eastAsia="Arial"/>
                <w:color w:val="000000"/>
                <w:lang w:val="en-US"/>
              </w:rPr>
            </w:pPr>
            <w:r w:rsidRPr="00A94CCB">
              <w:rPr>
                <w:rFonts w:eastAsia="Arial"/>
                <w:noProof/>
                <w:color w:val="00000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EF97E9D" wp14:editId="647AFDBD">
                      <wp:simplePos x="0" y="0"/>
                      <wp:positionH relativeFrom="column">
                        <wp:posOffset>687705</wp:posOffset>
                      </wp:positionH>
                      <wp:positionV relativeFrom="paragraph">
                        <wp:posOffset>53975</wp:posOffset>
                      </wp:positionV>
                      <wp:extent cx="148590" cy="147955"/>
                      <wp:effectExtent l="0" t="0" r="22860" b="23495"/>
                      <wp:wrapNone/>
                      <wp:docPr id="12" name="Rechthoek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479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accent3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43D8B6" id="Rechthoek 12" o:spid="_x0000_s1026" style="position:absolute;margin-left:54.15pt;margin-top:4.25pt;width:11.7pt;height:11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" fillcolor="white [3212]" strokecolor="#7b7b7b [2406]" strokeweight="1pt"/>
                  </w:pict>
                </mc:Fallback>
              </mc:AlternateContent>
            </w:r>
          </w:p>
        </w:tc>
        <w:tc>
          <w:tcPr>
            <w:tcW w:w="3685" w:type="dxa"/>
          </w:tcPr>
          <w:p w14:paraId="48003F16" w14:textId="77777777" w:rsidR="00651634" w:rsidRPr="00A94CCB" w:rsidRDefault="00651634" w:rsidP="004B527F">
            <w:pPr>
              <w:spacing w:line="480" w:lineRule="auto"/>
              <w:jc w:val="both"/>
              <w:rPr>
                <w:rFonts w:eastAsia="Arial"/>
                <w:color w:val="000000"/>
                <w:lang w:val="en-US"/>
              </w:rPr>
            </w:pPr>
            <w:r w:rsidRPr="00A94CCB">
              <w:rPr>
                <w:rFonts w:eastAsia="Arial"/>
                <w:color w:val="000000"/>
                <w:lang w:val="en-US"/>
              </w:rPr>
              <w:t xml:space="preserve">Very probable </w:t>
            </w:r>
          </w:p>
        </w:tc>
      </w:tr>
      <w:tr w:rsidR="00651634" w:rsidRPr="00A94CCB" w14:paraId="5769DF58" w14:textId="77777777" w:rsidTr="004B527F">
        <w:tc>
          <w:tcPr>
            <w:tcW w:w="1418" w:type="dxa"/>
          </w:tcPr>
          <w:p w14:paraId="0E8A160D" w14:textId="77777777" w:rsidR="00651634" w:rsidRPr="00A94CCB" w:rsidRDefault="00651634" w:rsidP="004B527F">
            <w:pPr>
              <w:jc w:val="both"/>
              <w:rPr>
                <w:rFonts w:eastAsia="Arial"/>
                <w:color w:val="000000"/>
                <w:lang w:val="en-US"/>
              </w:rPr>
            </w:pPr>
            <w:r w:rsidRPr="00A94CCB">
              <w:rPr>
                <w:rFonts w:eastAsia="Arial"/>
                <w:noProof/>
                <w:color w:val="00000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D65180C" wp14:editId="0A585CC7">
                      <wp:simplePos x="0" y="0"/>
                      <wp:positionH relativeFrom="column">
                        <wp:posOffset>610870</wp:posOffset>
                      </wp:positionH>
                      <wp:positionV relativeFrom="paragraph">
                        <wp:posOffset>67945</wp:posOffset>
                      </wp:positionV>
                      <wp:extent cx="148590" cy="147955"/>
                      <wp:effectExtent l="0" t="0" r="22860" b="23495"/>
                      <wp:wrapNone/>
                      <wp:docPr id="10" name="Rechthoek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479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accent3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84DC81" id="Rechthoek 10" o:spid="_x0000_s1026" style="position:absolute;margin-left:48.1pt;margin-top:5.35pt;width:11.7pt;height:11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" fillcolor="white [3212]" strokecolor="#7b7b7b [2406]" strokeweight="1pt"/>
                  </w:pict>
                </mc:Fallback>
              </mc:AlternateContent>
            </w:r>
          </w:p>
        </w:tc>
        <w:tc>
          <w:tcPr>
            <w:tcW w:w="2127" w:type="dxa"/>
          </w:tcPr>
          <w:p w14:paraId="627CB86D" w14:textId="77777777" w:rsidR="00651634" w:rsidRPr="00A94CCB" w:rsidRDefault="00651634" w:rsidP="004B527F">
            <w:pPr>
              <w:spacing w:line="480" w:lineRule="auto"/>
              <w:jc w:val="both"/>
              <w:rPr>
                <w:rFonts w:eastAsia="Arial"/>
                <w:color w:val="000000"/>
                <w:lang w:val="en-US"/>
              </w:rPr>
            </w:pPr>
            <w:r w:rsidRPr="00A94CCB">
              <w:rPr>
                <w:rFonts w:eastAsia="Arial"/>
                <w:color w:val="000000"/>
                <w:lang w:val="en-US"/>
              </w:rPr>
              <w:t>Possible</w:t>
            </w:r>
          </w:p>
        </w:tc>
        <w:tc>
          <w:tcPr>
            <w:tcW w:w="1559" w:type="dxa"/>
          </w:tcPr>
          <w:p w14:paraId="65BC2747" w14:textId="77777777" w:rsidR="00651634" w:rsidRPr="00A94CCB" w:rsidRDefault="00651634" w:rsidP="004B527F">
            <w:pPr>
              <w:spacing w:line="480" w:lineRule="auto"/>
              <w:jc w:val="both"/>
              <w:rPr>
                <w:rFonts w:eastAsia="Arial"/>
                <w:color w:val="000000"/>
                <w:lang w:val="en-US"/>
              </w:rPr>
            </w:pPr>
            <w:r w:rsidRPr="00A94CCB">
              <w:rPr>
                <w:rFonts w:eastAsia="Arial"/>
                <w:noProof/>
                <w:color w:val="00000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AEBFEA7" wp14:editId="4A954DFE">
                      <wp:simplePos x="0" y="0"/>
                      <wp:positionH relativeFrom="column">
                        <wp:posOffset>687705</wp:posOffset>
                      </wp:positionH>
                      <wp:positionV relativeFrom="paragraph">
                        <wp:posOffset>67945</wp:posOffset>
                      </wp:positionV>
                      <wp:extent cx="148590" cy="147955"/>
                      <wp:effectExtent l="0" t="0" r="22860" b="23495"/>
                      <wp:wrapNone/>
                      <wp:docPr id="14" name="Rechthoek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8590" cy="1479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accent3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E38F49" id="Rechthoek 14" o:spid="_x0000_s1026" style="position:absolute;margin-left:54.15pt;margin-top:5.35pt;width:11.7pt;height:11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" fillcolor="white [3212]" strokecolor="#7b7b7b [2406]" strokeweight="1pt"/>
                  </w:pict>
                </mc:Fallback>
              </mc:AlternateContent>
            </w:r>
          </w:p>
        </w:tc>
        <w:tc>
          <w:tcPr>
            <w:tcW w:w="3685" w:type="dxa"/>
          </w:tcPr>
          <w:p w14:paraId="7E3BCE64" w14:textId="77777777" w:rsidR="00651634" w:rsidRPr="00A94CCB" w:rsidRDefault="00651634" w:rsidP="004B527F">
            <w:pPr>
              <w:spacing w:line="480" w:lineRule="auto"/>
              <w:jc w:val="both"/>
              <w:rPr>
                <w:rFonts w:eastAsia="Arial"/>
                <w:color w:val="000000"/>
                <w:lang w:val="en-US"/>
              </w:rPr>
            </w:pPr>
            <w:r w:rsidRPr="00A94CCB">
              <w:rPr>
                <w:rFonts w:eastAsia="Arial"/>
                <w:color w:val="000000"/>
                <w:lang w:val="en-US"/>
              </w:rPr>
              <w:t xml:space="preserve">Unable to classify </w:t>
            </w:r>
          </w:p>
        </w:tc>
      </w:tr>
    </w:tbl>
    <w:p w14:paraId="13AA071E" w14:textId="77777777" w:rsidR="00651634" w:rsidRPr="00A94CCB" w:rsidRDefault="00651634" w:rsidP="00651634">
      <w:pPr>
        <w:jc w:val="both"/>
        <w:rPr>
          <w:rFonts w:eastAsia="Arial"/>
          <w:color w:val="000000"/>
          <w:sz w:val="22"/>
          <w:szCs w:val="22"/>
          <w:lang w:val="en-US"/>
        </w:rPr>
      </w:pPr>
      <w:r w:rsidRPr="00A94CCB">
        <w:rPr>
          <w:rFonts w:eastAsia="Arial"/>
          <w:color w:val="000000"/>
          <w:sz w:val="22"/>
          <w:szCs w:val="22"/>
          <w:lang w:val="en-US"/>
        </w:rPr>
        <w:t>Explanation:</w:t>
      </w:r>
    </w:p>
    <w:p w14:paraId="7CDFBCB2" w14:textId="77777777" w:rsidR="00651634" w:rsidRPr="00A94CCB" w:rsidRDefault="00651634" w:rsidP="00651634">
      <w:pPr>
        <w:jc w:val="both"/>
        <w:rPr>
          <w:rFonts w:eastAsia="Arial"/>
          <w:color w:val="000000"/>
          <w:sz w:val="22"/>
          <w:szCs w:val="22"/>
          <w:lang w:val="en-US"/>
        </w:rPr>
      </w:pPr>
      <w:r w:rsidRPr="00A94CCB">
        <w:rPr>
          <w:b/>
          <w:noProof/>
          <w:sz w:val="22"/>
          <w:szCs w:val="22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CDDF6E4" wp14:editId="4A557F11">
                <wp:simplePos x="0" y="0"/>
                <wp:positionH relativeFrom="column">
                  <wp:posOffset>-17692</wp:posOffset>
                </wp:positionH>
                <wp:positionV relativeFrom="paragraph">
                  <wp:posOffset>25400</wp:posOffset>
                </wp:positionV>
                <wp:extent cx="5539105" cy="637540"/>
                <wp:effectExtent l="0" t="0" r="23495" b="10160"/>
                <wp:wrapNone/>
                <wp:docPr id="1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39105" cy="637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C6BC7E" w14:textId="77777777" w:rsidR="004B527F" w:rsidRPr="001C49D2" w:rsidRDefault="004B527F" w:rsidP="00651634">
                            <w:pPr>
                              <w:spacing w:line="360" w:lineRule="auto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DDF6E4" id="_x0000_s1029" type="#_x0000_t202" style="position:absolute;left:0;text-align:left;margin-left:-1.4pt;margin-top:2pt;width:436.15pt;height:50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">
                <v:textbox>
                  <w:txbxContent>
                    <w:p w14:paraId="51C6BC7E" w14:textId="77777777" w:rsidR="004B527F" w:rsidRPr="001C49D2" w:rsidRDefault="004B527F" w:rsidP="00651634">
                      <w:pPr>
                        <w:spacing w:line="360" w:lineRule="auto"/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E56FEB6" w14:textId="77777777" w:rsidR="00651634" w:rsidRPr="00A94CCB" w:rsidRDefault="00651634" w:rsidP="00651634">
      <w:pPr>
        <w:jc w:val="both"/>
        <w:rPr>
          <w:rFonts w:eastAsia="Arial"/>
          <w:color w:val="000000"/>
          <w:sz w:val="22"/>
          <w:szCs w:val="22"/>
          <w:lang w:val="en-US"/>
        </w:rPr>
      </w:pPr>
    </w:p>
    <w:p w14:paraId="5A76644E" w14:textId="77777777" w:rsidR="00651634" w:rsidRPr="00A94CCB" w:rsidRDefault="00651634" w:rsidP="00651634">
      <w:pPr>
        <w:jc w:val="both"/>
        <w:rPr>
          <w:rFonts w:eastAsia="Arial"/>
          <w:color w:val="000000"/>
          <w:sz w:val="22"/>
          <w:szCs w:val="22"/>
          <w:lang w:val="en-US"/>
        </w:rPr>
      </w:pPr>
    </w:p>
    <w:p w14:paraId="0AF2FC86" w14:textId="77777777" w:rsidR="00651634" w:rsidRPr="00A94CCB" w:rsidRDefault="00651634" w:rsidP="00651634">
      <w:pPr>
        <w:rPr>
          <w:b/>
          <w:sz w:val="22"/>
          <w:szCs w:val="22"/>
          <w:lang w:val="en-US"/>
        </w:rPr>
      </w:pPr>
    </w:p>
    <w:p w14:paraId="26CE61A5" w14:textId="77777777" w:rsidR="00651634" w:rsidRPr="00A94CCB" w:rsidRDefault="00651634" w:rsidP="00651634">
      <w:pPr>
        <w:pStyle w:val="ListParagraph"/>
        <w:numPr>
          <w:ilvl w:val="0"/>
          <w:numId w:val="9"/>
        </w:numPr>
        <w:spacing w:after="200" w:line="276" w:lineRule="auto"/>
        <w:rPr>
          <w:rFonts w:ascii="Times New Roman" w:hAnsi="Times New Roman" w:cs="Times New Roman"/>
          <w:b/>
          <w:lang w:val="en-US"/>
        </w:rPr>
      </w:pPr>
      <w:r w:rsidRPr="00A94CCB">
        <w:rPr>
          <w:rFonts w:ascii="Times New Roman" w:hAnsi="Times New Roman" w:cs="Times New Roman"/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CF87AC7" wp14:editId="738B08B2">
                <wp:simplePos x="0" y="0"/>
                <wp:positionH relativeFrom="column">
                  <wp:posOffset>-12700</wp:posOffset>
                </wp:positionH>
                <wp:positionV relativeFrom="paragraph">
                  <wp:posOffset>324531</wp:posOffset>
                </wp:positionV>
                <wp:extent cx="5539105" cy="1419367"/>
                <wp:effectExtent l="0" t="0" r="23495" b="28575"/>
                <wp:wrapNone/>
                <wp:docPr id="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39105" cy="141936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BB1BBE" w14:textId="77777777" w:rsidR="004B527F" w:rsidRDefault="004B527F" w:rsidP="00651634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200" w:line="480" w:lineRule="auto"/>
                            </w:pPr>
                            <w:r>
                              <w:t xml:space="preserve"> </w:t>
                            </w:r>
                          </w:p>
                          <w:p w14:paraId="0524405D" w14:textId="77777777" w:rsidR="004B527F" w:rsidRDefault="004B527F" w:rsidP="00651634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200" w:line="480" w:lineRule="auto"/>
                            </w:pPr>
                            <w:r>
                              <w:t xml:space="preserve"> </w:t>
                            </w:r>
                          </w:p>
                          <w:p w14:paraId="5AC5D852" w14:textId="77777777" w:rsidR="004B527F" w:rsidRDefault="004B527F" w:rsidP="00651634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200" w:line="480" w:lineRule="auto"/>
                            </w:pPr>
                            <w:r>
                              <w:t xml:space="preserve"> </w:t>
                            </w:r>
                          </w:p>
                          <w:p w14:paraId="7308A5E4" w14:textId="77777777" w:rsidR="004B527F" w:rsidRDefault="004B527F" w:rsidP="00651634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200" w:line="480" w:lineRule="auto"/>
                            </w:pPr>
                            <w:r>
                              <w:t xml:space="preserve"> </w:t>
                            </w:r>
                          </w:p>
                          <w:p w14:paraId="2DD10F72" w14:textId="77777777" w:rsidR="004B527F" w:rsidRDefault="004B527F" w:rsidP="00651634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200" w:line="480" w:lineRule="auto"/>
                            </w:pPr>
                          </w:p>
                          <w:p w14:paraId="484A4661" w14:textId="77777777" w:rsidR="004B527F" w:rsidRDefault="004B527F" w:rsidP="00651634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200" w:line="480" w:lineRule="auto"/>
                            </w:pPr>
                          </w:p>
                          <w:p w14:paraId="647AD964" w14:textId="77777777" w:rsidR="004B527F" w:rsidRDefault="004B527F" w:rsidP="00651634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200" w:line="48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F87AC7" id="_x0000_s1030" type="#_x0000_t202" style="position:absolute;left:0;text-align:left;margin-left:-1pt;margin-top:25.55pt;width:436.15pt;height:111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">
                <v:textbox>
                  <w:txbxContent>
                    <w:p w14:paraId="60BB1BBE" w14:textId="77777777" w:rsidR="004B527F" w:rsidRDefault="004B527F" w:rsidP="00651634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200" w:line="480" w:lineRule="auto"/>
                      </w:pPr>
                      <w:r>
                        <w:t xml:space="preserve"> </w:t>
                      </w:r>
                    </w:p>
                    <w:p w14:paraId="0524405D" w14:textId="77777777" w:rsidR="004B527F" w:rsidRDefault="004B527F" w:rsidP="00651634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200" w:line="480" w:lineRule="auto"/>
                      </w:pPr>
                      <w:r>
                        <w:t xml:space="preserve"> </w:t>
                      </w:r>
                    </w:p>
                    <w:p w14:paraId="5AC5D852" w14:textId="77777777" w:rsidR="004B527F" w:rsidRDefault="004B527F" w:rsidP="00651634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200" w:line="480" w:lineRule="auto"/>
                      </w:pPr>
                      <w:r>
                        <w:t xml:space="preserve"> </w:t>
                      </w:r>
                    </w:p>
                    <w:p w14:paraId="7308A5E4" w14:textId="77777777" w:rsidR="004B527F" w:rsidRDefault="004B527F" w:rsidP="00651634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200" w:line="480" w:lineRule="auto"/>
                      </w:pPr>
                      <w:r>
                        <w:t xml:space="preserve"> </w:t>
                      </w:r>
                    </w:p>
                    <w:p w14:paraId="2DD10F72" w14:textId="77777777" w:rsidR="004B527F" w:rsidRDefault="004B527F" w:rsidP="00651634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200" w:line="480" w:lineRule="auto"/>
                      </w:pPr>
                    </w:p>
                    <w:p w14:paraId="484A4661" w14:textId="77777777" w:rsidR="004B527F" w:rsidRDefault="004B527F" w:rsidP="00651634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200" w:line="480" w:lineRule="auto"/>
                      </w:pPr>
                    </w:p>
                    <w:p w14:paraId="647AD964" w14:textId="77777777" w:rsidR="004B527F" w:rsidRDefault="004B527F" w:rsidP="00651634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200" w:line="480" w:lineRule="auto"/>
                      </w:pPr>
                    </w:p>
                  </w:txbxContent>
                </v:textbox>
              </v:shape>
            </w:pict>
          </mc:Fallback>
        </mc:AlternateContent>
      </w:r>
      <w:r w:rsidRPr="00A94CCB">
        <w:rPr>
          <w:rFonts w:ascii="Times New Roman" w:eastAsia="Arial" w:hAnsi="Times New Roman" w:cs="Times New Roman"/>
          <w:b/>
          <w:color w:val="000000"/>
          <w:lang w:val="en-US"/>
        </w:rPr>
        <w:t>What are the conclusions/lessons learned?</w:t>
      </w:r>
    </w:p>
    <w:p w14:paraId="5684BCEC" w14:textId="77777777" w:rsidR="00651634" w:rsidRPr="00A94CCB" w:rsidRDefault="00651634" w:rsidP="00651634">
      <w:pPr>
        <w:rPr>
          <w:b/>
          <w:sz w:val="22"/>
          <w:szCs w:val="22"/>
          <w:lang w:val="en-US"/>
        </w:rPr>
      </w:pPr>
    </w:p>
    <w:p w14:paraId="3D509C9A" w14:textId="77777777" w:rsidR="00651634" w:rsidRPr="00A94CCB" w:rsidRDefault="00651634" w:rsidP="00651634">
      <w:pPr>
        <w:rPr>
          <w:b/>
          <w:sz w:val="22"/>
          <w:szCs w:val="22"/>
          <w:lang w:val="en-US"/>
        </w:rPr>
      </w:pPr>
    </w:p>
    <w:p w14:paraId="589484E1" w14:textId="77777777" w:rsidR="00651634" w:rsidRPr="00A94CCB" w:rsidRDefault="00651634" w:rsidP="00651634">
      <w:pPr>
        <w:rPr>
          <w:b/>
          <w:sz w:val="22"/>
          <w:szCs w:val="22"/>
          <w:lang w:val="en-US"/>
        </w:rPr>
      </w:pPr>
    </w:p>
    <w:p w14:paraId="54BA89C6" w14:textId="77777777" w:rsidR="00651634" w:rsidRPr="00A94CCB" w:rsidRDefault="00651634" w:rsidP="00651634">
      <w:pPr>
        <w:rPr>
          <w:b/>
          <w:sz w:val="22"/>
          <w:szCs w:val="22"/>
          <w:lang w:val="en-US"/>
        </w:rPr>
      </w:pPr>
    </w:p>
    <w:p w14:paraId="13444933" w14:textId="77777777" w:rsidR="00651634" w:rsidRPr="00A94CCB" w:rsidRDefault="00651634" w:rsidP="00651634">
      <w:pPr>
        <w:rPr>
          <w:b/>
          <w:sz w:val="22"/>
          <w:szCs w:val="22"/>
          <w:lang w:val="en-US"/>
        </w:rPr>
      </w:pPr>
    </w:p>
    <w:p w14:paraId="3DB8DBF4" w14:textId="77777777" w:rsidR="00651634" w:rsidRPr="00A94CCB" w:rsidRDefault="00651634" w:rsidP="00651634">
      <w:pPr>
        <w:rPr>
          <w:b/>
          <w:sz w:val="22"/>
          <w:szCs w:val="22"/>
          <w:lang w:val="en-US"/>
        </w:rPr>
      </w:pPr>
    </w:p>
    <w:p w14:paraId="77DB02D8" w14:textId="77777777" w:rsidR="00651634" w:rsidRPr="00A94CCB" w:rsidRDefault="00651634" w:rsidP="00651634">
      <w:pPr>
        <w:rPr>
          <w:b/>
          <w:sz w:val="22"/>
          <w:szCs w:val="22"/>
          <w:lang w:val="en-US"/>
        </w:rPr>
      </w:pPr>
    </w:p>
    <w:p w14:paraId="28090531" w14:textId="77777777" w:rsidR="00651634" w:rsidRPr="00A94CCB" w:rsidRDefault="00651634" w:rsidP="00651634">
      <w:pPr>
        <w:rPr>
          <w:b/>
          <w:sz w:val="22"/>
          <w:szCs w:val="22"/>
          <w:lang w:val="en-US"/>
        </w:rPr>
      </w:pPr>
    </w:p>
    <w:p w14:paraId="7D18F1DA" w14:textId="77777777" w:rsidR="00651634" w:rsidRPr="00A94CCB" w:rsidRDefault="00651634" w:rsidP="00651634">
      <w:pPr>
        <w:rPr>
          <w:b/>
          <w:sz w:val="22"/>
          <w:szCs w:val="22"/>
          <w:lang w:val="en-US"/>
        </w:rPr>
      </w:pPr>
    </w:p>
    <w:p w14:paraId="41033C38" w14:textId="77777777" w:rsidR="00651634" w:rsidRPr="00A94CCB" w:rsidRDefault="00651634" w:rsidP="00651634">
      <w:pPr>
        <w:pStyle w:val="ListParagraph"/>
        <w:numPr>
          <w:ilvl w:val="0"/>
          <w:numId w:val="9"/>
        </w:numPr>
        <w:spacing w:after="200" w:line="276" w:lineRule="auto"/>
        <w:rPr>
          <w:rFonts w:ascii="Times New Roman" w:hAnsi="Times New Roman" w:cs="Times New Roman"/>
          <w:b/>
          <w:lang w:val="en-US"/>
        </w:rPr>
      </w:pPr>
      <w:r w:rsidRPr="00A94CCB">
        <w:rPr>
          <w:rFonts w:ascii="Times New Roman" w:eastAsia="Arial" w:hAnsi="Times New Roman" w:cs="Times New Roman"/>
          <w:b/>
          <w:color w:val="000000"/>
          <w:lang w:val="en-US"/>
        </w:rPr>
        <w:t>What can be done to prevent the modifiable care factor from occurring again?</w:t>
      </w:r>
    </w:p>
    <w:p w14:paraId="342A0C48" w14:textId="77777777" w:rsidR="00651634" w:rsidRPr="00A94CCB" w:rsidRDefault="00651634" w:rsidP="00651634">
      <w:pPr>
        <w:rPr>
          <w:b/>
          <w:sz w:val="22"/>
          <w:szCs w:val="22"/>
          <w:lang w:val="en-US"/>
        </w:rPr>
      </w:pPr>
      <w:r w:rsidRPr="00A94CCB">
        <w:rPr>
          <w:b/>
          <w:noProof/>
          <w:sz w:val="22"/>
          <w:szCs w:val="22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7D97DCA" wp14:editId="2DBB823B">
                <wp:simplePos x="0" y="0"/>
                <wp:positionH relativeFrom="column">
                  <wp:posOffset>-13970</wp:posOffset>
                </wp:positionH>
                <wp:positionV relativeFrom="paragraph">
                  <wp:posOffset>103566</wp:posOffset>
                </wp:positionV>
                <wp:extent cx="5539105" cy="1446663"/>
                <wp:effectExtent l="0" t="0" r="23495" b="20320"/>
                <wp:wrapNone/>
                <wp:docPr id="18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39105" cy="144666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126371" w14:textId="77777777" w:rsidR="004B527F" w:rsidRDefault="004B527F" w:rsidP="00651634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200" w:line="480" w:lineRule="auto"/>
                            </w:pPr>
                            <w:r>
                              <w:t xml:space="preserve"> </w:t>
                            </w:r>
                          </w:p>
                          <w:p w14:paraId="717DB77F" w14:textId="77777777" w:rsidR="004B527F" w:rsidRDefault="004B527F" w:rsidP="00651634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200" w:line="480" w:lineRule="auto"/>
                            </w:pPr>
                            <w:r>
                              <w:t xml:space="preserve"> </w:t>
                            </w:r>
                          </w:p>
                          <w:p w14:paraId="7EF56DFB" w14:textId="77777777" w:rsidR="004B527F" w:rsidRDefault="004B527F" w:rsidP="00651634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200" w:line="480" w:lineRule="auto"/>
                            </w:pPr>
                            <w:r>
                              <w:t xml:space="preserve"> </w:t>
                            </w:r>
                          </w:p>
                          <w:p w14:paraId="28893749" w14:textId="77777777" w:rsidR="004B527F" w:rsidRDefault="004B527F" w:rsidP="00651634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200" w:line="480" w:lineRule="auto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D97DCA" id="_x0000_s1031" type="#_x0000_t202" style="position:absolute;margin-left:-1.1pt;margin-top:8.15pt;width:436.15pt;height:113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">
                <v:textbox>
                  <w:txbxContent>
                    <w:p w14:paraId="19126371" w14:textId="77777777" w:rsidR="004B527F" w:rsidRDefault="004B527F" w:rsidP="00651634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200" w:line="480" w:lineRule="auto"/>
                      </w:pPr>
                      <w:r>
                        <w:t xml:space="preserve"> </w:t>
                      </w:r>
                    </w:p>
                    <w:p w14:paraId="717DB77F" w14:textId="77777777" w:rsidR="004B527F" w:rsidRDefault="004B527F" w:rsidP="00651634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200" w:line="480" w:lineRule="auto"/>
                      </w:pPr>
                      <w:r>
                        <w:t xml:space="preserve"> </w:t>
                      </w:r>
                    </w:p>
                    <w:p w14:paraId="7EF56DFB" w14:textId="77777777" w:rsidR="004B527F" w:rsidRDefault="004B527F" w:rsidP="00651634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200" w:line="480" w:lineRule="auto"/>
                      </w:pPr>
                      <w:r>
                        <w:t xml:space="preserve"> </w:t>
                      </w:r>
                    </w:p>
                    <w:p w14:paraId="28893749" w14:textId="77777777" w:rsidR="004B527F" w:rsidRDefault="004B527F" w:rsidP="00651634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200" w:line="480" w:lineRule="auto"/>
                      </w:pP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4C25FB20" w14:textId="77777777" w:rsidR="00651634" w:rsidRPr="00A94CCB" w:rsidRDefault="00651634" w:rsidP="00651634">
      <w:pPr>
        <w:rPr>
          <w:b/>
          <w:sz w:val="22"/>
          <w:szCs w:val="22"/>
          <w:lang w:val="en-US"/>
        </w:rPr>
      </w:pPr>
    </w:p>
    <w:p w14:paraId="681FD3B6" w14:textId="77777777" w:rsidR="00651634" w:rsidRPr="00A94CCB" w:rsidRDefault="00651634" w:rsidP="00651634">
      <w:pPr>
        <w:rPr>
          <w:b/>
          <w:sz w:val="22"/>
          <w:szCs w:val="22"/>
          <w:lang w:val="en-US"/>
        </w:rPr>
      </w:pPr>
    </w:p>
    <w:p w14:paraId="2809EC33" w14:textId="77777777" w:rsidR="00651634" w:rsidRPr="00A94CCB" w:rsidRDefault="00651634" w:rsidP="00651634">
      <w:pPr>
        <w:rPr>
          <w:sz w:val="22"/>
          <w:szCs w:val="22"/>
          <w:lang w:val="en-US"/>
        </w:rPr>
      </w:pPr>
    </w:p>
    <w:p w14:paraId="23233650" w14:textId="2CF7F0FC" w:rsidR="006A1AEB" w:rsidRPr="00A94CCB" w:rsidRDefault="006A1AEB" w:rsidP="00492AB1">
      <w:pPr>
        <w:jc w:val="both"/>
        <w:rPr>
          <w:color w:val="000000" w:themeColor="text1"/>
          <w:u w:val="single"/>
          <w:lang w:val="en-US"/>
        </w:rPr>
      </w:pPr>
    </w:p>
    <w:p w14:paraId="5A46003E" w14:textId="2EE349CB" w:rsidR="00FD4049" w:rsidRPr="00A94CCB" w:rsidRDefault="00FD4049" w:rsidP="00544C67">
      <w:pPr>
        <w:rPr>
          <w:color w:val="000000" w:themeColor="text1"/>
          <w:u w:val="single"/>
          <w:lang w:val="en-US"/>
        </w:rPr>
      </w:pPr>
    </w:p>
    <w:sectPr w:rsidR="00FD4049" w:rsidRPr="00A94CCB" w:rsidSect="00186AD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59D00" w14:textId="77777777" w:rsidR="003014B3" w:rsidRDefault="003014B3" w:rsidP="002418DF">
      <w:r>
        <w:separator/>
      </w:r>
    </w:p>
  </w:endnote>
  <w:endnote w:type="continuationSeparator" w:id="0">
    <w:p w14:paraId="08B9B5DC" w14:textId="77777777" w:rsidR="003014B3" w:rsidRDefault="003014B3" w:rsidP="00241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Cambria"/>
    <w:panose1 w:val="020B06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04002447"/>
      <w:docPartObj>
        <w:docPartGallery w:val="Page Numbers (Bottom of Page)"/>
        <w:docPartUnique/>
      </w:docPartObj>
    </w:sdtPr>
    <w:sdtContent>
      <w:p w14:paraId="37F505AB" w14:textId="3BA12325" w:rsidR="002418DF" w:rsidRDefault="002418DF" w:rsidP="009E1A1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1DD804" w14:textId="77777777" w:rsidR="002418DF" w:rsidRDefault="002418DF" w:rsidP="002418D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23077964"/>
      <w:docPartObj>
        <w:docPartGallery w:val="Page Numbers (Bottom of Page)"/>
        <w:docPartUnique/>
      </w:docPartObj>
    </w:sdtPr>
    <w:sdtContent>
      <w:p w14:paraId="5EC624A5" w14:textId="07E06AA9" w:rsidR="002418DF" w:rsidRDefault="002418DF" w:rsidP="009E1A1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D06BD9" w14:textId="77777777" w:rsidR="002418DF" w:rsidRDefault="002418DF" w:rsidP="002418D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F7D8F3" w14:textId="77777777" w:rsidR="003014B3" w:rsidRDefault="003014B3" w:rsidP="002418DF">
      <w:r>
        <w:separator/>
      </w:r>
    </w:p>
  </w:footnote>
  <w:footnote w:type="continuationSeparator" w:id="0">
    <w:p w14:paraId="00BB581F" w14:textId="77777777" w:rsidR="003014B3" w:rsidRDefault="003014B3" w:rsidP="002418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B250E"/>
    <w:multiLevelType w:val="hybridMultilevel"/>
    <w:tmpl w:val="62B08528"/>
    <w:lvl w:ilvl="0" w:tplc="2D603804">
      <w:start w:val="2"/>
      <w:numFmt w:val="decimal"/>
      <w:lvlText w:val="%1."/>
      <w:lvlJc w:val="left"/>
      <w:pPr>
        <w:ind w:left="644" w:hanging="360"/>
      </w:pPr>
      <w:rPr>
        <w:rFonts w:ascii="Calibri" w:eastAsia="Arial" w:hAnsi="Calibri" w:cs="Calibr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09146F52"/>
    <w:multiLevelType w:val="hybridMultilevel"/>
    <w:tmpl w:val="61D22928"/>
    <w:lvl w:ilvl="0" w:tplc="9C0A95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C2610F"/>
    <w:multiLevelType w:val="multilevel"/>
    <w:tmpl w:val="7A6C08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4F51E44"/>
    <w:multiLevelType w:val="hybridMultilevel"/>
    <w:tmpl w:val="B69E5E36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7A0D2A"/>
    <w:multiLevelType w:val="hybridMultilevel"/>
    <w:tmpl w:val="6A1E9B86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 w15:restartNumberingAfterBreak="0">
    <w:nsid w:val="16950153"/>
    <w:multiLevelType w:val="hybridMultilevel"/>
    <w:tmpl w:val="F984D8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B5383F"/>
    <w:multiLevelType w:val="hybridMultilevel"/>
    <w:tmpl w:val="17080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F05F9B"/>
    <w:multiLevelType w:val="hybridMultilevel"/>
    <w:tmpl w:val="8326D7AA"/>
    <w:lvl w:ilvl="0" w:tplc="25DCC168">
      <w:start w:val="1"/>
      <w:numFmt w:val="decimal"/>
      <w:lvlText w:val="%1."/>
      <w:lvlJc w:val="right"/>
      <w:pPr>
        <w:ind w:left="720" w:hanging="360"/>
      </w:pPr>
      <w:rPr>
        <w:rFonts w:hint="default"/>
        <w:b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6A2CBC"/>
    <w:multiLevelType w:val="hybridMultilevel"/>
    <w:tmpl w:val="FC7CA436"/>
    <w:lvl w:ilvl="0" w:tplc="F8AC9C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4D2A19"/>
    <w:multiLevelType w:val="hybridMultilevel"/>
    <w:tmpl w:val="CC185716"/>
    <w:lvl w:ilvl="0" w:tplc="36049D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614FFD"/>
    <w:multiLevelType w:val="hybridMultilevel"/>
    <w:tmpl w:val="A53EC4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074691A"/>
    <w:multiLevelType w:val="hybridMultilevel"/>
    <w:tmpl w:val="C7AEF3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3A3E85"/>
    <w:multiLevelType w:val="hybridMultilevel"/>
    <w:tmpl w:val="81ECA422"/>
    <w:lvl w:ilvl="0" w:tplc="C66A4DB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D25132"/>
    <w:multiLevelType w:val="hybridMultilevel"/>
    <w:tmpl w:val="71C85DF4"/>
    <w:lvl w:ilvl="0" w:tplc="400EBD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3E315F"/>
    <w:multiLevelType w:val="hybridMultilevel"/>
    <w:tmpl w:val="77768C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E525D2E"/>
    <w:multiLevelType w:val="hybridMultilevel"/>
    <w:tmpl w:val="63CE578A"/>
    <w:lvl w:ilvl="0" w:tplc="BD18B6B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F11CE3"/>
    <w:multiLevelType w:val="hybridMultilevel"/>
    <w:tmpl w:val="5C1ABD2A"/>
    <w:lvl w:ilvl="0" w:tplc="B54CA6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17360C"/>
    <w:multiLevelType w:val="hybridMultilevel"/>
    <w:tmpl w:val="FFC4B514"/>
    <w:lvl w:ilvl="0" w:tplc="66D474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3363FE"/>
    <w:multiLevelType w:val="hybridMultilevel"/>
    <w:tmpl w:val="C7C2FA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4C94069"/>
    <w:multiLevelType w:val="hybridMultilevel"/>
    <w:tmpl w:val="90E8B894"/>
    <w:lvl w:ilvl="0" w:tplc="4A18DAB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2A4F48"/>
    <w:multiLevelType w:val="hybridMultilevel"/>
    <w:tmpl w:val="DE3E97DA"/>
    <w:lvl w:ilvl="0" w:tplc="EA903348">
      <w:start w:val="3"/>
      <w:numFmt w:val="decimal"/>
      <w:lvlText w:val="%1."/>
      <w:lvlJc w:val="left"/>
      <w:pPr>
        <w:ind w:left="644" w:hanging="360"/>
      </w:pPr>
      <w:rPr>
        <w:rFonts w:ascii="Calibri" w:eastAsia="Arial" w:hAnsi="Calibri" w:cs="Calibr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1262493668">
    <w:abstractNumId w:val="8"/>
  </w:num>
  <w:num w:numId="2" w16cid:durableId="567495261">
    <w:abstractNumId w:val="9"/>
  </w:num>
  <w:num w:numId="3" w16cid:durableId="703675094">
    <w:abstractNumId w:val="1"/>
  </w:num>
  <w:num w:numId="4" w16cid:durableId="395737786">
    <w:abstractNumId w:val="19"/>
  </w:num>
  <w:num w:numId="5" w16cid:durableId="421072878">
    <w:abstractNumId w:val="3"/>
  </w:num>
  <w:num w:numId="6" w16cid:durableId="857624295">
    <w:abstractNumId w:val="6"/>
  </w:num>
  <w:num w:numId="7" w16cid:durableId="553352910">
    <w:abstractNumId w:val="0"/>
  </w:num>
  <w:num w:numId="8" w16cid:durableId="1951475666">
    <w:abstractNumId w:val="16"/>
  </w:num>
  <w:num w:numId="9" w16cid:durableId="1373725394">
    <w:abstractNumId w:val="20"/>
  </w:num>
  <w:num w:numId="10" w16cid:durableId="2049060862">
    <w:abstractNumId w:val="12"/>
  </w:num>
  <w:num w:numId="11" w16cid:durableId="1433207152">
    <w:abstractNumId w:val="15"/>
  </w:num>
  <w:num w:numId="12" w16cid:durableId="543758057">
    <w:abstractNumId w:val="13"/>
  </w:num>
  <w:num w:numId="13" w16cid:durableId="46417308">
    <w:abstractNumId w:val="17"/>
  </w:num>
  <w:num w:numId="14" w16cid:durableId="1750157095">
    <w:abstractNumId w:val="2"/>
  </w:num>
  <w:num w:numId="15" w16cid:durableId="1650090039">
    <w:abstractNumId w:val="11"/>
  </w:num>
  <w:num w:numId="16" w16cid:durableId="1674646838">
    <w:abstractNumId w:val="5"/>
  </w:num>
  <w:num w:numId="17" w16cid:durableId="105739306">
    <w:abstractNumId w:val="7"/>
  </w:num>
  <w:num w:numId="18" w16cid:durableId="369837549">
    <w:abstractNumId w:val="14"/>
  </w:num>
  <w:num w:numId="19" w16cid:durableId="1538157754">
    <w:abstractNumId w:val="18"/>
  </w:num>
  <w:num w:numId="20" w16cid:durableId="193809724">
    <w:abstractNumId w:val="10"/>
  </w:num>
  <w:num w:numId="21" w16cid:durableId="40684878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87F"/>
    <w:rsid w:val="000033E4"/>
    <w:rsid w:val="0001723E"/>
    <w:rsid w:val="00017C4B"/>
    <w:rsid w:val="0002457D"/>
    <w:rsid w:val="000304C5"/>
    <w:rsid w:val="00030BFD"/>
    <w:rsid w:val="0003561B"/>
    <w:rsid w:val="00036C3C"/>
    <w:rsid w:val="00040DE4"/>
    <w:rsid w:val="00040EDC"/>
    <w:rsid w:val="000417B1"/>
    <w:rsid w:val="00046337"/>
    <w:rsid w:val="00063F61"/>
    <w:rsid w:val="0006459D"/>
    <w:rsid w:val="00067783"/>
    <w:rsid w:val="00067E81"/>
    <w:rsid w:val="00070AF4"/>
    <w:rsid w:val="000804E8"/>
    <w:rsid w:val="00081CDA"/>
    <w:rsid w:val="000834D0"/>
    <w:rsid w:val="000849AE"/>
    <w:rsid w:val="0008688D"/>
    <w:rsid w:val="00086EAB"/>
    <w:rsid w:val="000909B8"/>
    <w:rsid w:val="000975C3"/>
    <w:rsid w:val="000A7FA9"/>
    <w:rsid w:val="000B0298"/>
    <w:rsid w:val="000B52ED"/>
    <w:rsid w:val="000C6F83"/>
    <w:rsid w:val="000D581B"/>
    <w:rsid w:val="000E65A0"/>
    <w:rsid w:val="000F361E"/>
    <w:rsid w:val="00102538"/>
    <w:rsid w:val="00104EF5"/>
    <w:rsid w:val="0010752D"/>
    <w:rsid w:val="00112846"/>
    <w:rsid w:val="00114586"/>
    <w:rsid w:val="00114B89"/>
    <w:rsid w:val="001157BA"/>
    <w:rsid w:val="00121F6F"/>
    <w:rsid w:val="001223B4"/>
    <w:rsid w:val="001305A3"/>
    <w:rsid w:val="001317BA"/>
    <w:rsid w:val="00132B79"/>
    <w:rsid w:val="00143A79"/>
    <w:rsid w:val="00150AD0"/>
    <w:rsid w:val="001531A6"/>
    <w:rsid w:val="00162654"/>
    <w:rsid w:val="00180C2C"/>
    <w:rsid w:val="00186AD2"/>
    <w:rsid w:val="001A5E30"/>
    <w:rsid w:val="001B1F14"/>
    <w:rsid w:val="001B24CD"/>
    <w:rsid w:val="001C0A02"/>
    <w:rsid w:val="001C2EDE"/>
    <w:rsid w:val="001C558B"/>
    <w:rsid w:val="001C5E73"/>
    <w:rsid w:val="001D6F2F"/>
    <w:rsid w:val="001E531E"/>
    <w:rsid w:val="001E5F3E"/>
    <w:rsid w:val="001E5F9E"/>
    <w:rsid w:val="001F053E"/>
    <w:rsid w:val="001F1EFB"/>
    <w:rsid w:val="00202E78"/>
    <w:rsid w:val="002034DF"/>
    <w:rsid w:val="00207F49"/>
    <w:rsid w:val="0021027D"/>
    <w:rsid w:val="00213B7E"/>
    <w:rsid w:val="00214A9B"/>
    <w:rsid w:val="00215651"/>
    <w:rsid w:val="00216EF1"/>
    <w:rsid w:val="002243A0"/>
    <w:rsid w:val="0022743A"/>
    <w:rsid w:val="002338E4"/>
    <w:rsid w:val="0023496E"/>
    <w:rsid w:val="00236954"/>
    <w:rsid w:val="002418DF"/>
    <w:rsid w:val="002450B0"/>
    <w:rsid w:val="00245A89"/>
    <w:rsid w:val="002654D7"/>
    <w:rsid w:val="00267E04"/>
    <w:rsid w:val="002867B4"/>
    <w:rsid w:val="002A5ACF"/>
    <w:rsid w:val="002A5C07"/>
    <w:rsid w:val="002B008C"/>
    <w:rsid w:val="002B020C"/>
    <w:rsid w:val="002D4FD8"/>
    <w:rsid w:val="002D626A"/>
    <w:rsid w:val="002E1495"/>
    <w:rsid w:val="002E4DEE"/>
    <w:rsid w:val="002F2787"/>
    <w:rsid w:val="003014B3"/>
    <w:rsid w:val="00311C13"/>
    <w:rsid w:val="0031419C"/>
    <w:rsid w:val="00317900"/>
    <w:rsid w:val="00330061"/>
    <w:rsid w:val="003333D9"/>
    <w:rsid w:val="003456AF"/>
    <w:rsid w:val="003459CF"/>
    <w:rsid w:val="00351365"/>
    <w:rsid w:val="003513ED"/>
    <w:rsid w:val="0035405B"/>
    <w:rsid w:val="00360636"/>
    <w:rsid w:val="00363627"/>
    <w:rsid w:val="00364D35"/>
    <w:rsid w:val="003652F4"/>
    <w:rsid w:val="00367DDC"/>
    <w:rsid w:val="0038064B"/>
    <w:rsid w:val="00380A60"/>
    <w:rsid w:val="00384083"/>
    <w:rsid w:val="00390AD1"/>
    <w:rsid w:val="003920A8"/>
    <w:rsid w:val="003943B7"/>
    <w:rsid w:val="003969A2"/>
    <w:rsid w:val="00397C59"/>
    <w:rsid w:val="003A2493"/>
    <w:rsid w:val="003A3CAB"/>
    <w:rsid w:val="003A5C4E"/>
    <w:rsid w:val="003A7B26"/>
    <w:rsid w:val="003B29E9"/>
    <w:rsid w:val="003C099C"/>
    <w:rsid w:val="003C335C"/>
    <w:rsid w:val="003C393D"/>
    <w:rsid w:val="003D0E78"/>
    <w:rsid w:val="003D1398"/>
    <w:rsid w:val="003D1829"/>
    <w:rsid w:val="003E2BAD"/>
    <w:rsid w:val="003E58EC"/>
    <w:rsid w:val="003F0105"/>
    <w:rsid w:val="003F2D7F"/>
    <w:rsid w:val="00412B9E"/>
    <w:rsid w:val="0042291E"/>
    <w:rsid w:val="00423D4E"/>
    <w:rsid w:val="00424DCB"/>
    <w:rsid w:val="00435BA9"/>
    <w:rsid w:val="004377D3"/>
    <w:rsid w:val="00451A71"/>
    <w:rsid w:val="00454CA5"/>
    <w:rsid w:val="00467097"/>
    <w:rsid w:val="00470210"/>
    <w:rsid w:val="004752C3"/>
    <w:rsid w:val="00475D4C"/>
    <w:rsid w:val="00483E69"/>
    <w:rsid w:val="004852A5"/>
    <w:rsid w:val="00492AB1"/>
    <w:rsid w:val="0049303C"/>
    <w:rsid w:val="00496C58"/>
    <w:rsid w:val="004A1A8F"/>
    <w:rsid w:val="004A32E7"/>
    <w:rsid w:val="004B0C14"/>
    <w:rsid w:val="004B3B71"/>
    <w:rsid w:val="004B527F"/>
    <w:rsid w:val="004B540D"/>
    <w:rsid w:val="004C6521"/>
    <w:rsid w:val="004C7715"/>
    <w:rsid w:val="004D1DF6"/>
    <w:rsid w:val="004D20BB"/>
    <w:rsid w:val="004D43CA"/>
    <w:rsid w:val="004D6AEE"/>
    <w:rsid w:val="004E406D"/>
    <w:rsid w:val="004E47D9"/>
    <w:rsid w:val="004E7D03"/>
    <w:rsid w:val="004F5AC6"/>
    <w:rsid w:val="004F6448"/>
    <w:rsid w:val="0050729E"/>
    <w:rsid w:val="00507D16"/>
    <w:rsid w:val="005109BE"/>
    <w:rsid w:val="00511F50"/>
    <w:rsid w:val="0052428A"/>
    <w:rsid w:val="005269C5"/>
    <w:rsid w:val="00542126"/>
    <w:rsid w:val="00544C67"/>
    <w:rsid w:val="00547343"/>
    <w:rsid w:val="00555930"/>
    <w:rsid w:val="0056200B"/>
    <w:rsid w:val="00573CA3"/>
    <w:rsid w:val="005741A9"/>
    <w:rsid w:val="005755FE"/>
    <w:rsid w:val="00577FDA"/>
    <w:rsid w:val="00580434"/>
    <w:rsid w:val="00583254"/>
    <w:rsid w:val="005955A7"/>
    <w:rsid w:val="00595E91"/>
    <w:rsid w:val="005D1F4D"/>
    <w:rsid w:val="005D441C"/>
    <w:rsid w:val="005D4550"/>
    <w:rsid w:val="005D56E2"/>
    <w:rsid w:val="005E08CE"/>
    <w:rsid w:val="005E2A2D"/>
    <w:rsid w:val="005E5D2D"/>
    <w:rsid w:val="005F2C19"/>
    <w:rsid w:val="00604B38"/>
    <w:rsid w:val="00604B49"/>
    <w:rsid w:val="00606887"/>
    <w:rsid w:val="006140B5"/>
    <w:rsid w:val="00630F96"/>
    <w:rsid w:val="00631FD9"/>
    <w:rsid w:val="00636FBA"/>
    <w:rsid w:val="006371FD"/>
    <w:rsid w:val="00645E9A"/>
    <w:rsid w:val="00651634"/>
    <w:rsid w:val="00661FCD"/>
    <w:rsid w:val="00665D0A"/>
    <w:rsid w:val="00671307"/>
    <w:rsid w:val="00691861"/>
    <w:rsid w:val="00691F28"/>
    <w:rsid w:val="00697B7E"/>
    <w:rsid w:val="006A0287"/>
    <w:rsid w:val="006A1AEB"/>
    <w:rsid w:val="006B27B7"/>
    <w:rsid w:val="006B66C6"/>
    <w:rsid w:val="006B73E0"/>
    <w:rsid w:val="006C68A6"/>
    <w:rsid w:val="006C751C"/>
    <w:rsid w:val="006C7CD8"/>
    <w:rsid w:val="006D5647"/>
    <w:rsid w:val="006D7FD7"/>
    <w:rsid w:val="006E34B3"/>
    <w:rsid w:val="006E79CE"/>
    <w:rsid w:val="006F09EB"/>
    <w:rsid w:val="006F55F5"/>
    <w:rsid w:val="006F7819"/>
    <w:rsid w:val="006F7B95"/>
    <w:rsid w:val="00700115"/>
    <w:rsid w:val="007029FD"/>
    <w:rsid w:val="00703DE0"/>
    <w:rsid w:val="007122E7"/>
    <w:rsid w:val="0071621F"/>
    <w:rsid w:val="007166BB"/>
    <w:rsid w:val="00720C5C"/>
    <w:rsid w:val="0072239F"/>
    <w:rsid w:val="00726480"/>
    <w:rsid w:val="00726816"/>
    <w:rsid w:val="00730A17"/>
    <w:rsid w:val="00731742"/>
    <w:rsid w:val="00751F49"/>
    <w:rsid w:val="007537C7"/>
    <w:rsid w:val="007564E7"/>
    <w:rsid w:val="00757CF2"/>
    <w:rsid w:val="00765A3E"/>
    <w:rsid w:val="00772662"/>
    <w:rsid w:val="0077275B"/>
    <w:rsid w:val="007802D6"/>
    <w:rsid w:val="00785AAC"/>
    <w:rsid w:val="00792C8D"/>
    <w:rsid w:val="007943DF"/>
    <w:rsid w:val="007A7FB4"/>
    <w:rsid w:val="007B100D"/>
    <w:rsid w:val="007C6E6C"/>
    <w:rsid w:val="007C7F33"/>
    <w:rsid w:val="007D2E98"/>
    <w:rsid w:val="007D5007"/>
    <w:rsid w:val="007E2387"/>
    <w:rsid w:val="007E2BFF"/>
    <w:rsid w:val="007E6F8D"/>
    <w:rsid w:val="007E7F8B"/>
    <w:rsid w:val="007F1804"/>
    <w:rsid w:val="007F259A"/>
    <w:rsid w:val="007F314E"/>
    <w:rsid w:val="00800468"/>
    <w:rsid w:val="00811F61"/>
    <w:rsid w:val="00815A40"/>
    <w:rsid w:val="00815B8D"/>
    <w:rsid w:val="0082210D"/>
    <w:rsid w:val="00824737"/>
    <w:rsid w:val="008262CD"/>
    <w:rsid w:val="00826BF8"/>
    <w:rsid w:val="00830D3B"/>
    <w:rsid w:val="00831490"/>
    <w:rsid w:val="00834B1A"/>
    <w:rsid w:val="0084529F"/>
    <w:rsid w:val="008517DE"/>
    <w:rsid w:val="0087027C"/>
    <w:rsid w:val="00870639"/>
    <w:rsid w:val="00881CA5"/>
    <w:rsid w:val="008902BC"/>
    <w:rsid w:val="00891D04"/>
    <w:rsid w:val="008939CC"/>
    <w:rsid w:val="00896461"/>
    <w:rsid w:val="008A297F"/>
    <w:rsid w:val="008A3163"/>
    <w:rsid w:val="008A5A0A"/>
    <w:rsid w:val="008B252D"/>
    <w:rsid w:val="008B5B14"/>
    <w:rsid w:val="008B7F5B"/>
    <w:rsid w:val="008C055D"/>
    <w:rsid w:val="008C0BBA"/>
    <w:rsid w:val="008C3FFA"/>
    <w:rsid w:val="008C42E7"/>
    <w:rsid w:val="008D3611"/>
    <w:rsid w:val="008D45DA"/>
    <w:rsid w:val="008E63B6"/>
    <w:rsid w:val="008E73D7"/>
    <w:rsid w:val="008F23B8"/>
    <w:rsid w:val="008F43AE"/>
    <w:rsid w:val="008F4F31"/>
    <w:rsid w:val="00901265"/>
    <w:rsid w:val="0091481C"/>
    <w:rsid w:val="00914B9A"/>
    <w:rsid w:val="00917348"/>
    <w:rsid w:val="0092524B"/>
    <w:rsid w:val="00934D04"/>
    <w:rsid w:val="00935439"/>
    <w:rsid w:val="009427E5"/>
    <w:rsid w:val="00945CE5"/>
    <w:rsid w:val="009479FE"/>
    <w:rsid w:val="0096143A"/>
    <w:rsid w:val="00961E42"/>
    <w:rsid w:val="00965F7B"/>
    <w:rsid w:val="00982C90"/>
    <w:rsid w:val="00985151"/>
    <w:rsid w:val="009861E9"/>
    <w:rsid w:val="009903D6"/>
    <w:rsid w:val="00997D0D"/>
    <w:rsid w:val="009A4EC1"/>
    <w:rsid w:val="009A5DD5"/>
    <w:rsid w:val="009B3BB5"/>
    <w:rsid w:val="009B7ACE"/>
    <w:rsid w:val="009C5FC7"/>
    <w:rsid w:val="009C5FF8"/>
    <w:rsid w:val="009D3AF9"/>
    <w:rsid w:val="009E04A4"/>
    <w:rsid w:val="009E3909"/>
    <w:rsid w:val="009F2042"/>
    <w:rsid w:val="009F52D9"/>
    <w:rsid w:val="00A02493"/>
    <w:rsid w:val="00A027DD"/>
    <w:rsid w:val="00A2157B"/>
    <w:rsid w:val="00A30806"/>
    <w:rsid w:val="00A35A02"/>
    <w:rsid w:val="00A36289"/>
    <w:rsid w:val="00A435C7"/>
    <w:rsid w:val="00A453D3"/>
    <w:rsid w:val="00A47D2F"/>
    <w:rsid w:val="00A55A32"/>
    <w:rsid w:val="00A63E0D"/>
    <w:rsid w:val="00A65B33"/>
    <w:rsid w:val="00A6675F"/>
    <w:rsid w:val="00A67EAE"/>
    <w:rsid w:val="00A70135"/>
    <w:rsid w:val="00A7024D"/>
    <w:rsid w:val="00A72B23"/>
    <w:rsid w:val="00A7413D"/>
    <w:rsid w:val="00A74C61"/>
    <w:rsid w:val="00A83531"/>
    <w:rsid w:val="00A84ACD"/>
    <w:rsid w:val="00A8646D"/>
    <w:rsid w:val="00A94CCB"/>
    <w:rsid w:val="00A95EF6"/>
    <w:rsid w:val="00AA26B1"/>
    <w:rsid w:val="00AA3B5E"/>
    <w:rsid w:val="00AA5975"/>
    <w:rsid w:val="00AA62BF"/>
    <w:rsid w:val="00AB0E75"/>
    <w:rsid w:val="00AB578B"/>
    <w:rsid w:val="00AB585A"/>
    <w:rsid w:val="00AB5D79"/>
    <w:rsid w:val="00AB70DB"/>
    <w:rsid w:val="00AC1293"/>
    <w:rsid w:val="00AD392A"/>
    <w:rsid w:val="00AD3DE8"/>
    <w:rsid w:val="00AD5489"/>
    <w:rsid w:val="00AE4CD6"/>
    <w:rsid w:val="00AE5B8A"/>
    <w:rsid w:val="00AF0823"/>
    <w:rsid w:val="00AF29DC"/>
    <w:rsid w:val="00B01345"/>
    <w:rsid w:val="00B055E0"/>
    <w:rsid w:val="00B107FF"/>
    <w:rsid w:val="00B1680C"/>
    <w:rsid w:val="00B260F0"/>
    <w:rsid w:val="00B2669A"/>
    <w:rsid w:val="00B331A6"/>
    <w:rsid w:val="00B419FA"/>
    <w:rsid w:val="00B43B8A"/>
    <w:rsid w:val="00B53264"/>
    <w:rsid w:val="00B54DE4"/>
    <w:rsid w:val="00B673E2"/>
    <w:rsid w:val="00B80FDA"/>
    <w:rsid w:val="00B87A6B"/>
    <w:rsid w:val="00B9655C"/>
    <w:rsid w:val="00BB0910"/>
    <w:rsid w:val="00BB2160"/>
    <w:rsid w:val="00BB3B41"/>
    <w:rsid w:val="00BB3C01"/>
    <w:rsid w:val="00BB404D"/>
    <w:rsid w:val="00BC4AF0"/>
    <w:rsid w:val="00BC5AA9"/>
    <w:rsid w:val="00BC7D90"/>
    <w:rsid w:val="00BD0C36"/>
    <w:rsid w:val="00BE1AFD"/>
    <w:rsid w:val="00C04B86"/>
    <w:rsid w:val="00C10981"/>
    <w:rsid w:val="00C10CBB"/>
    <w:rsid w:val="00C15B5C"/>
    <w:rsid w:val="00C17E97"/>
    <w:rsid w:val="00C24483"/>
    <w:rsid w:val="00C25C40"/>
    <w:rsid w:val="00C274CA"/>
    <w:rsid w:val="00C424E8"/>
    <w:rsid w:val="00C449FB"/>
    <w:rsid w:val="00C47E9A"/>
    <w:rsid w:val="00C50FE3"/>
    <w:rsid w:val="00C53B1B"/>
    <w:rsid w:val="00C556B6"/>
    <w:rsid w:val="00C55D1F"/>
    <w:rsid w:val="00C62081"/>
    <w:rsid w:val="00C63301"/>
    <w:rsid w:val="00C65639"/>
    <w:rsid w:val="00C70957"/>
    <w:rsid w:val="00C72F8A"/>
    <w:rsid w:val="00C75D75"/>
    <w:rsid w:val="00C84ADD"/>
    <w:rsid w:val="00C92399"/>
    <w:rsid w:val="00CA1E75"/>
    <w:rsid w:val="00CA5C57"/>
    <w:rsid w:val="00CB3A86"/>
    <w:rsid w:val="00CB453A"/>
    <w:rsid w:val="00CB7447"/>
    <w:rsid w:val="00CB74B4"/>
    <w:rsid w:val="00CC3049"/>
    <w:rsid w:val="00CD433B"/>
    <w:rsid w:val="00CE019B"/>
    <w:rsid w:val="00CE09D6"/>
    <w:rsid w:val="00CE51C9"/>
    <w:rsid w:val="00CF092F"/>
    <w:rsid w:val="00CF1658"/>
    <w:rsid w:val="00CF2714"/>
    <w:rsid w:val="00CF4478"/>
    <w:rsid w:val="00CF7FCA"/>
    <w:rsid w:val="00D006B7"/>
    <w:rsid w:val="00D00C8E"/>
    <w:rsid w:val="00D01946"/>
    <w:rsid w:val="00D03ABB"/>
    <w:rsid w:val="00D05B4F"/>
    <w:rsid w:val="00D13D8F"/>
    <w:rsid w:val="00D17DE1"/>
    <w:rsid w:val="00D2388E"/>
    <w:rsid w:val="00D27D2C"/>
    <w:rsid w:val="00D3016B"/>
    <w:rsid w:val="00D319A5"/>
    <w:rsid w:val="00D34192"/>
    <w:rsid w:val="00D354F0"/>
    <w:rsid w:val="00D404F7"/>
    <w:rsid w:val="00D57053"/>
    <w:rsid w:val="00D6083A"/>
    <w:rsid w:val="00D61245"/>
    <w:rsid w:val="00D61BE8"/>
    <w:rsid w:val="00D667CE"/>
    <w:rsid w:val="00D80AF0"/>
    <w:rsid w:val="00D93E0B"/>
    <w:rsid w:val="00D976F8"/>
    <w:rsid w:val="00DA1453"/>
    <w:rsid w:val="00DA79B2"/>
    <w:rsid w:val="00DA7B63"/>
    <w:rsid w:val="00DB3F25"/>
    <w:rsid w:val="00DB6822"/>
    <w:rsid w:val="00DC01E5"/>
    <w:rsid w:val="00DC235E"/>
    <w:rsid w:val="00DC3DE9"/>
    <w:rsid w:val="00DC498E"/>
    <w:rsid w:val="00DC5BC2"/>
    <w:rsid w:val="00DE2B04"/>
    <w:rsid w:val="00DE5B17"/>
    <w:rsid w:val="00DF4B1C"/>
    <w:rsid w:val="00E001B1"/>
    <w:rsid w:val="00E03520"/>
    <w:rsid w:val="00E03C54"/>
    <w:rsid w:val="00E16882"/>
    <w:rsid w:val="00E21695"/>
    <w:rsid w:val="00E22C51"/>
    <w:rsid w:val="00E27475"/>
    <w:rsid w:val="00E36B89"/>
    <w:rsid w:val="00E4011E"/>
    <w:rsid w:val="00E407CF"/>
    <w:rsid w:val="00E447D0"/>
    <w:rsid w:val="00E4730A"/>
    <w:rsid w:val="00E5012F"/>
    <w:rsid w:val="00E52297"/>
    <w:rsid w:val="00E53C3E"/>
    <w:rsid w:val="00E55E65"/>
    <w:rsid w:val="00E5661C"/>
    <w:rsid w:val="00E611C6"/>
    <w:rsid w:val="00E66CC4"/>
    <w:rsid w:val="00E70D62"/>
    <w:rsid w:val="00E727BD"/>
    <w:rsid w:val="00E81A4C"/>
    <w:rsid w:val="00E81B0E"/>
    <w:rsid w:val="00E83822"/>
    <w:rsid w:val="00E8687F"/>
    <w:rsid w:val="00E9736B"/>
    <w:rsid w:val="00E97B93"/>
    <w:rsid w:val="00EA03B0"/>
    <w:rsid w:val="00EA5EDD"/>
    <w:rsid w:val="00EB0CC0"/>
    <w:rsid w:val="00EB4E24"/>
    <w:rsid w:val="00EB6863"/>
    <w:rsid w:val="00EB6C80"/>
    <w:rsid w:val="00EB7993"/>
    <w:rsid w:val="00EC1418"/>
    <w:rsid w:val="00EC251D"/>
    <w:rsid w:val="00EC25BC"/>
    <w:rsid w:val="00ED4A57"/>
    <w:rsid w:val="00EE3513"/>
    <w:rsid w:val="00EF057C"/>
    <w:rsid w:val="00EF25B8"/>
    <w:rsid w:val="00EF5768"/>
    <w:rsid w:val="00EF5A1E"/>
    <w:rsid w:val="00EF6B4E"/>
    <w:rsid w:val="00F00A30"/>
    <w:rsid w:val="00F00F88"/>
    <w:rsid w:val="00F010B7"/>
    <w:rsid w:val="00F045CF"/>
    <w:rsid w:val="00F04818"/>
    <w:rsid w:val="00F102CE"/>
    <w:rsid w:val="00F14E25"/>
    <w:rsid w:val="00F248F3"/>
    <w:rsid w:val="00F31A4C"/>
    <w:rsid w:val="00F33EB2"/>
    <w:rsid w:val="00F4446E"/>
    <w:rsid w:val="00F4649D"/>
    <w:rsid w:val="00F56B6C"/>
    <w:rsid w:val="00F663BF"/>
    <w:rsid w:val="00F71C60"/>
    <w:rsid w:val="00F83C91"/>
    <w:rsid w:val="00F840A3"/>
    <w:rsid w:val="00F87E76"/>
    <w:rsid w:val="00F91B94"/>
    <w:rsid w:val="00F9424B"/>
    <w:rsid w:val="00F95D18"/>
    <w:rsid w:val="00FA00C3"/>
    <w:rsid w:val="00FA585A"/>
    <w:rsid w:val="00FA7594"/>
    <w:rsid w:val="00FB6D59"/>
    <w:rsid w:val="00FC2672"/>
    <w:rsid w:val="00FD2CEC"/>
    <w:rsid w:val="00FD4049"/>
    <w:rsid w:val="00FD4253"/>
    <w:rsid w:val="00FD7CF7"/>
    <w:rsid w:val="00FE673E"/>
    <w:rsid w:val="00FE6DAA"/>
    <w:rsid w:val="00FF7E1C"/>
    <w:rsid w:val="00FF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6420BD"/>
  <w15:docId w15:val="{C2AAFB8D-4068-8948-83F2-36BD1C97D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5C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2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02C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22E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687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E8687F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E8687F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8687F"/>
    <w:rPr>
      <w:color w:val="954F72" w:themeColor="followedHyperlink"/>
      <w:u w:val="single"/>
    </w:rPr>
  </w:style>
  <w:style w:type="character" w:customStyle="1" w:styleId="element-citation">
    <w:name w:val="element-citation"/>
    <w:basedOn w:val="DefaultParagraphFont"/>
    <w:rsid w:val="00E8687F"/>
  </w:style>
  <w:style w:type="character" w:customStyle="1" w:styleId="ref-journal">
    <w:name w:val="ref-journal"/>
    <w:basedOn w:val="DefaultParagraphFont"/>
    <w:rsid w:val="00E8687F"/>
  </w:style>
  <w:style w:type="character" w:customStyle="1" w:styleId="ref-vol">
    <w:name w:val="ref-vol"/>
    <w:basedOn w:val="DefaultParagraphFont"/>
    <w:rsid w:val="00E8687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E34B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F102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02C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834B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492AB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5B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5B4F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5B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B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B4F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D93E0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9655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55C"/>
    <w:rPr>
      <w:rFonts w:ascii="Segoe UI" w:hAnsi="Segoe UI" w:cs="Segoe UI"/>
      <w:sz w:val="18"/>
      <w:szCs w:val="18"/>
    </w:rPr>
  </w:style>
  <w:style w:type="table" w:customStyle="1" w:styleId="Onopgemaaktetabel51">
    <w:name w:val="Onopgemaakte tabel 51"/>
    <w:basedOn w:val="TableNormal"/>
    <w:uiPriority w:val="45"/>
    <w:rsid w:val="000417B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424DCB"/>
  </w:style>
  <w:style w:type="character" w:styleId="UnresolvedMention">
    <w:name w:val="Unresolved Mention"/>
    <w:basedOn w:val="DefaultParagraphFont"/>
    <w:uiPriority w:val="99"/>
    <w:semiHidden/>
    <w:unhideWhenUsed/>
    <w:rsid w:val="003513ED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22E7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mixed-citation">
    <w:name w:val="mixed-citation"/>
    <w:basedOn w:val="DefaultParagraphFont"/>
    <w:rsid w:val="00CA1E75"/>
  </w:style>
  <w:style w:type="paragraph" w:styleId="NormalWeb">
    <w:name w:val="Normal (Web)"/>
    <w:basedOn w:val="Normal"/>
    <w:uiPriority w:val="99"/>
    <w:semiHidden/>
    <w:unhideWhenUsed/>
    <w:rsid w:val="00EB6C80"/>
    <w:pPr>
      <w:spacing w:before="100" w:beforeAutospacing="1" w:after="100" w:afterAutospacing="1"/>
    </w:pPr>
    <w:rPr>
      <w:lang w:eastAsia="fr-FR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B6C80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eastAsia="fr-FR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B6C80"/>
    <w:rPr>
      <w:rFonts w:ascii="Arial" w:eastAsia="Times New Roman" w:hAnsi="Arial" w:cs="Arial"/>
      <w:vanish/>
      <w:sz w:val="16"/>
      <w:szCs w:val="16"/>
      <w:lang w:eastAsia="fr-FR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B6C80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  <w:lang w:eastAsia="fr-FR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EB6C80"/>
    <w:rPr>
      <w:rFonts w:ascii="Arial" w:eastAsia="Times New Roman" w:hAnsi="Arial" w:cs="Arial"/>
      <w:vanish/>
      <w:sz w:val="16"/>
      <w:szCs w:val="16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2418D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18DF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418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02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6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88334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5551029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04415922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1393580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9236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4677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19489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96623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24780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3246079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5330928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9145859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341212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44899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5132594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42648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17779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00515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097720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509386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9504299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39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1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70161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6386306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680502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379092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35890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357658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518232158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76178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0259867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451964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632900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7052080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1107327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705879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8107361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2675562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57871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08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68948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7661473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4033310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364718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757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4513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208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6299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52557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9633512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5674254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8065522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2484573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8792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9261680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14871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90750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24107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510339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3776626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0859583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387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99608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2153447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6313613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495484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08264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8644315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90965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41860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372526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096982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632779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4034534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401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74026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4241419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5906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84499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8063284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2426582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269601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83067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3318112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00964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62353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397985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765884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9047282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9191737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6509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5717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9658714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1683549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1471632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727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4047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6223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93790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38507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54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0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90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84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709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02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25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9505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8244573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9200590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2133475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239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924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112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5618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9573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935701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2921991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3756158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438792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46699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9113442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67730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19218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219193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798102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5806001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2054841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37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zitaprust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40</Words>
  <Characters>5358</Characters>
  <Application>Microsoft Office Word</Application>
  <DocSecurity>0</DocSecurity>
  <Lines>44</Lines>
  <Paragraphs>1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ta Prüst</dc:creator>
  <cp:keywords/>
  <dc:description/>
  <cp:lastModifiedBy>Zita Prust</cp:lastModifiedBy>
  <cp:revision>2</cp:revision>
  <dcterms:created xsi:type="dcterms:W3CDTF">2024-06-12T19:16:00Z</dcterms:created>
  <dcterms:modified xsi:type="dcterms:W3CDTF">2024-06-12T19:16:00Z</dcterms:modified>
</cp:coreProperties>
</file>